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66F449E" w14:textId="77777777" w:rsidR="00B816D1" w:rsidRDefault="00B816D1" w:rsidP="00B816D1">
      <w:pPr>
        <w:adjustRightInd w:val="0"/>
        <w:snapToGrid w:val="0"/>
        <w:ind w:left="482" w:hangingChars="200" w:hanging="482"/>
        <w:rPr>
          <w:rFonts w:cs="Times New Roman"/>
          <w:szCs w:val="24"/>
        </w:rPr>
      </w:pPr>
      <w:r w:rsidRPr="003B0A7E">
        <w:rPr>
          <w:rFonts w:cs="Times New Roman"/>
          <w:b/>
          <w:bCs/>
          <w:szCs w:val="24"/>
        </w:rPr>
        <w:t>Table S1</w:t>
      </w:r>
      <w:r>
        <w:rPr>
          <w:rFonts w:cs="Times New Roman"/>
          <w:szCs w:val="24"/>
        </w:rPr>
        <w:t xml:space="preserve"> S</w:t>
      </w:r>
      <w:r>
        <w:rPr>
          <w:rFonts w:cs="Times New Roman" w:hint="eastAsia"/>
          <w:szCs w:val="24"/>
        </w:rPr>
        <w:t>trains,</w:t>
      </w:r>
      <w:r>
        <w:rPr>
          <w:rFonts w:cs="Times New Roman"/>
          <w:szCs w:val="24"/>
        </w:rPr>
        <w:t xml:space="preserve"> gene cassettes, and primers used in this study.</w:t>
      </w:r>
    </w:p>
    <w:tbl>
      <w:tblPr>
        <w:tblStyle w:val="aff5"/>
        <w:tblW w:w="0" w:type="auto"/>
        <w:tblInd w:w="48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43"/>
        <w:gridCol w:w="5478"/>
        <w:gridCol w:w="1376"/>
      </w:tblGrid>
      <w:tr w:rsidR="00B816D1" w14:paraId="59824B63" w14:textId="77777777" w:rsidTr="001B22D3">
        <w:tc>
          <w:tcPr>
            <w:tcW w:w="2558" w:type="dxa"/>
            <w:tcBorders>
              <w:top w:val="single" w:sz="4" w:space="0" w:color="auto"/>
              <w:bottom w:val="single" w:sz="4" w:space="0" w:color="auto"/>
            </w:tcBorders>
          </w:tcPr>
          <w:p w14:paraId="25A85158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rFonts w:hint="eastAsia"/>
                <w:sz w:val="18"/>
                <w:szCs w:val="18"/>
              </w:rPr>
              <w:t>S</w:t>
            </w:r>
            <w:r w:rsidRPr="00A3441F">
              <w:rPr>
                <w:sz w:val="18"/>
                <w:szCs w:val="18"/>
              </w:rPr>
              <w:t>trains/plasmids/primers</w:t>
            </w:r>
          </w:p>
        </w:tc>
        <w:tc>
          <w:tcPr>
            <w:tcW w:w="6242" w:type="dxa"/>
            <w:tcBorders>
              <w:top w:val="single" w:sz="4" w:space="0" w:color="auto"/>
              <w:bottom w:val="single" w:sz="4" w:space="0" w:color="auto"/>
            </w:tcBorders>
          </w:tcPr>
          <w:p w14:paraId="45455ED5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rFonts w:hint="eastAsia"/>
                <w:sz w:val="18"/>
                <w:szCs w:val="18"/>
              </w:rPr>
              <w:t>G</w:t>
            </w:r>
            <w:r w:rsidRPr="00A3441F">
              <w:rPr>
                <w:sz w:val="18"/>
                <w:szCs w:val="18"/>
              </w:rPr>
              <w:t>enotype/sequences (5’-3’)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153DE42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rFonts w:hint="eastAsia"/>
                <w:sz w:val="18"/>
                <w:szCs w:val="18"/>
              </w:rPr>
              <w:t>R</w:t>
            </w:r>
            <w:r w:rsidRPr="00A3441F">
              <w:rPr>
                <w:sz w:val="18"/>
                <w:szCs w:val="18"/>
              </w:rPr>
              <w:t>eferences</w:t>
            </w:r>
          </w:p>
        </w:tc>
      </w:tr>
      <w:tr w:rsidR="00B816D1" w14:paraId="33C180E8" w14:textId="77777777" w:rsidTr="001B22D3">
        <w:tc>
          <w:tcPr>
            <w:tcW w:w="2558" w:type="dxa"/>
            <w:tcBorders>
              <w:top w:val="single" w:sz="4" w:space="0" w:color="auto"/>
            </w:tcBorders>
          </w:tcPr>
          <w:p w14:paraId="769304C1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b/>
                <w:bCs/>
                <w:sz w:val="18"/>
                <w:szCs w:val="18"/>
              </w:rPr>
            </w:pPr>
            <w:r w:rsidRPr="00A3441F">
              <w:rPr>
                <w:rFonts w:hint="eastAsia"/>
                <w:b/>
                <w:bCs/>
                <w:i/>
                <w:iCs/>
                <w:sz w:val="18"/>
                <w:szCs w:val="18"/>
              </w:rPr>
              <w:t>E</w:t>
            </w:r>
            <w:r w:rsidRPr="00A3441F">
              <w:rPr>
                <w:b/>
                <w:bCs/>
                <w:i/>
                <w:iCs/>
                <w:sz w:val="18"/>
                <w:szCs w:val="18"/>
              </w:rPr>
              <w:t>.</w:t>
            </w:r>
            <w:r>
              <w:rPr>
                <w:b/>
                <w:bCs/>
                <w:i/>
                <w:iCs/>
                <w:sz w:val="18"/>
                <w:szCs w:val="18"/>
              </w:rPr>
              <w:t xml:space="preserve"> </w:t>
            </w:r>
            <w:r w:rsidRPr="00A3441F">
              <w:rPr>
                <w:b/>
                <w:bCs/>
                <w:i/>
                <w:iCs/>
                <w:sz w:val="18"/>
                <w:szCs w:val="18"/>
              </w:rPr>
              <w:t>coli</w:t>
            </w:r>
            <w:r w:rsidRPr="00A3441F">
              <w:rPr>
                <w:b/>
                <w:bCs/>
                <w:sz w:val="18"/>
                <w:szCs w:val="18"/>
              </w:rPr>
              <w:t xml:space="preserve"> strain</w:t>
            </w:r>
          </w:p>
        </w:tc>
        <w:tc>
          <w:tcPr>
            <w:tcW w:w="6242" w:type="dxa"/>
            <w:tcBorders>
              <w:top w:val="single" w:sz="4" w:space="0" w:color="auto"/>
            </w:tcBorders>
          </w:tcPr>
          <w:p w14:paraId="012A609F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</w:p>
        </w:tc>
        <w:tc>
          <w:tcPr>
            <w:tcW w:w="1301" w:type="dxa"/>
            <w:tcBorders>
              <w:top w:val="single" w:sz="4" w:space="0" w:color="auto"/>
            </w:tcBorders>
          </w:tcPr>
          <w:p w14:paraId="51C954A8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</w:p>
        </w:tc>
      </w:tr>
      <w:tr w:rsidR="00B816D1" w14:paraId="7AA272B3" w14:textId="77777777" w:rsidTr="001B22D3">
        <w:tc>
          <w:tcPr>
            <w:tcW w:w="2558" w:type="dxa"/>
          </w:tcPr>
          <w:p w14:paraId="217B1B5A" w14:textId="77777777" w:rsidR="00B816D1" w:rsidRPr="00A3441F" w:rsidRDefault="00B816D1" w:rsidP="00CF5298">
            <w:pPr>
              <w:ind w:firstLine="360"/>
              <w:rPr>
                <w:rFonts w:eastAsia="宋体"/>
                <w:sz w:val="18"/>
                <w:szCs w:val="18"/>
              </w:rPr>
            </w:pPr>
            <w:r w:rsidRPr="00A3441F">
              <w:rPr>
                <w:i/>
                <w:iCs/>
                <w:sz w:val="18"/>
                <w:szCs w:val="18"/>
              </w:rPr>
              <w:t xml:space="preserve">E. coli </w:t>
            </w:r>
            <w:r w:rsidRPr="00A3441F">
              <w:rPr>
                <w:sz w:val="18"/>
                <w:szCs w:val="18"/>
              </w:rPr>
              <w:t>DH5α</w:t>
            </w:r>
          </w:p>
        </w:tc>
        <w:tc>
          <w:tcPr>
            <w:tcW w:w="6242" w:type="dxa"/>
          </w:tcPr>
          <w:p w14:paraId="0AD501B9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i/>
                <w:iCs/>
                <w:sz w:val="18"/>
                <w:szCs w:val="18"/>
              </w:rPr>
            </w:pPr>
            <w:r w:rsidRPr="00FF5F3D">
              <w:rPr>
                <w:sz w:val="18"/>
                <w:szCs w:val="18"/>
              </w:rPr>
              <w:t>Δ</w:t>
            </w:r>
            <w:r w:rsidRPr="00A3441F">
              <w:rPr>
                <w:i/>
                <w:iCs/>
                <w:sz w:val="18"/>
                <w:szCs w:val="18"/>
              </w:rPr>
              <w:t>(lacZYA-argF)</w:t>
            </w:r>
            <w:r>
              <w:rPr>
                <w:i/>
                <w:iCs/>
                <w:sz w:val="18"/>
                <w:szCs w:val="18"/>
              </w:rPr>
              <w:t xml:space="preserve"> </w:t>
            </w:r>
            <w:r w:rsidRPr="00A3441F">
              <w:rPr>
                <w:sz w:val="18"/>
                <w:szCs w:val="18"/>
              </w:rPr>
              <w:t>U169</w:t>
            </w:r>
            <w:r w:rsidRPr="00A3441F">
              <w:rPr>
                <w:i/>
                <w:iCs/>
                <w:sz w:val="18"/>
                <w:szCs w:val="18"/>
              </w:rPr>
              <w:t>,recA</w:t>
            </w:r>
            <w:r w:rsidRPr="00A3441F">
              <w:rPr>
                <w:sz w:val="18"/>
                <w:szCs w:val="18"/>
              </w:rPr>
              <w:t>1</w:t>
            </w:r>
            <w:r w:rsidRPr="00A3441F">
              <w:rPr>
                <w:i/>
                <w:iCs/>
                <w:sz w:val="18"/>
                <w:szCs w:val="18"/>
              </w:rPr>
              <w:t>,endA</w:t>
            </w:r>
            <w:r w:rsidRPr="00A3441F">
              <w:rPr>
                <w:sz w:val="18"/>
                <w:szCs w:val="18"/>
              </w:rPr>
              <w:t>1</w:t>
            </w:r>
            <w:r w:rsidRPr="00A3441F">
              <w:rPr>
                <w:i/>
                <w:iCs/>
                <w:sz w:val="18"/>
                <w:szCs w:val="18"/>
              </w:rPr>
              <w:t>, phoA, supE</w:t>
            </w:r>
            <w:r w:rsidRPr="00A3441F">
              <w:rPr>
                <w:sz w:val="18"/>
                <w:szCs w:val="18"/>
              </w:rPr>
              <w:t>44</w:t>
            </w:r>
            <w:r w:rsidRPr="00A3441F">
              <w:rPr>
                <w:i/>
                <w:iCs/>
                <w:sz w:val="18"/>
                <w:szCs w:val="18"/>
              </w:rPr>
              <w:t>, thi</w:t>
            </w:r>
            <w:r w:rsidRPr="00A3441F">
              <w:rPr>
                <w:sz w:val="18"/>
                <w:szCs w:val="18"/>
              </w:rPr>
              <w:t>-1</w:t>
            </w:r>
            <w:r w:rsidRPr="00A3441F">
              <w:rPr>
                <w:i/>
                <w:iCs/>
                <w:sz w:val="18"/>
                <w:szCs w:val="18"/>
              </w:rPr>
              <w:t>, relA</w:t>
            </w:r>
            <w:r w:rsidRPr="00A3441F">
              <w:rPr>
                <w:sz w:val="18"/>
                <w:szCs w:val="18"/>
              </w:rPr>
              <w:t>1</w:t>
            </w:r>
          </w:p>
        </w:tc>
        <w:tc>
          <w:tcPr>
            <w:tcW w:w="1301" w:type="dxa"/>
          </w:tcPr>
          <w:p w14:paraId="28AFC843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sz w:val="18"/>
                <w:szCs w:val="18"/>
              </w:rPr>
              <w:t>Takara</w:t>
            </w:r>
          </w:p>
        </w:tc>
      </w:tr>
      <w:tr w:rsidR="00B816D1" w14:paraId="211E0C94" w14:textId="77777777" w:rsidTr="001B22D3">
        <w:tc>
          <w:tcPr>
            <w:tcW w:w="2558" w:type="dxa"/>
          </w:tcPr>
          <w:p w14:paraId="45173E5B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b/>
                <w:bCs/>
                <w:sz w:val="18"/>
                <w:szCs w:val="18"/>
              </w:rPr>
            </w:pPr>
            <w:r w:rsidRPr="00A3441F">
              <w:rPr>
                <w:rFonts w:hint="eastAsia"/>
                <w:b/>
                <w:bCs/>
                <w:i/>
                <w:iCs/>
                <w:sz w:val="18"/>
                <w:szCs w:val="18"/>
              </w:rPr>
              <w:t>Y</w:t>
            </w:r>
            <w:r w:rsidRPr="00A3441F">
              <w:rPr>
                <w:b/>
                <w:bCs/>
                <w:i/>
                <w:iCs/>
                <w:sz w:val="18"/>
                <w:szCs w:val="18"/>
              </w:rPr>
              <w:t>.</w:t>
            </w:r>
            <w:r>
              <w:rPr>
                <w:b/>
                <w:bCs/>
                <w:i/>
                <w:iCs/>
                <w:sz w:val="18"/>
                <w:szCs w:val="18"/>
              </w:rPr>
              <w:t xml:space="preserve"> </w:t>
            </w:r>
            <w:r w:rsidRPr="00A3441F">
              <w:rPr>
                <w:b/>
                <w:bCs/>
                <w:i/>
                <w:iCs/>
                <w:sz w:val="18"/>
                <w:szCs w:val="18"/>
              </w:rPr>
              <w:t>lipolylica</w:t>
            </w:r>
            <w:r w:rsidRPr="00A3441F">
              <w:rPr>
                <w:b/>
                <w:bCs/>
                <w:sz w:val="18"/>
                <w:szCs w:val="18"/>
              </w:rPr>
              <w:t xml:space="preserve"> strains</w:t>
            </w:r>
          </w:p>
        </w:tc>
        <w:tc>
          <w:tcPr>
            <w:tcW w:w="6242" w:type="dxa"/>
          </w:tcPr>
          <w:p w14:paraId="27BFF051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301" w:type="dxa"/>
          </w:tcPr>
          <w:p w14:paraId="0973234E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</w:p>
        </w:tc>
      </w:tr>
      <w:tr w:rsidR="00B816D1" w14:paraId="1D520A67" w14:textId="77777777" w:rsidTr="001B22D3">
        <w:tc>
          <w:tcPr>
            <w:tcW w:w="2558" w:type="dxa"/>
          </w:tcPr>
          <w:p w14:paraId="18D547CF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rFonts w:hint="eastAsia"/>
                <w:sz w:val="18"/>
                <w:szCs w:val="18"/>
              </w:rPr>
              <w:t>F</w:t>
            </w:r>
            <w:r w:rsidRPr="00A3441F">
              <w:rPr>
                <w:sz w:val="18"/>
                <w:szCs w:val="18"/>
              </w:rPr>
              <w:t>OS11</w:t>
            </w:r>
          </w:p>
        </w:tc>
        <w:tc>
          <w:tcPr>
            <w:tcW w:w="6242" w:type="dxa"/>
          </w:tcPr>
          <w:p w14:paraId="493092F6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sz w:val="18"/>
                <w:szCs w:val="18"/>
              </w:rPr>
              <w:t>wild typ</w:t>
            </w:r>
            <w:r w:rsidRPr="00A3441F">
              <w:rPr>
                <w:rFonts w:hint="eastAsia"/>
                <w:sz w:val="18"/>
                <w:szCs w:val="18"/>
              </w:rPr>
              <w:t>e</w:t>
            </w:r>
          </w:p>
        </w:tc>
        <w:tc>
          <w:tcPr>
            <w:tcW w:w="1301" w:type="dxa"/>
          </w:tcPr>
          <w:p w14:paraId="6782BB23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sz w:val="18"/>
                <w:szCs w:val="18"/>
              </w:rPr>
              <w:t>This lab</w:t>
            </w:r>
          </w:p>
        </w:tc>
      </w:tr>
      <w:tr w:rsidR="00B816D1" w14:paraId="15F97386" w14:textId="77777777" w:rsidTr="001B22D3">
        <w:tc>
          <w:tcPr>
            <w:tcW w:w="2558" w:type="dxa"/>
          </w:tcPr>
          <w:p w14:paraId="6F65DF57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rFonts w:hint="eastAsia"/>
                <w:sz w:val="18"/>
                <w:szCs w:val="18"/>
              </w:rPr>
              <w:t>F</w:t>
            </w:r>
            <w:r w:rsidRPr="00A3441F">
              <w:rPr>
                <w:sz w:val="18"/>
                <w:szCs w:val="18"/>
              </w:rPr>
              <w:t>OS11-Hsp</w:t>
            </w:r>
            <w:r w:rsidRPr="00A3441F">
              <w:rPr>
                <w:rFonts w:hint="eastAsia"/>
                <w:sz w:val="18"/>
                <w:szCs w:val="18"/>
              </w:rPr>
              <w:t>1</w:t>
            </w:r>
            <w:r w:rsidRPr="00A3441F">
              <w:rPr>
                <w:sz w:val="18"/>
                <w:szCs w:val="18"/>
              </w:rPr>
              <w:t>0</w:t>
            </w:r>
          </w:p>
        </w:tc>
        <w:tc>
          <w:tcPr>
            <w:tcW w:w="6242" w:type="dxa"/>
          </w:tcPr>
          <w:p w14:paraId="32360936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rFonts w:hint="eastAsia"/>
                <w:sz w:val="18"/>
                <w:szCs w:val="18"/>
              </w:rPr>
              <w:t>F</w:t>
            </w:r>
            <w:r w:rsidRPr="00A3441F">
              <w:rPr>
                <w:sz w:val="18"/>
                <w:szCs w:val="18"/>
              </w:rPr>
              <w:t>OS11 pLPX-002-Hsp10</w:t>
            </w:r>
          </w:p>
        </w:tc>
        <w:tc>
          <w:tcPr>
            <w:tcW w:w="1301" w:type="dxa"/>
          </w:tcPr>
          <w:p w14:paraId="5E0C3927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sz w:val="18"/>
                <w:szCs w:val="18"/>
              </w:rPr>
              <w:t>This work</w:t>
            </w:r>
          </w:p>
        </w:tc>
      </w:tr>
      <w:tr w:rsidR="00B816D1" w14:paraId="4D8FB3F4" w14:textId="77777777" w:rsidTr="001B22D3">
        <w:tc>
          <w:tcPr>
            <w:tcW w:w="2558" w:type="dxa"/>
          </w:tcPr>
          <w:p w14:paraId="1DD193CE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rFonts w:hint="eastAsia"/>
                <w:sz w:val="18"/>
                <w:szCs w:val="18"/>
              </w:rPr>
              <w:t>F</w:t>
            </w:r>
            <w:r w:rsidRPr="00A3441F">
              <w:rPr>
                <w:sz w:val="18"/>
                <w:szCs w:val="18"/>
              </w:rPr>
              <w:t>OS11-Hsp</w:t>
            </w:r>
            <w:r w:rsidRPr="00A3441F">
              <w:rPr>
                <w:rFonts w:hint="eastAsia"/>
                <w:sz w:val="18"/>
                <w:szCs w:val="18"/>
              </w:rPr>
              <w:t>1</w:t>
            </w:r>
            <w:r w:rsidRPr="00A3441F">
              <w:rPr>
                <w:sz w:val="18"/>
                <w:szCs w:val="18"/>
              </w:rPr>
              <w:t>04</w:t>
            </w:r>
          </w:p>
        </w:tc>
        <w:tc>
          <w:tcPr>
            <w:tcW w:w="6242" w:type="dxa"/>
          </w:tcPr>
          <w:p w14:paraId="0C1FFB30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rFonts w:hint="eastAsia"/>
                <w:sz w:val="18"/>
                <w:szCs w:val="18"/>
              </w:rPr>
              <w:t>F</w:t>
            </w:r>
            <w:r w:rsidRPr="00A3441F">
              <w:rPr>
                <w:sz w:val="18"/>
                <w:szCs w:val="18"/>
              </w:rPr>
              <w:t>OS11 pLPX-002-Hsp104</w:t>
            </w:r>
          </w:p>
        </w:tc>
        <w:tc>
          <w:tcPr>
            <w:tcW w:w="1301" w:type="dxa"/>
          </w:tcPr>
          <w:p w14:paraId="41F42080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sz w:val="18"/>
                <w:szCs w:val="18"/>
              </w:rPr>
              <w:t>This work</w:t>
            </w:r>
          </w:p>
        </w:tc>
      </w:tr>
      <w:tr w:rsidR="00B816D1" w14:paraId="211A24EC" w14:textId="77777777" w:rsidTr="001B22D3">
        <w:tc>
          <w:tcPr>
            <w:tcW w:w="2558" w:type="dxa"/>
          </w:tcPr>
          <w:p w14:paraId="1CF76F3C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rFonts w:hint="eastAsia"/>
                <w:sz w:val="18"/>
                <w:szCs w:val="18"/>
              </w:rPr>
              <w:t>F</w:t>
            </w:r>
            <w:r w:rsidRPr="00A3441F">
              <w:rPr>
                <w:sz w:val="18"/>
                <w:szCs w:val="18"/>
              </w:rPr>
              <w:t>OS11-Hsp</w:t>
            </w:r>
            <w:r w:rsidRPr="00A3441F">
              <w:rPr>
                <w:rFonts w:hint="eastAsia"/>
                <w:sz w:val="18"/>
                <w:szCs w:val="18"/>
              </w:rPr>
              <w:t>1</w:t>
            </w:r>
            <w:r w:rsidRPr="00A3441F">
              <w:rPr>
                <w:sz w:val="18"/>
                <w:szCs w:val="18"/>
              </w:rPr>
              <w:t>2</w:t>
            </w:r>
          </w:p>
        </w:tc>
        <w:tc>
          <w:tcPr>
            <w:tcW w:w="6242" w:type="dxa"/>
          </w:tcPr>
          <w:p w14:paraId="5B73113C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rFonts w:hint="eastAsia"/>
                <w:sz w:val="18"/>
                <w:szCs w:val="18"/>
              </w:rPr>
              <w:t>F</w:t>
            </w:r>
            <w:r w:rsidRPr="00A3441F">
              <w:rPr>
                <w:sz w:val="18"/>
                <w:szCs w:val="18"/>
              </w:rPr>
              <w:t>OS11 pLPX-002-Hsp12</w:t>
            </w:r>
          </w:p>
        </w:tc>
        <w:tc>
          <w:tcPr>
            <w:tcW w:w="1301" w:type="dxa"/>
          </w:tcPr>
          <w:p w14:paraId="68690CBA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sz w:val="18"/>
                <w:szCs w:val="18"/>
              </w:rPr>
              <w:t>This work</w:t>
            </w:r>
          </w:p>
        </w:tc>
      </w:tr>
      <w:tr w:rsidR="00B816D1" w14:paraId="3AEB44CE" w14:textId="77777777" w:rsidTr="001B22D3">
        <w:tc>
          <w:tcPr>
            <w:tcW w:w="2558" w:type="dxa"/>
          </w:tcPr>
          <w:p w14:paraId="0307340D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rFonts w:hint="eastAsia"/>
                <w:sz w:val="18"/>
                <w:szCs w:val="18"/>
              </w:rPr>
              <w:t>F</w:t>
            </w:r>
            <w:r w:rsidRPr="00A3441F">
              <w:rPr>
                <w:sz w:val="18"/>
                <w:szCs w:val="18"/>
              </w:rPr>
              <w:t>OS11-SHsp</w:t>
            </w:r>
          </w:p>
        </w:tc>
        <w:tc>
          <w:tcPr>
            <w:tcW w:w="6242" w:type="dxa"/>
          </w:tcPr>
          <w:p w14:paraId="466480AF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rFonts w:hint="eastAsia"/>
                <w:sz w:val="18"/>
                <w:szCs w:val="18"/>
              </w:rPr>
              <w:t>F</w:t>
            </w:r>
            <w:r w:rsidRPr="00A3441F">
              <w:rPr>
                <w:sz w:val="18"/>
                <w:szCs w:val="18"/>
              </w:rPr>
              <w:t>OS11 pLPX-002-SHsp</w:t>
            </w:r>
          </w:p>
        </w:tc>
        <w:tc>
          <w:tcPr>
            <w:tcW w:w="1301" w:type="dxa"/>
          </w:tcPr>
          <w:p w14:paraId="18A988A1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sz w:val="18"/>
                <w:szCs w:val="18"/>
              </w:rPr>
              <w:t>This work</w:t>
            </w:r>
          </w:p>
        </w:tc>
      </w:tr>
      <w:tr w:rsidR="00B816D1" w14:paraId="1006C9C4" w14:textId="77777777" w:rsidTr="001B22D3">
        <w:tc>
          <w:tcPr>
            <w:tcW w:w="2558" w:type="dxa"/>
          </w:tcPr>
          <w:p w14:paraId="6EBB7524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rFonts w:hint="eastAsia"/>
                <w:sz w:val="18"/>
                <w:szCs w:val="18"/>
              </w:rPr>
              <w:t>F</w:t>
            </w:r>
            <w:r w:rsidRPr="00A3441F">
              <w:rPr>
                <w:sz w:val="18"/>
                <w:szCs w:val="18"/>
              </w:rPr>
              <w:t>OS11-S</w:t>
            </w:r>
            <w:r w:rsidRPr="00A3441F">
              <w:rPr>
                <w:rFonts w:hint="eastAsia"/>
                <w:sz w:val="18"/>
                <w:szCs w:val="18"/>
              </w:rPr>
              <w:t>so</w:t>
            </w:r>
            <w:r w:rsidRPr="00A3441F">
              <w:rPr>
                <w:sz w:val="18"/>
                <w:szCs w:val="18"/>
              </w:rPr>
              <w:t>2427</w:t>
            </w:r>
          </w:p>
        </w:tc>
        <w:tc>
          <w:tcPr>
            <w:tcW w:w="6242" w:type="dxa"/>
          </w:tcPr>
          <w:p w14:paraId="2889CBE8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rFonts w:hint="eastAsia"/>
                <w:sz w:val="18"/>
                <w:szCs w:val="18"/>
              </w:rPr>
              <w:t>F</w:t>
            </w:r>
            <w:r w:rsidRPr="00A3441F">
              <w:rPr>
                <w:sz w:val="18"/>
                <w:szCs w:val="18"/>
              </w:rPr>
              <w:t>OS11 pLPX-002-S</w:t>
            </w:r>
            <w:r w:rsidRPr="00A3441F">
              <w:rPr>
                <w:rFonts w:hint="eastAsia"/>
                <w:sz w:val="18"/>
                <w:szCs w:val="18"/>
              </w:rPr>
              <w:t>so</w:t>
            </w:r>
            <w:r w:rsidRPr="00A3441F">
              <w:rPr>
                <w:sz w:val="18"/>
                <w:szCs w:val="18"/>
              </w:rPr>
              <w:t>2427</w:t>
            </w:r>
          </w:p>
        </w:tc>
        <w:tc>
          <w:tcPr>
            <w:tcW w:w="1301" w:type="dxa"/>
          </w:tcPr>
          <w:p w14:paraId="4960576D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sz w:val="18"/>
                <w:szCs w:val="18"/>
              </w:rPr>
              <w:t>This work</w:t>
            </w:r>
          </w:p>
        </w:tc>
      </w:tr>
      <w:tr w:rsidR="00B816D1" w14:paraId="3BAB11D1" w14:textId="77777777" w:rsidTr="001B22D3">
        <w:tc>
          <w:tcPr>
            <w:tcW w:w="2558" w:type="dxa"/>
          </w:tcPr>
          <w:p w14:paraId="6F771D85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rFonts w:hint="eastAsia"/>
                <w:sz w:val="18"/>
                <w:szCs w:val="18"/>
              </w:rPr>
              <w:t>F</w:t>
            </w:r>
            <w:r w:rsidRPr="00A3441F">
              <w:rPr>
                <w:sz w:val="18"/>
                <w:szCs w:val="18"/>
              </w:rPr>
              <w:t>OS11-</w:t>
            </w:r>
            <w:r w:rsidRPr="00A3441F">
              <w:rPr>
                <w:rFonts w:hint="eastAsia"/>
                <w:sz w:val="18"/>
                <w:szCs w:val="18"/>
              </w:rPr>
              <w:t>gros</w:t>
            </w:r>
            <w:r w:rsidRPr="00A3441F">
              <w:rPr>
                <w:sz w:val="18"/>
                <w:szCs w:val="18"/>
              </w:rPr>
              <w:t>2</w:t>
            </w:r>
          </w:p>
        </w:tc>
        <w:tc>
          <w:tcPr>
            <w:tcW w:w="6242" w:type="dxa"/>
          </w:tcPr>
          <w:p w14:paraId="47B475CC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rFonts w:hint="eastAsia"/>
                <w:sz w:val="18"/>
                <w:szCs w:val="18"/>
              </w:rPr>
              <w:t>F</w:t>
            </w:r>
            <w:r w:rsidRPr="00A3441F">
              <w:rPr>
                <w:sz w:val="18"/>
                <w:szCs w:val="18"/>
              </w:rPr>
              <w:t>OS11 pLPX-002-</w:t>
            </w:r>
            <w:r w:rsidRPr="00A3441F">
              <w:rPr>
                <w:rFonts w:hint="eastAsia"/>
                <w:sz w:val="18"/>
                <w:szCs w:val="18"/>
              </w:rPr>
              <w:t xml:space="preserve"> gros</w:t>
            </w:r>
            <w:r w:rsidRPr="00A3441F">
              <w:rPr>
                <w:sz w:val="18"/>
                <w:szCs w:val="18"/>
              </w:rPr>
              <w:t>2</w:t>
            </w:r>
          </w:p>
        </w:tc>
        <w:tc>
          <w:tcPr>
            <w:tcW w:w="1301" w:type="dxa"/>
          </w:tcPr>
          <w:p w14:paraId="7117DDF6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sz w:val="18"/>
                <w:szCs w:val="18"/>
              </w:rPr>
              <w:t>This work</w:t>
            </w:r>
          </w:p>
        </w:tc>
      </w:tr>
      <w:tr w:rsidR="00B816D1" w14:paraId="59632116" w14:textId="77777777" w:rsidTr="001B22D3">
        <w:tc>
          <w:tcPr>
            <w:tcW w:w="2558" w:type="dxa"/>
          </w:tcPr>
          <w:p w14:paraId="2CD744AF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rFonts w:hint="eastAsia"/>
                <w:sz w:val="18"/>
                <w:szCs w:val="18"/>
              </w:rPr>
              <w:t>F</w:t>
            </w:r>
            <w:r w:rsidRPr="00A3441F">
              <w:rPr>
                <w:sz w:val="18"/>
                <w:szCs w:val="18"/>
              </w:rPr>
              <w:t>OS11-I</w:t>
            </w:r>
            <w:r w:rsidRPr="00A3441F">
              <w:rPr>
                <w:rFonts w:hint="eastAsia"/>
                <w:sz w:val="18"/>
                <w:szCs w:val="18"/>
              </w:rPr>
              <w:t>bpa</w:t>
            </w:r>
          </w:p>
        </w:tc>
        <w:tc>
          <w:tcPr>
            <w:tcW w:w="6242" w:type="dxa"/>
          </w:tcPr>
          <w:p w14:paraId="5972CB88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rFonts w:hint="eastAsia"/>
                <w:sz w:val="18"/>
                <w:szCs w:val="18"/>
              </w:rPr>
              <w:t>F</w:t>
            </w:r>
            <w:r w:rsidRPr="00A3441F">
              <w:rPr>
                <w:sz w:val="18"/>
                <w:szCs w:val="18"/>
              </w:rPr>
              <w:t>OS11 pLPX-002- I</w:t>
            </w:r>
            <w:r w:rsidRPr="00A3441F">
              <w:rPr>
                <w:rFonts w:hint="eastAsia"/>
                <w:sz w:val="18"/>
                <w:szCs w:val="18"/>
              </w:rPr>
              <w:t>bpa</w:t>
            </w:r>
          </w:p>
        </w:tc>
        <w:tc>
          <w:tcPr>
            <w:tcW w:w="1301" w:type="dxa"/>
          </w:tcPr>
          <w:p w14:paraId="23F71812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sz w:val="18"/>
                <w:szCs w:val="18"/>
              </w:rPr>
              <w:t>This work</w:t>
            </w:r>
          </w:p>
        </w:tc>
      </w:tr>
      <w:tr w:rsidR="00B816D1" w14:paraId="2D95EA18" w14:textId="77777777" w:rsidTr="001B22D3">
        <w:tc>
          <w:tcPr>
            <w:tcW w:w="2558" w:type="dxa"/>
          </w:tcPr>
          <w:p w14:paraId="4AF92BD2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rFonts w:hint="eastAsia"/>
                <w:sz w:val="18"/>
                <w:szCs w:val="18"/>
              </w:rPr>
              <w:t>F</w:t>
            </w:r>
            <w:r w:rsidRPr="00A3441F">
              <w:rPr>
                <w:sz w:val="18"/>
                <w:szCs w:val="18"/>
              </w:rPr>
              <w:t>OS11-G</w:t>
            </w:r>
            <w:r w:rsidRPr="00A3441F">
              <w:rPr>
                <w:rFonts w:hint="eastAsia"/>
                <w:sz w:val="18"/>
                <w:szCs w:val="18"/>
              </w:rPr>
              <w:t>roes</w:t>
            </w:r>
          </w:p>
        </w:tc>
        <w:tc>
          <w:tcPr>
            <w:tcW w:w="6242" w:type="dxa"/>
          </w:tcPr>
          <w:p w14:paraId="54130788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rFonts w:hint="eastAsia"/>
                <w:sz w:val="18"/>
                <w:szCs w:val="18"/>
              </w:rPr>
              <w:t>F</w:t>
            </w:r>
            <w:r w:rsidRPr="00A3441F">
              <w:rPr>
                <w:sz w:val="18"/>
                <w:szCs w:val="18"/>
              </w:rPr>
              <w:t>OS11 pLPX-002- G</w:t>
            </w:r>
            <w:r w:rsidRPr="00A3441F">
              <w:rPr>
                <w:rFonts w:hint="eastAsia"/>
                <w:sz w:val="18"/>
                <w:szCs w:val="18"/>
              </w:rPr>
              <w:t>roes</w:t>
            </w:r>
          </w:p>
        </w:tc>
        <w:tc>
          <w:tcPr>
            <w:tcW w:w="1301" w:type="dxa"/>
          </w:tcPr>
          <w:p w14:paraId="7914C9FD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sz w:val="18"/>
                <w:szCs w:val="18"/>
              </w:rPr>
              <w:t>This work</w:t>
            </w:r>
          </w:p>
        </w:tc>
      </w:tr>
      <w:tr w:rsidR="00B816D1" w14:paraId="18FE9278" w14:textId="77777777" w:rsidTr="001B22D3">
        <w:tc>
          <w:tcPr>
            <w:tcW w:w="2558" w:type="dxa"/>
          </w:tcPr>
          <w:p w14:paraId="6B4265DF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rFonts w:hint="eastAsia"/>
                <w:sz w:val="18"/>
                <w:szCs w:val="18"/>
              </w:rPr>
              <w:t>F</w:t>
            </w:r>
            <w:r w:rsidRPr="00A3441F">
              <w:rPr>
                <w:sz w:val="18"/>
                <w:szCs w:val="18"/>
              </w:rPr>
              <w:t>OS11-H</w:t>
            </w:r>
            <w:r w:rsidRPr="00A3441F">
              <w:rPr>
                <w:rFonts w:hint="eastAsia"/>
                <w:sz w:val="18"/>
                <w:szCs w:val="18"/>
              </w:rPr>
              <w:t>sf</w:t>
            </w:r>
            <w:r w:rsidRPr="00A3441F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SC)</w:t>
            </w:r>
          </w:p>
        </w:tc>
        <w:tc>
          <w:tcPr>
            <w:tcW w:w="6242" w:type="dxa"/>
          </w:tcPr>
          <w:p w14:paraId="6D4AFCF7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rFonts w:hint="eastAsia"/>
                <w:sz w:val="18"/>
                <w:szCs w:val="18"/>
              </w:rPr>
              <w:t>F</w:t>
            </w:r>
            <w:r w:rsidRPr="00A3441F">
              <w:rPr>
                <w:sz w:val="18"/>
                <w:szCs w:val="18"/>
              </w:rPr>
              <w:t>OS11 pLPX-002- H</w:t>
            </w:r>
            <w:r w:rsidRPr="00A3441F">
              <w:rPr>
                <w:rFonts w:hint="eastAsia"/>
                <w:sz w:val="18"/>
                <w:szCs w:val="18"/>
              </w:rPr>
              <w:t>sf</w:t>
            </w:r>
            <w:r w:rsidRPr="00A3441F">
              <w:rPr>
                <w:sz w:val="18"/>
                <w:szCs w:val="18"/>
              </w:rPr>
              <w:t>1</w:t>
            </w:r>
          </w:p>
        </w:tc>
        <w:tc>
          <w:tcPr>
            <w:tcW w:w="1301" w:type="dxa"/>
          </w:tcPr>
          <w:p w14:paraId="70D791BA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sz w:val="18"/>
                <w:szCs w:val="18"/>
              </w:rPr>
              <w:t>This work</w:t>
            </w:r>
          </w:p>
        </w:tc>
      </w:tr>
      <w:tr w:rsidR="00B816D1" w14:paraId="799AE655" w14:textId="77777777" w:rsidTr="001B22D3">
        <w:tc>
          <w:tcPr>
            <w:tcW w:w="2558" w:type="dxa"/>
          </w:tcPr>
          <w:p w14:paraId="7945CFD8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rFonts w:hint="eastAsia"/>
                <w:sz w:val="18"/>
                <w:szCs w:val="18"/>
              </w:rPr>
              <w:t>F</w:t>
            </w:r>
            <w:r w:rsidRPr="00A3441F">
              <w:rPr>
                <w:sz w:val="18"/>
                <w:szCs w:val="18"/>
              </w:rPr>
              <w:t>OS11-S</w:t>
            </w:r>
            <w:r w:rsidRPr="00A3441F">
              <w:rPr>
                <w:rFonts w:hint="eastAsia"/>
                <w:sz w:val="18"/>
                <w:szCs w:val="18"/>
              </w:rPr>
              <w:t>kn</w:t>
            </w:r>
            <w:r w:rsidRPr="00A3441F">
              <w:rPr>
                <w:sz w:val="18"/>
                <w:szCs w:val="18"/>
              </w:rPr>
              <w:t>7</w:t>
            </w:r>
          </w:p>
        </w:tc>
        <w:tc>
          <w:tcPr>
            <w:tcW w:w="6242" w:type="dxa"/>
          </w:tcPr>
          <w:p w14:paraId="064391E6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rFonts w:hint="eastAsia"/>
                <w:sz w:val="18"/>
                <w:szCs w:val="18"/>
              </w:rPr>
              <w:t>F</w:t>
            </w:r>
            <w:r w:rsidRPr="00A3441F">
              <w:rPr>
                <w:sz w:val="18"/>
                <w:szCs w:val="18"/>
              </w:rPr>
              <w:t>OS11 pLPX-002- S</w:t>
            </w:r>
            <w:r w:rsidRPr="00A3441F">
              <w:rPr>
                <w:rFonts w:hint="eastAsia"/>
                <w:sz w:val="18"/>
                <w:szCs w:val="18"/>
              </w:rPr>
              <w:t>kn</w:t>
            </w:r>
            <w:r w:rsidRPr="00A3441F">
              <w:rPr>
                <w:sz w:val="18"/>
                <w:szCs w:val="18"/>
              </w:rPr>
              <w:t>7</w:t>
            </w:r>
          </w:p>
        </w:tc>
        <w:tc>
          <w:tcPr>
            <w:tcW w:w="1301" w:type="dxa"/>
          </w:tcPr>
          <w:p w14:paraId="6940E4EA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sz w:val="18"/>
                <w:szCs w:val="18"/>
              </w:rPr>
              <w:t>This work</w:t>
            </w:r>
          </w:p>
        </w:tc>
      </w:tr>
      <w:tr w:rsidR="00B816D1" w14:paraId="5D753235" w14:textId="77777777" w:rsidTr="001B22D3">
        <w:tc>
          <w:tcPr>
            <w:tcW w:w="2558" w:type="dxa"/>
          </w:tcPr>
          <w:p w14:paraId="46833859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rFonts w:hint="eastAsia"/>
                <w:sz w:val="18"/>
                <w:szCs w:val="18"/>
              </w:rPr>
              <w:t>F</w:t>
            </w:r>
            <w:r w:rsidRPr="00A3441F">
              <w:rPr>
                <w:sz w:val="18"/>
                <w:szCs w:val="18"/>
              </w:rPr>
              <w:t>OS11-M</w:t>
            </w:r>
            <w:r w:rsidRPr="00A3441F">
              <w:rPr>
                <w:rFonts w:hint="eastAsia"/>
                <w:sz w:val="18"/>
                <w:szCs w:val="18"/>
              </w:rPr>
              <w:t>sn</w:t>
            </w:r>
            <w:r w:rsidRPr="00A3441F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 xml:space="preserve"> (SC)</w:t>
            </w:r>
          </w:p>
        </w:tc>
        <w:tc>
          <w:tcPr>
            <w:tcW w:w="6242" w:type="dxa"/>
          </w:tcPr>
          <w:p w14:paraId="331596B5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rFonts w:hint="eastAsia"/>
                <w:sz w:val="18"/>
                <w:szCs w:val="18"/>
              </w:rPr>
              <w:t>F</w:t>
            </w:r>
            <w:r w:rsidRPr="00A3441F">
              <w:rPr>
                <w:sz w:val="18"/>
                <w:szCs w:val="18"/>
              </w:rPr>
              <w:t>OS11 pLPX-002- M</w:t>
            </w:r>
            <w:r w:rsidRPr="00A3441F">
              <w:rPr>
                <w:rFonts w:hint="eastAsia"/>
                <w:sz w:val="18"/>
                <w:szCs w:val="18"/>
              </w:rPr>
              <w:t>sn</w:t>
            </w:r>
            <w:r w:rsidRPr="00A3441F">
              <w:rPr>
                <w:sz w:val="18"/>
                <w:szCs w:val="18"/>
              </w:rPr>
              <w:t>2</w:t>
            </w:r>
          </w:p>
        </w:tc>
        <w:tc>
          <w:tcPr>
            <w:tcW w:w="1301" w:type="dxa"/>
          </w:tcPr>
          <w:p w14:paraId="5E437891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sz w:val="18"/>
                <w:szCs w:val="18"/>
              </w:rPr>
              <w:t>This work</w:t>
            </w:r>
          </w:p>
        </w:tc>
      </w:tr>
      <w:tr w:rsidR="00B816D1" w14:paraId="3C299261" w14:textId="77777777" w:rsidTr="001B22D3">
        <w:tc>
          <w:tcPr>
            <w:tcW w:w="2558" w:type="dxa"/>
          </w:tcPr>
          <w:p w14:paraId="74140BCB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rFonts w:hint="eastAsia"/>
                <w:sz w:val="18"/>
                <w:szCs w:val="18"/>
              </w:rPr>
              <w:t>F</w:t>
            </w:r>
            <w:r w:rsidRPr="00A3441F">
              <w:rPr>
                <w:sz w:val="18"/>
                <w:szCs w:val="18"/>
              </w:rPr>
              <w:t>OS11- M</w:t>
            </w:r>
            <w:r w:rsidRPr="00A3441F">
              <w:rPr>
                <w:rFonts w:hint="eastAsia"/>
                <w:sz w:val="18"/>
                <w:szCs w:val="18"/>
              </w:rPr>
              <w:t>sn</w:t>
            </w:r>
            <w:r w:rsidRPr="00A3441F">
              <w:rPr>
                <w:sz w:val="18"/>
                <w:szCs w:val="18"/>
              </w:rPr>
              <w:t>4</w:t>
            </w:r>
          </w:p>
        </w:tc>
        <w:tc>
          <w:tcPr>
            <w:tcW w:w="6242" w:type="dxa"/>
          </w:tcPr>
          <w:p w14:paraId="40156435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rFonts w:hint="eastAsia"/>
                <w:sz w:val="18"/>
                <w:szCs w:val="18"/>
              </w:rPr>
              <w:t>F</w:t>
            </w:r>
            <w:r w:rsidRPr="00A3441F">
              <w:rPr>
                <w:sz w:val="18"/>
                <w:szCs w:val="18"/>
              </w:rPr>
              <w:t>OS11 pLPX-002- M</w:t>
            </w:r>
            <w:r w:rsidRPr="00A3441F">
              <w:rPr>
                <w:rFonts w:hint="eastAsia"/>
                <w:sz w:val="18"/>
                <w:szCs w:val="18"/>
              </w:rPr>
              <w:t>sn</w:t>
            </w:r>
            <w:r w:rsidRPr="00A3441F">
              <w:rPr>
                <w:sz w:val="18"/>
                <w:szCs w:val="18"/>
              </w:rPr>
              <w:t>4</w:t>
            </w:r>
          </w:p>
        </w:tc>
        <w:tc>
          <w:tcPr>
            <w:tcW w:w="1301" w:type="dxa"/>
          </w:tcPr>
          <w:p w14:paraId="0FB209AB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sz w:val="18"/>
                <w:szCs w:val="18"/>
              </w:rPr>
              <w:t>This work</w:t>
            </w:r>
          </w:p>
        </w:tc>
      </w:tr>
      <w:tr w:rsidR="00B816D1" w14:paraId="0C299EFC" w14:textId="77777777" w:rsidTr="001B22D3">
        <w:tc>
          <w:tcPr>
            <w:tcW w:w="2558" w:type="dxa"/>
          </w:tcPr>
          <w:p w14:paraId="21E161FD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rFonts w:hint="eastAsia"/>
                <w:sz w:val="18"/>
                <w:szCs w:val="18"/>
              </w:rPr>
              <w:t>F</w:t>
            </w:r>
            <w:r w:rsidRPr="00A3441F">
              <w:rPr>
                <w:sz w:val="18"/>
                <w:szCs w:val="18"/>
              </w:rPr>
              <w:t>OS11-M</w:t>
            </w:r>
            <w:r w:rsidRPr="00A3441F">
              <w:rPr>
                <w:rFonts w:hint="eastAsia"/>
                <w:sz w:val="18"/>
                <w:szCs w:val="18"/>
              </w:rPr>
              <w:t>sn</w:t>
            </w:r>
            <w:r w:rsidRPr="00A3441F">
              <w:rPr>
                <w:sz w:val="18"/>
                <w:szCs w:val="18"/>
              </w:rPr>
              <w:t xml:space="preserve">2 </w:t>
            </w:r>
            <w:r w:rsidRPr="00A3441F">
              <w:rPr>
                <w:rFonts w:hint="eastAsia"/>
                <w:sz w:val="18"/>
                <w:szCs w:val="18"/>
              </w:rPr>
              <w:t>(</w:t>
            </w:r>
            <w:r w:rsidRPr="00A3441F">
              <w:rPr>
                <w:sz w:val="18"/>
                <w:szCs w:val="18"/>
              </w:rPr>
              <w:t>KM)</w:t>
            </w:r>
          </w:p>
        </w:tc>
        <w:tc>
          <w:tcPr>
            <w:tcW w:w="6242" w:type="dxa"/>
          </w:tcPr>
          <w:p w14:paraId="5E78FD13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rFonts w:hint="eastAsia"/>
                <w:sz w:val="18"/>
                <w:szCs w:val="18"/>
              </w:rPr>
              <w:t>F</w:t>
            </w:r>
            <w:r w:rsidRPr="00A3441F">
              <w:rPr>
                <w:sz w:val="18"/>
                <w:szCs w:val="18"/>
              </w:rPr>
              <w:t>OS11 pLPX-002-M</w:t>
            </w:r>
            <w:r w:rsidRPr="00A3441F">
              <w:rPr>
                <w:rFonts w:hint="eastAsia"/>
                <w:sz w:val="18"/>
                <w:szCs w:val="18"/>
              </w:rPr>
              <w:t>sn</w:t>
            </w:r>
            <w:r w:rsidRPr="00A3441F">
              <w:rPr>
                <w:sz w:val="18"/>
                <w:szCs w:val="18"/>
              </w:rPr>
              <w:t xml:space="preserve">2 </w:t>
            </w:r>
            <w:r w:rsidRPr="00A3441F">
              <w:rPr>
                <w:rFonts w:hint="eastAsia"/>
                <w:sz w:val="18"/>
                <w:szCs w:val="18"/>
              </w:rPr>
              <w:t>(</w:t>
            </w:r>
            <w:r w:rsidRPr="00A3441F">
              <w:rPr>
                <w:sz w:val="18"/>
                <w:szCs w:val="18"/>
              </w:rPr>
              <w:t>KM)</w:t>
            </w:r>
          </w:p>
        </w:tc>
        <w:tc>
          <w:tcPr>
            <w:tcW w:w="1301" w:type="dxa"/>
          </w:tcPr>
          <w:p w14:paraId="6291BDC2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sz w:val="18"/>
                <w:szCs w:val="18"/>
              </w:rPr>
              <w:t>This work</w:t>
            </w:r>
          </w:p>
        </w:tc>
      </w:tr>
      <w:tr w:rsidR="00B816D1" w14:paraId="0B07536E" w14:textId="77777777" w:rsidTr="001B22D3">
        <w:tc>
          <w:tcPr>
            <w:tcW w:w="2558" w:type="dxa"/>
          </w:tcPr>
          <w:p w14:paraId="33C4E56A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rFonts w:hint="eastAsia"/>
                <w:sz w:val="18"/>
                <w:szCs w:val="18"/>
              </w:rPr>
              <w:t>F</w:t>
            </w:r>
            <w:r w:rsidRPr="00A3441F">
              <w:rPr>
                <w:sz w:val="18"/>
                <w:szCs w:val="18"/>
              </w:rPr>
              <w:t xml:space="preserve">OS11-Hsf1 </w:t>
            </w:r>
            <w:r w:rsidRPr="00A3441F">
              <w:rPr>
                <w:rFonts w:hint="eastAsia"/>
                <w:sz w:val="18"/>
                <w:szCs w:val="18"/>
              </w:rPr>
              <w:t>(</w:t>
            </w:r>
            <w:r w:rsidRPr="00A3441F">
              <w:rPr>
                <w:sz w:val="18"/>
                <w:szCs w:val="18"/>
              </w:rPr>
              <w:t>KM)</w:t>
            </w:r>
          </w:p>
        </w:tc>
        <w:tc>
          <w:tcPr>
            <w:tcW w:w="6242" w:type="dxa"/>
          </w:tcPr>
          <w:p w14:paraId="23A1F25E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rFonts w:hint="eastAsia"/>
                <w:sz w:val="18"/>
                <w:szCs w:val="18"/>
              </w:rPr>
              <w:t>F</w:t>
            </w:r>
            <w:r w:rsidRPr="00A3441F">
              <w:rPr>
                <w:sz w:val="18"/>
                <w:szCs w:val="18"/>
              </w:rPr>
              <w:t xml:space="preserve">OS11 pLPX-002-Hsf1 </w:t>
            </w:r>
            <w:r w:rsidRPr="00A3441F">
              <w:rPr>
                <w:rFonts w:hint="eastAsia"/>
                <w:sz w:val="18"/>
                <w:szCs w:val="18"/>
              </w:rPr>
              <w:t>(</w:t>
            </w:r>
            <w:r w:rsidRPr="00A3441F">
              <w:rPr>
                <w:sz w:val="18"/>
                <w:szCs w:val="18"/>
              </w:rPr>
              <w:t>KM)</w:t>
            </w:r>
          </w:p>
        </w:tc>
        <w:tc>
          <w:tcPr>
            <w:tcW w:w="1301" w:type="dxa"/>
          </w:tcPr>
          <w:p w14:paraId="16DBD858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sz w:val="18"/>
                <w:szCs w:val="18"/>
              </w:rPr>
              <w:t>This work</w:t>
            </w:r>
          </w:p>
        </w:tc>
      </w:tr>
      <w:tr w:rsidR="00B816D1" w14:paraId="2926D04A" w14:textId="77777777" w:rsidTr="001B22D3">
        <w:tc>
          <w:tcPr>
            <w:tcW w:w="2558" w:type="dxa"/>
          </w:tcPr>
          <w:p w14:paraId="331863ED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rFonts w:hint="eastAsia"/>
                <w:sz w:val="18"/>
                <w:szCs w:val="18"/>
              </w:rPr>
              <w:t>F</w:t>
            </w:r>
            <w:r w:rsidRPr="00A3441F">
              <w:rPr>
                <w:sz w:val="18"/>
                <w:szCs w:val="18"/>
              </w:rPr>
              <w:t>OS11-Pma1</w:t>
            </w:r>
          </w:p>
        </w:tc>
        <w:tc>
          <w:tcPr>
            <w:tcW w:w="6242" w:type="dxa"/>
          </w:tcPr>
          <w:p w14:paraId="49BE4115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rFonts w:hint="eastAsia"/>
                <w:sz w:val="18"/>
                <w:szCs w:val="18"/>
              </w:rPr>
              <w:t>F</w:t>
            </w:r>
            <w:r w:rsidRPr="00A3441F">
              <w:rPr>
                <w:sz w:val="18"/>
                <w:szCs w:val="18"/>
              </w:rPr>
              <w:t>OS11 pLPX-002-Pma1</w:t>
            </w:r>
          </w:p>
        </w:tc>
        <w:tc>
          <w:tcPr>
            <w:tcW w:w="1301" w:type="dxa"/>
          </w:tcPr>
          <w:p w14:paraId="22D38F22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sz w:val="18"/>
                <w:szCs w:val="18"/>
              </w:rPr>
              <w:t>This work</w:t>
            </w:r>
          </w:p>
        </w:tc>
      </w:tr>
      <w:tr w:rsidR="00B816D1" w14:paraId="7CA16AC0" w14:textId="77777777" w:rsidTr="001B22D3">
        <w:tc>
          <w:tcPr>
            <w:tcW w:w="2558" w:type="dxa"/>
          </w:tcPr>
          <w:p w14:paraId="51115E8E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rFonts w:hint="eastAsia"/>
                <w:sz w:val="18"/>
                <w:szCs w:val="18"/>
              </w:rPr>
              <w:lastRenderedPageBreak/>
              <w:t>F</w:t>
            </w:r>
            <w:r w:rsidRPr="00A3441F">
              <w:rPr>
                <w:sz w:val="18"/>
                <w:szCs w:val="18"/>
              </w:rPr>
              <w:t>OS11-Vma2</w:t>
            </w:r>
          </w:p>
        </w:tc>
        <w:tc>
          <w:tcPr>
            <w:tcW w:w="6242" w:type="dxa"/>
          </w:tcPr>
          <w:p w14:paraId="226545DB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rFonts w:hint="eastAsia"/>
                <w:sz w:val="18"/>
                <w:szCs w:val="18"/>
              </w:rPr>
              <w:t>F</w:t>
            </w:r>
            <w:r w:rsidRPr="00A3441F">
              <w:rPr>
                <w:sz w:val="18"/>
                <w:szCs w:val="18"/>
              </w:rPr>
              <w:t>OS11 pLPX-002-Vma2</w:t>
            </w:r>
          </w:p>
        </w:tc>
        <w:tc>
          <w:tcPr>
            <w:tcW w:w="1301" w:type="dxa"/>
          </w:tcPr>
          <w:p w14:paraId="223594FD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sz w:val="18"/>
                <w:szCs w:val="18"/>
              </w:rPr>
              <w:t>This work</w:t>
            </w:r>
          </w:p>
        </w:tc>
      </w:tr>
      <w:tr w:rsidR="00B816D1" w14:paraId="1EF3388A" w14:textId="77777777" w:rsidTr="001B22D3">
        <w:tc>
          <w:tcPr>
            <w:tcW w:w="2558" w:type="dxa"/>
          </w:tcPr>
          <w:p w14:paraId="57893478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rFonts w:hint="eastAsia"/>
                <w:sz w:val="18"/>
                <w:szCs w:val="18"/>
              </w:rPr>
              <w:t>F</w:t>
            </w:r>
            <w:r w:rsidRPr="00A3441F">
              <w:rPr>
                <w:sz w:val="18"/>
                <w:szCs w:val="18"/>
              </w:rPr>
              <w:t>OS11-Vma3</w:t>
            </w:r>
          </w:p>
        </w:tc>
        <w:tc>
          <w:tcPr>
            <w:tcW w:w="6242" w:type="dxa"/>
          </w:tcPr>
          <w:p w14:paraId="45AECF03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rFonts w:hint="eastAsia"/>
                <w:sz w:val="18"/>
                <w:szCs w:val="18"/>
              </w:rPr>
              <w:t>F</w:t>
            </w:r>
            <w:r w:rsidRPr="00A3441F">
              <w:rPr>
                <w:sz w:val="18"/>
                <w:szCs w:val="18"/>
              </w:rPr>
              <w:t>OS11 pLPX-002-Vma3</w:t>
            </w:r>
          </w:p>
        </w:tc>
        <w:tc>
          <w:tcPr>
            <w:tcW w:w="1301" w:type="dxa"/>
          </w:tcPr>
          <w:p w14:paraId="5E4883C0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sz w:val="18"/>
                <w:szCs w:val="18"/>
              </w:rPr>
              <w:t>This work</w:t>
            </w:r>
          </w:p>
        </w:tc>
      </w:tr>
      <w:tr w:rsidR="00B816D1" w14:paraId="32936071" w14:textId="77777777" w:rsidTr="001B22D3">
        <w:tc>
          <w:tcPr>
            <w:tcW w:w="2558" w:type="dxa"/>
          </w:tcPr>
          <w:p w14:paraId="73CCCD29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rFonts w:hint="eastAsia"/>
                <w:sz w:val="18"/>
                <w:szCs w:val="18"/>
              </w:rPr>
              <w:t>F</w:t>
            </w:r>
            <w:r w:rsidRPr="00A3441F">
              <w:rPr>
                <w:sz w:val="18"/>
                <w:szCs w:val="18"/>
              </w:rPr>
              <w:t>OS11-H</w:t>
            </w:r>
            <w:r w:rsidRPr="00A3441F">
              <w:rPr>
                <w:rFonts w:hint="eastAsia"/>
                <w:sz w:val="18"/>
                <w:szCs w:val="18"/>
              </w:rPr>
              <w:t>ul</w:t>
            </w:r>
            <w:r w:rsidRPr="00A3441F">
              <w:rPr>
                <w:sz w:val="18"/>
                <w:szCs w:val="18"/>
              </w:rPr>
              <w:t>5</w:t>
            </w:r>
          </w:p>
        </w:tc>
        <w:tc>
          <w:tcPr>
            <w:tcW w:w="6242" w:type="dxa"/>
          </w:tcPr>
          <w:p w14:paraId="12E7A598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rFonts w:hint="eastAsia"/>
                <w:sz w:val="18"/>
                <w:szCs w:val="18"/>
              </w:rPr>
              <w:t>F</w:t>
            </w:r>
            <w:r w:rsidRPr="00A3441F">
              <w:rPr>
                <w:sz w:val="18"/>
                <w:szCs w:val="18"/>
              </w:rPr>
              <w:t>OS11 pLPX-002-H</w:t>
            </w:r>
            <w:r w:rsidRPr="00A3441F">
              <w:rPr>
                <w:rFonts w:hint="eastAsia"/>
                <w:sz w:val="18"/>
                <w:szCs w:val="18"/>
              </w:rPr>
              <w:t>ul</w:t>
            </w:r>
            <w:r w:rsidRPr="00A3441F">
              <w:rPr>
                <w:sz w:val="18"/>
                <w:szCs w:val="18"/>
              </w:rPr>
              <w:t>5</w:t>
            </w:r>
          </w:p>
        </w:tc>
        <w:tc>
          <w:tcPr>
            <w:tcW w:w="1301" w:type="dxa"/>
          </w:tcPr>
          <w:p w14:paraId="5BC869E5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sz w:val="18"/>
                <w:szCs w:val="18"/>
              </w:rPr>
              <w:t>This work</w:t>
            </w:r>
          </w:p>
        </w:tc>
      </w:tr>
      <w:tr w:rsidR="00B816D1" w14:paraId="20641B0B" w14:textId="77777777" w:rsidTr="001B22D3">
        <w:tc>
          <w:tcPr>
            <w:tcW w:w="2558" w:type="dxa"/>
          </w:tcPr>
          <w:p w14:paraId="5AE79841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rFonts w:hint="eastAsia"/>
                <w:sz w:val="18"/>
                <w:szCs w:val="18"/>
              </w:rPr>
              <w:t>F</w:t>
            </w:r>
            <w:r w:rsidRPr="00A3441F">
              <w:rPr>
                <w:sz w:val="18"/>
                <w:szCs w:val="18"/>
              </w:rPr>
              <w:t>OS11-H</w:t>
            </w:r>
            <w:r w:rsidRPr="00A3441F">
              <w:rPr>
                <w:rFonts w:hint="eastAsia"/>
                <w:sz w:val="18"/>
                <w:szCs w:val="18"/>
              </w:rPr>
              <w:t>rd</w:t>
            </w:r>
            <w:r w:rsidRPr="00A3441F">
              <w:rPr>
                <w:sz w:val="18"/>
                <w:szCs w:val="18"/>
              </w:rPr>
              <w:t>1</w:t>
            </w:r>
          </w:p>
        </w:tc>
        <w:tc>
          <w:tcPr>
            <w:tcW w:w="6242" w:type="dxa"/>
          </w:tcPr>
          <w:p w14:paraId="01C8E137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rFonts w:hint="eastAsia"/>
                <w:sz w:val="18"/>
                <w:szCs w:val="18"/>
              </w:rPr>
              <w:t>F</w:t>
            </w:r>
            <w:r w:rsidRPr="00A3441F">
              <w:rPr>
                <w:sz w:val="18"/>
                <w:szCs w:val="18"/>
              </w:rPr>
              <w:t>OS11 pLPX-002-H</w:t>
            </w:r>
            <w:r w:rsidRPr="00A3441F">
              <w:rPr>
                <w:rFonts w:hint="eastAsia"/>
                <w:sz w:val="18"/>
                <w:szCs w:val="18"/>
              </w:rPr>
              <w:t>rd</w:t>
            </w:r>
            <w:r w:rsidRPr="00A3441F">
              <w:rPr>
                <w:sz w:val="18"/>
                <w:szCs w:val="18"/>
              </w:rPr>
              <w:t>1</w:t>
            </w:r>
          </w:p>
        </w:tc>
        <w:tc>
          <w:tcPr>
            <w:tcW w:w="1301" w:type="dxa"/>
          </w:tcPr>
          <w:p w14:paraId="1274A82A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sz w:val="18"/>
                <w:szCs w:val="18"/>
              </w:rPr>
              <w:t>This work</w:t>
            </w:r>
          </w:p>
        </w:tc>
      </w:tr>
      <w:tr w:rsidR="00B816D1" w14:paraId="1EFB9D6F" w14:textId="77777777" w:rsidTr="001B22D3">
        <w:tc>
          <w:tcPr>
            <w:tcW w:w="2558" w:type="dxa"/>
          </w:tcPr>
          <w:p w14:paraId="3B6E3FED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rFonts w:hint="eastAsia"/>
                <w:sz w:val="18"/>
                <w:szCs w:val="18"/>
              </w:rPr>
              <w:t>F</w:t>
            </w:r>
            <w:r w:rsidRPr="00A3441F">
              <w:rPr>
                <w:sz w:val="18"/>
                <w:szCs w:val="18"/>
              </w:rPr>
              <w:t>OS11-R</w:t>
            </w:r>
            <w:r w:rsidRPr="00A3441F">
              <w:rPr>
                <w:rFonts w:hint="eastAsia"/>
                <w:sz w:val="18"/>
                <w:szCs w:val="18"/>
              </w:rPr>
              <w:t>ma</w:t>
            </w:r>
            <w:r w:rsidRPr="00A3441F">
              <w:rPr>
                <w:sz w:val="18"/>
                <w:szCs w:val="18"/>
              </w:rPr>
              <w:t>1</w:t>
            </w:r>
          </w:p>
        </w:tc>
        <w:tc>
          <w:tcPr>
            <w:tcW w:w="6242" w:type="dxa"/>
          </w:tcPr>
          <w:p w14:paraId="0F973327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rFonts w:hint="eastAsia"/>
                <w:sz w:val="18"/>
                <w:szCs w:val="18"/>
              </w:rPr>
              <w:t>F</w:t>
            </w:r>
            <w:r w:rsidRPr="00A3441F">
              <w:rPr>
                <w:sz w:val="18"/>
                <w:szCs w:val="18"/>
              </w:rPr>
              <w:t>OS11 pLPX-002-R</w:t>
            </w:r>
            <w:r w:rsidRPr="00A3441F">
              <w:rPr>
                <w:rFonts w:hint="eastAsia"/>
                <w:sz w:val="18"/>
                <w:szCs w:val="18"/>
              </w:rPr>
              <w:t>ma</w:t>
            </w:r>
            <w:r w:rsidRPr="00A3441F">
              <w:rPr>
                <w:sz w:val="18"/>
                <w:szCs w:val="18"/>
              </w:rPr>
              <w:t>1</w:t>
            </w:r>
          </w:p>
        </w:tc>
        <w:tc>
          <w:tcPr>
            <w:tcW w:w="1301" w:type="dxa"/>
          </w:tcPr>
          <w:p w14:paraId="369220A8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sz w:val="18"/>
                <w:szCs w:val="18"/>
              </w:rPr>
              <w:t>This work</w:t>
            </w:r>
          </w:p>
        </w:tc>
      </w:tr>
      <w:tr w:rsidR="00B816D1" w14:paraId="1C214344" w14:textId="77777777" w:rsidTr="001B22D3">
        <w:tc>
          <w:tcPr>
            <w:tcW w:w="2558" w:type="dxa"/>
          </w:tcPr>
          <w:p w14:paraId="35D35AFB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rFonts w:hint="eastAsia"/>
                <w:sz w:val="18"/>
                <w:szCs w:val="18"/>
              </w:rPr>
              <w:t>F</w:t>
            </w:r>
            <w:r w:rsidRPr="00A3441F">
              <w:rPr>
                <w:sz w:val="18"/>
                <w:szCs w:val="18"/>
              </w:rPr>
              <w:t>OS11-S</w:t>
            </w:r>
            <w:r w:rsidRPr="00A3441F">
              <w:rPr>
                <w:rFonts w:hint="eastAsia"/>
                <w:sz w:val="18"/>
                <w:szCs w:val="18"/>
              </w:rPr>
              <w:t>an</w:t>
            </w:r>
            <w:r w:rsidRPr="00A3441F">
              <w:rPr>
                <w:sz w:val="18"/>
                <w:szCs w:val="18"/>
              </w:rPr>
              <w:t>1</w:t>
            </w:r>
          </w:p>
        </w:tc>
        <w:tc>
          <w:tcPr>
            <w:tcW w:w="6242" w:type="dxa"/>
          </w:tcPr>
          <w:p w14:paraId="085616BE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rFonts w:hint="eastAsia"/>
                <w:sz w:val="18"/>
                <w:szCs w:val="18"/>
              </w:rPr>
              <w:t>F</w:t>
            </w:r>
            <w:r w:rsidRPr="00A3441F">
              <w:rPr>
                <w:sz w:val="18"/>
                <w:szCs w:val="18"/>
              </w:rPr>
              <w:t>OS11 pLPX-002-San1</w:t>
            </w:r>
          </w:p>
        </w:tc>
        <w:tc>
          <w:tcPr>
            <w:tcW w:w="1301" w:type="dxa"/>
          </w:tcPr>
          <w:p w14:paraId="69B33C68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sz w:val="18"/>
                <w:szCs w:val="18"/>
              </w:rPr>
              <w:t>This work</w:t>
            </w:r>
          </w:p>
        </w:tc>
      </w:tr>
      <w:tr w:rsidR="00B816D1" w14:paraId="45E8C44B" w14:textId="77777777" w:rsidTr="001B22D3">
        <w:tc>
          <w:tcPr>
            <w:tcW w:w="2558" w:type="dxa"/>
          </w:tcPr>
          <w:p w14:paraId="431E473E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rFonts w:hint="eastAsia"/>
                <w:sz w:val="18"/>
                <w:szCs w:val="18"/>
              </w:rPr>
              <w:t>F</w:t>
            </w:r>
            <w:r w:rsidRPr="00A3441F">
              <w:rPr>
                <w:sz w:val="18"/>
                <w:szCs w:val="18"/>
              </w:rPr>
              <w:t>OS11-Tte2469</w:t>
            </w:r>
          </w:p>
        </w:tc>
        <w:tc>
          <w:tcPr>
            <w:tcW w:w="6242" w:type="dxa"/>
          </w:tcPr>
          <w:p w14:paraId="7B9FF08F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rFonts w:hint="eastAsia"/>
                <w:sz w:val="18"/>
                <w:szCs w:val="18"/>
              </w:rPr>
              <w:t>F</w:t>
            </w:r>
            <w:r w:rsidRPr="00A3441F">
              <w:rPr>
                <w:sz w:val="18"/>
                <w:szCs w:val="18"/>
              </w:rPr>
              <w:t>OS11 pLPX-002-Tte2469</w:t>
            </w:r>
          </w:p>
        </w:tc>
        <w:tc>
          <w:tcPr>
            <w:tcW w:w="1301" w:type="dxa"/>
          </w:tcPr>
          <w:p w14:paraId="41DC9263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sz w:val="18"/>
                <w:szCs w:val="18"/>
              </w:rPr>
              <w:t>This work</w:t>
            </w:r>
          </w:p>
        </w:tc>
      </w:tr>
      <w:tr w:rsidR="00B816D1" w14:paraId="66CBA989" w14:textId="77777777" w:rsidTr="001B22D3">
        <w:tc>
          <w:tcPr>
            <w:tcW w:w="2558" w:type="dxa"/>
          </w:tcPr>
          <w:p w14:paraId="0DBF5368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rFonts w:hint="eastAsia"/>
                <w:sz w:val="18"/>
                <w:szCs w:val="18"/>
              </w:rPr>
              <w:t>F</w:t>
            </w:r>
            <w:r w:rsidRPr="00A3441F">
              <w:rPr>
                <w:sz w:val="18"/>
                <w:szCs w:val="18"/>
              </w:rPr>
              <w:t>OS11-Sod1</w:t>
            </w:r>
          </w:p>
        </w:tc>
        <w:tc>
          <w:tcPr>
            <w:tcW w:w="6242" w:type="dxa"/>
          </w:tcPr>
          <w:p w14:paraId="7FEF6E4E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rFonts w:hint="eastAsia"/>
                <w:sz w:val="18"/>
                <w:szCs w:val="18"/>
              </w:rPr>
              <w:t>F</w:t>
            </w:r>
            <w:r w:rsidRPr="00A3441F">
              <w:rPr>
                <w:sz w:val="18"/>
                <w:szCs w:val="18"/>
              </w:rPr>
              <w:t>OS11 pLPX-002-Sod1</w:t>
            </w:r>
          </w:p>
        </w:tc>
        <w:tc>
          <w:tcPr>
            <w:tcW w:w="1301" w:type="dxa"/>
          </w:tcPr>
          <w:p w14:paraId="1F67A903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sz w:val="18"/>
                <w:szCs w:val="18"/>
              </w:rPr>
              <w:t>This work</w:t>
            </w:r>
          </w:p>
        </w:tc>
      </w:tr>
      <w:tr w:rsidR="00B816D1" w14:paraId="1F991AAD" w14:textId="77777777" w:rsidTr="001B22D3">
        <w:tc>
          <w:tcPr>
            <w:tcW w:w="2558" w:type="dxa"/>
          </w:tcPr>
          <w:p w14:paraId="2E33D79E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rFonts w:hint="eastAsia"/>
                <w:sz w:val="18"/>
                <w:szCs w:val="18"/>
              </w:rPr>
              <w:t>F</w:t>
            </w:r>
            <w:r w:rsidRPr="00A3441F">
              <w:rPr>
                <w:sz w:val="18"/>
                <w:szCs w:val="18"/>
              </w:rPr>
              <w:t>OS11-Cta1</w:t>
            </w:r>
          </w:p>
        </w:tc>
        <w:tc>
          <w:tcPr>
            <w:tcW w:w="6242" w:type="dxa"/>
          </w:tcPr>
          <w:p w14:paraId="15E3A2FD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rFonts w:hint="eastAsia"/>
                <w:sz w:val="18"/>
                <w:szCs w:val="18"/>
              </w:rPr>
              <w:t>F</w:t>
            </w:r>
            <w:r w:rsidRPr="00A3441F">
              <w:rPr>
                <w:sz w:val="18"/>
                <w:szCs w:val="18"/>
              </w:rPr>
              <w:t>OS11 pLPX-002-Cta1</w:t>
            </w:r>
          </w:p>
        </w:tc>
        <w:tc>
          <w:tcPr>
            <w:tcW w:w="1301" w:type="dxa"/>
          </w:tcPr>
          <w:p w14:paraId="58F08E8A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sz w:val="18"/>
                <w:szCs w:val="18"/>
              </w:rPr>
              <w:t>This work</w:t>
            </w:r>
          </w:p>
        </w:tc>
      </w:tr>
      <w:tr w:rsidR="00B816D1" w14:paraId="775FF1BE" w14:textId="77777777" w:rsidTr="001B22D3">
        <w:tc>
          <w:tcPr>
            <w:tcW w:w="2558" w:type="dxa"/>
          </w:tcPr>
          <w:p w14:paraId="4FA130D2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rFonts w:hint="eastAsia"/>
                <w:sz w:val="18"/>
                <w:szCs w:val="18"/>
              </w:rPr>
              <w:t>F</w:t>
            </w:r>
            <w:r w:rsidRPr="00A3441F">
              <w:rPr>
                <w:sz w:val="18"/>
                <w:szCs w:val="18"/>
              </w:rPr>
              <w:t>OS11-Ctt1</w:t>
            </w:r>
          </w:p>
        </w:tc>
        <w:tc>
          <w:tcPr>
            <w:tcW w:w="6242" w:type="dxa"/>
          </w:tcPr>
          <w:p w14:paraId="75DAB730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rFonts w:hint="eastAsia"/>
                <w:sz w:val="18"/>
                <w:szCs w:val="18"/>
              </w:rPr>
              <w:t>F</w:t>
            </w:r>
            <w:r w:rsidRPr="00A3441F">
              <w:rPr>
                <w:sz w:val="18"/>
                <w:szCs w:val="18"/>
              </w:rPr>
              <w:t>OS11 pLPX-002-Ctt1</w:t>
            </w:r>
          </w:p>
        </w:tc>
        <w:tc>
          <w:tcPr>
            <w:tcW w:w="1301" w:type="dxa"/>
          </w:tcPr>
          <w:p w14:paraId="62B2908A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sz w:val="18"/>
                <w:szCs w:val="18"/>
              </w:rPr>
              <w:t>This work</w:t>
            </w:r>
          </w:p>
        </w:tc>
      </w:tr>
      <w:tr w:rsidR="00B816D1" w14:paraId="3DC70AB3" w14:textId="77777777" w:rsidTr="001B22D3">
        <w:tc>
          <w:tcPr>
            <w:tcW w:w="2558" w:type="dxa"/>
          </w:tcPr>
          <w:p w14:paraId="36CA10A4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rFonts w:hint="eastAsia"/>
                <w:sz w:val="18"/>
                <w:szCs w:val="18"/>
              </w:rPr>
              <w:t>F</w:t>
            </w:r>
            <w:r w:rsidRPr="00A3441F">
              <w:rPr>
                <w:sz w:val="18"/>
                <w:szCs w:val="18"/>
              </w:rPr>
              <w:t>OS11-Tsa1</w:t>
            </w:r>
          </w:p>
        </w:tc>
        <w:tc>
          <w:tcPr>
            <w:tcW w:w="6242" w:type="dxa"/>
          </w:tcPr>
          <w:p w14:paraId="00ED3EEB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rFonts w:hint="eastAsia"/>
                <w:sz w:val="18"/>
                <w:szCs w:val="18"/>
              </w:rPr>
              <w:t>F</w:t>
            </w:r>
            <w:r w:rsidRPr="00A3441F">
              <w:rPr>
                <w:sz w:val="18"/>
                <w:szCs w:val="18"/>
              </w:rPr>
              <w:t>OS11 pLPX-002-Tsa1</w:t>
            </w:r>
          </w:p>
        </w:tc>
        <w:tc>
          <w:tcPr>
            <w:tcW w:w="1301" w:type="dxa"/>
          </w:tcPr>
          <w:p w14:paraId="289380F5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sz w:val="18"/>
                <w:szCs w:val="18"/>
              </w:rPr>
              <w:t>This work</w:t>
            </w:r>
          </w:p>
        </w:tc>
      </w:tr>
      <w:tr w:rsidR="00B816D1" w14:paraId="5239DCF6" w14:textId="77777777" w:rsidTr="001B22D3">
        <w:tc>
          <w:tcPr>
            <w:tcW w:w="2558" w:type="dxa"/>
          </w:tcPr>
          <w:p w14:paraId="17F25640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rFonts w:hint="eastAsia"/>
                <w:sz w:val="18"/>
                <w:szCs w:val="18"/>
              </w:rPr>
              <w:t>F</w:t>
            </w:r>
            <w:r w:rsidRPr="00A3441F">
              <w:rPr>
                <w:sz w:val="18"/>
                <w:szCs w:val="18"/>
              </w:rPr>
              <w:t>OS11-Ahp1</w:t>
            </w:r>
          </w:p>
        </w:tc>
        <w:tc>
          <w:tcPr>
            <w:tcW w:w="6242" w:type="dxa"/>
          </w:tcPr>
          <w:p w14:paraId="46E38F8B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rFonts w:hint="eastAsia"/>
                <w:sz w:val="18"/>
                <w:szCs w:val="18"/>
              </w:rPr>
              <w:t>F</w:t>
            </w:r>
            <w:r w:rsidRPr="00A3441F">
              <w:rPr>
                <w:sz w:val="18"/>
                <w:szCs w:val="18"/>
              </w:rPr>
              <w:t>OS11 pLPX-002-Ahp1</w:t>
            </w:r>
          </w:p>
        </w:tc>
        <w:tc>
          <w:tcPr>
            <w:tcW w:w="1301" w:type="dxa"/>
          </w:tcPr>
          <w:p w14:paraId="2306AD7A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sz w:val="18"/>
                <w:szCs w:val="18"/>
              </w:rPr>
              <w:t>This work</w:t>
            </w:r>
          </w:p>
        </w:tc>
      </w:tr>
      <w:tr w:rsidR="00B816D1" w14:paraId="7824D076" w14:textId="77777777" w:rsidTr="001B22D3">
        <w:tc>
          <w:tcPr>
            <w:tcW w:w="2558" w:type="dxa"/>
          </w:tcPr>
          <w:p w14:paraId="10DEB9B0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rFonts w:hint="eastAsia"/>
                <w:sz w:val="18"/>
                <w:szCs w:val="18"/>
              </w:rPr>
              <w:t>F</w:t>
            </w:r>
            <w:r w:rsidRPr="00A3441F">
              <w:rPr>
                <w:sz w:val="18"/>
                <w:szCs w:val="18"/>
              </w:rPr>
              <w:t>OS11-Prx1</w:t>
            </w:r>
          </w:p>
        </w:tc>
        <w:tc>
          <w:tcPr>
            <w:tcW w:w="6242" w:type="dxa"/>
          </w:tcPr>
          <w:p w14:paraId="4B865321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rFonts w:hint="eastAsia"/>
                <w:sz w:val="18"/>
                <w:szCs w:val="18"/>
              </w:rPr>
              <w:t>F</w:t>
            </w:r>
            <w:r w:rsidRPr="00A3441F">
              <w:rPr>
                <w:sz w:val="18"/>
                <w:szCs w:val="18"/>
              </w:rPr>
              <w:t>OS11 pLPX-002-Prx1</w:t>
            </w:r>
          </w:p>
        </w:tc>
        <w:tc>
          <w:tcPr>
            <w:tcW w:w="1301" w:type="dxa"/>
          </w:tcPr>
          <w:p w14:paraId="7B2FE9AF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sz w:val="18"/>
                <w:szCs w:val="18"/>
              </w:rPr>
              <w:t>This work</w:t>
            </w:r>
          </w:p>
        </w:tc>
      </w:tr>
      <w:tr w:rsidR="00B816D1" w14:paraId="6CB5FA93" w14:textId="77777777" w:rsidTr="001B22D3">
        <w:tc>
          <w:tcPr>
            <w:tcW w:w="2558" w:type="dxa"/>
          </w:tcPr>
          <w:p w14:paraId="375E42AB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rFonts w:hint="eastAsia"/>
                <w:sz w:val="18"/>
                <w:szCs w:val="18"/>
              </w:rPr>
              <w:t>F</w:t>
            </w:r>
            <w:r w:rsidRPr="00A3441F">
              <w:rPr>
                <w:sz w:val="18"/>
                <w:szCs w:val="18"/>
              </w:rPr>
              <w:t>OS11-GCSGC</w:t>
            </w:r>
          </w:p>
        </w:tc>
        <w:tc>
          <w:tcPr>
            <w:tcW w:w="6242" w:type="dxa"/>
          </w:tcPr>
          <w:p w14:paraId="36306114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rFonts w:hint="eastAsia"/>
                <w:sz w:val="18"/>
                <w:szCs w:val="18"/>
              </w:rPr>
              <w:t>F</w:t>
            </w:r>
            <w:r w:rsidRPr="00A3441F">
              <w:rPr>
                <w:sz w:val="18"/>
                <w:szCs w:val="18"/>
              </w:rPr>
              <w:t>OS11 pLPX-002-GCSGC</w:t>
            </w:r>
          </w:p>
        </w:tc>
        <w:tc>
          <w:tcPr>
            <w:tcW w:w="1301" w:type="dxa"/>
          </w:tcPr>
          <w:p w14:paraId="790916A0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sz w:val="18"/>
                <w:szCs w:val="18"/>
              </w:rPr>
              <w:t>This work</w:t>
            </w:r>
          </w:p>
        </w:tc>
      </w:tr>
      <w:tr w:rsidR="00B816D1" w14:paraId="64B9CE70" w14:textId="77777777" w:rsidTr="001B22D3">
        <w:tc>
          <w:tcPr>
            <w:tcW w:w="2558" w:type="dxa"/>
          </w:tcPr>
          <w:p w14:paraId="1C5ABC63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rFonts w:hint="eastAsia"/>
                <w:sz w:val="18"/>
                <w:szCs w:val="18"/>
              </w:rPr>
              <w:t>F</w:t>
            </w:r>
            <w:r w:rsidRPr="00A3441F">
              <w:rPr>
                <w:sz w:val="18"/>
                <w:szCs w:val="18"/>
              </w:rPr>
              <w:t>OS11-Csp1</w:t>
            </w:r>
          </w:p>
        </w:tc>
        <w:tc>
          <w:tcPr>
            <w:tcW w:w="6242" w:type="dxa"/>
          </w:tcPr>
          <w:p w14:paraId="5FF9D37E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rFonts w:hint="eastAsia"/>
                <w:sz w:val="18"/>
                <w:szCs w:val="18"/>
              </w:rPr>
              <w:t>F</w:t>
            </w:r>
            <w:r w:rsidRPr="00A3441F">
              <w:rPr>
                <w:sz w:val="18"/>
                <w:szCs w:val="18"/>
              </w:rPr>
              <w:t>OS11 pLPX-002-Csp1</w:t>
            </w:r>
          </w:p>
        </w:tc>
        <w:tc>
          <w:tcPr>
            <w:tcW w:w="1301" w:type="dxa"/>
          </w:tcPr>
          <w:p w14:paraId="0E336517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sz w:val="18"/>
                <w:szCs w:val="18"/>
              </w:rPr>
              <w:t>This work</w:t>
            </w:r>
          </w:p>
        </w:tc>
      </w:tr>
      <w:tr w:rsidR="00B816D1" w14:paraId="783E2C43" w14:textId="77777777" w:rsidTr="001B22D3">
        <w:tc>
          <w:tcPr>
            <w:tcW w:w="2558" w:type="dxa"/>
          </w:tcPr>
          <w:p w14:paraId="47318989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b/>
                <w:bCs/>
                <w:sz w:val="18"/>
                <w:szCs w:val="18"/>
              </w:rPr>
            </w:pPr>
            <w:r w:rsidRPr="00A3441F">
              <w:rPr>
                <w:rFonts w:hint="eastAsia"/>
                <w:b/>
                <w:bCs/>
                <w:sz w:val="18"/>
                <w:szCs w:val="18"/>
              </w:rPr>
              <w:t>P</w:t>
            </w:r>
            <w:r w:rsidRPr="00A3441F">
              <w:rPr>
                <w:b/>
                <w:bCs/>
                <w:sz w:val="18"/>
                <w:szCs w:val="18"/>
              </w:rPr>
              <w:t>lasmids</w:t>
            </w:r>
          </w:p>
        </w:tc>
        <w:tc>
          <w:tcPr>
            <w:tcW w:w="6242" w:type="dxa"/>
          </w:tcPr>
          <w:p w14:paraId="5276275B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</w:p>
        </w:tc>
        <w:tc>
          <w:tcPr>
            <w:tcW w:w="1301" w:type="dxa"/>
          </w:tcPr>
          <w:p w14:paraId="19D0BF0E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</w:p>
        </w:tc>
      </w:tr>
      <w:tr w:rsidR="00B816D1" w14:paraId="4323E2CF" w14:textId="77777777" w:rsidTr="001B22D3">
        <w:tc>
          <w:tcPr>
            <w:tcW w:w="2558" w:type="dxa"/>
          </w:tcPr>
          <w:p w14:paraId="0434FEAE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rFonts w:hint="eastAsia"/>
                <w:sz w:val="18"/>
                <w:szCs w:val="18"/>
              </w:rPr>
              <w:t>p</w:t>
            </w:r>
            <w:r w:rsidRPr="00A3441F">
              <w:rPr>
                <w:sz w:val="18"/>
                <w:szCs w:val="18"/>
              </w:rPr>
              <w:t>CfB3405</w:t>
            </w:r>
          </w:p>
        </w:tc>
        <w:tc>
          <w:tcPr>
            <w:tcW w:w="6242" w:type="dxa"/>
          </w:tcPr>
          <w:p w14:paraId="001B01E7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sz w:val="18"/>
                <w:szCs w:val="18"/>
              </w:rPr>
              <w:t>pORI1001-Nat-CEN1-USER</w:t>
            </w:r>
          </w:p>
        </w:tc>
        <w:tc>
          <w:tcPr>
            <w:tcW w:w="1301" w:type="dxa"/>
          </w:tcPr>
          <w:p w14:paraId="2724A03C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</w:tr>
      <w:tr w:rsidR="00B816D1" w14:paraId="3DC6561F" w14:textId="77777777" w:rsidTr="001B22D3">
        <w:tc>
          <w:tcPr>
            <w:tcW w:w="2558" w:type="dxa"/>
          </w:tcPr>
          <w:p w14:paraId="52C0EC3A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sz w:val="18"/>
                <w:szCs w:val="18"/>
              </w:rPr>
              <w:t>pLPX-001</w:t>
            </w:r>
          </w:p>
        </w:tc>
        <w:tc>
          <w:tcPr>
            <w:tcW w:w="6242" w:type="dxa"/>
          </w:tcPr>
          <w:p w14:paraId="4E333C6B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rFonts w:hint="eastAsia"/>
                <w:sz w:val="18"/>
                <w:szCs w:val="18"/>
              </w:rPr>
              <w:t>p</w:t>
            </w:r>
            <w:r w:rsidRPr="00A3441F">
              <w:rPr>
                <w:sz w:val="18"/>
                <w:szCs w:val="18"/>
              </w:rPr>
              <w:t>CfB3405 derivative containing pXPR2-Nat</w:t>
            </w:r>
          </w:p>
        </w:tc>
        <w:tc>
          <w:tcPr>
            <w:tcW w:w="1301" w:type="dxa"/>
          </w:tcPr>
          <w:p w14:paraId="1EA1BC6D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rFonts w:hint="eastAsia"/>
                <w:sz w:val="18"/>
                <w:szCs w:val="18"/>
              </w:rPr>
              <w:t>T</w:t>
            </w:r>
            <w:r w:rsidRPr="00A3441F">
              <w:rPr>
                <w:sz w:val="18"/>
                <w:szCs w:val="18"/>
              </w:rPr>
              <w:t>his lab</w:t>
            </w:r>
          </w:p>
        </w:tc>
      </w:tr>
      <w:tr w:rsidR="00B816D1" w14:paraId="2C290F3F" w14:textId="77777777" w:rsidTr="001B22D3">
        <w:tc>
          <w:tcPr>
            <w:tcW w:w="2558" w:type="dxa"/>
          </w:tcPr>
          <w:p w14:paraId="7CE2C9C3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sz w:val="18"/>
                <w:szCs w:val="18"/>
              </w:rPr>
              <w:t>pLPX-002</w:t>
            </w:r>
          </w:p>
        </w:tc>
        <w:tc>
          <w:tcPr>
            <w:tcW w:w="6242" w:type="dxa"/>
          </w:tcPr>
          <w:p w14:paraId="23632A43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sz w:val="18"/>
                <w:szCs w:val="18"/>
              </w:rPr>
              <w:t>pLPX-001 derivative containing up intE_1-pEXP1-TT-dw intE_1</w:t>
            </w:r>
          </w:p>
        </w:tc>
        <w:tc>
          <w:tcPr>
            <w:tcW w:w="1301" w:type="dxa"/>
          </w:tcPr>
          <w:p w14:paraId="2E591FE3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sz w:val="18"/>
                <w:szCs w:val="18"/>
              </w:rPr>
              <w:t>This lab</w:t>
            </w:r>
          </w:p>
        </w:tc>
      </w:tr>
      <w:tr w:rsidR="00B816D1" w14:paraId="1DA42187" w14:textId="77777777" w:rsidTr="001B22D3">
        <w:tc>
          <w:tcPr>
            <w:tcW w:w="2558" w:type="dxa"/>
          </w:tcPr>
          <w:p w14:paraId="3E3ABE2D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sz w:val="18"/>
                <w:szCs w:val="18"/>
              </w:rPr>
              <w:t>pLPX-002-Hsp10</w:t>
            </w:r>
          </w:p>
        </w:tc>
        <w:tc>
          <w:tcPr>
            <w:tcW w:w="6242" w:type="dxa"/>
          </w:tcPr>
          <w:p w14:paraId="6E9E9977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sz w:val="18"/>
                <w:szCs w:val="18"/>
              </w:rPr>
              <w:t xml:space="preserve">pLPX-002 derivative containing </w:t>
            </w:r>
            <w:r w:rsidRPr="00A3441F">
              <w:rPr>
                <w:i/>
                <w:iCs/>
                <w:sz w:val="18"/>
                <w:szCs w:val="18"/>
              </w:rPr>
              <w:t>Hsp10</w:t>
            </w:r>
          </w:p>
        </w:tc>
        <w:tc>
          <w:tcPr>
            <w:tcW w:w="1301" w:type="dxa"/>
          </w:tcPr>
          <w:p w14:paraId="55725142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rFonts w:hint="eastAsia"/>
                <w:sz w:val="18"/>
                <w:szCs w:val="18"/>
              </w:rPr>
              <w:t>T</w:t>
            </w:r>
            <w:r w:rsidRPr="00A3441F">
              <w:rPr>
                <w:sz w:val="18"/>
                <w:szCs w:val="18"/>
              </w:rPr>
              <w:t>his work</w:t>
            </w:r>
          </w:p>
        </w:tc>
      </w:tr>
      <w:tr w:rsidR="00B816D1" w14:paraId="054D0893" w14:textId="77777777" w:rsidTr="001B22D3">
        <w:tc>
          <w:tcPr>
            <w:tcW w:w="2558" w:type="dxa"/>
          </w:tcPr>
          <w:p w14:paraId="3CA6F5A2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sz w:val="18"/>
                <w:szCs w:val="18"/>
              </w:rPr>
              <w:t>pLPX-002-Hsp104</w:t>
            </w:r>
          </w:p>
        </w:tc>
        <w:tc>
          <w:tcPr>
            <w:tcW w:w="6242" w:type="dxa"/>
          </w:tcPr>
          <w:p w14:paraId="6C2A2D87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sz w:val="18"/>
                <w:szCs w:val="18"/>
              </w:rPr>
              <w:t xml:space="preserve">pLPX-002 derivative containing </w:t>
            </w:r>
            <w:r w:rsidRPr="00A3441F">
              <w:rPr>
                <w:i/>
                <w:iCs/>
                <w:sz w:val="18"/>
                <w:szCs w:val="18"/>
              </w:rPr>
              <w:t>Hsp104</w:t>
            </w:r>
          </w:p>
        </w:tc>
        <w:tc>
          <w:tcPr>
            <w:tcW w:w="1301" w:type="dxa"/>
          </w:tcPr>
          <w:p w14:paraId="2921808A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rFonts w:hint="eastAsia"/>
                <w:sz w:val="18"/>
                <w:szCs w:val="18"/>
              </w:rPr>
              <w:t>T</w:t>
            </w:r>
            <w:r w:rsidRPr="00A3441F">
              <w:rPr>
                <w:sz w:val="18"/>
                <w:szCs w:val="18"/>
              </w:rPr>
              <w:t>his work</w:t>
            </w:r>
          </w:p>
        </w:tc>
      </w:tr>
      <w:tr w:rsidR="00B816D1" w14:paraId="7B169ACD" w14:textId="77777777" w:rsidTr="001B22D3">
        <w:tc>
          <w:tcPr>
            <w:tcW w:w="2558" w:type="dxa"/>
          </w:tcPr>
          <w:p w14:paraId="774EAC17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sz w:val="18"/>
                <w:szCs w:val="18"/>
              </w:rPr>
              <w:t>pLPX-002-Hsp12</w:t>
            </w:r>
          </w:p>
        </w:tc>
        <w:tc>
          <w:tcPr>
            <w:tcW w:w="6242" w:type="dxa"/>
          </w:tcPr>
          <w:p w14:paraId="202CF381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sz w:val="18"/>
                <w:szCs w:val="18"/>
              </w:rPr>
              <w:t xml:space="preserve">pLPX-002 derivative containing </w:t>
            </w:r>
            <w:r w:rsidRPr="00A3441F">
              <w:rPr>
                <w:i/>
                <w:iCs/>
                <w:sz w:val="18"/>
                <w:szCs w:val="18"/>
              </w:rPr>
              <w:t>Hsp12</w:t>
            </w:r>
          </w:p>
        </w:tc>
        <w:tc>
          <w:tcPr>
            <w:tcW w:w="1301" w:type="dxa"/>
          </w:tcPr>
          <w:p w14:paraId="77866D28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rFonts w:hint="eastAsia"/>
                <w:sz w:val="18"/>
                <w:szCs w:val="18"/>
              </w:rPr>
              <w:t>T</w:t>
            </w:r>
            <w:r w:rsidRPr="00A3441F">
              <w:rPr>
                <w:sz w:val="18"/>
                <w:szCs w:val="18"/>
              </w:rPr>
              <w:t>his work</w:t>
            </w:r>
          </w:p>
        </w:tc>
      </w:tr>
      <w:tr w:rsidR="00B816D1" w14:paraId="285BBB34" w14:textId="77777777" w:rsidTr="001B22D3">
        <w:tc>
          <w:tcPr>
            <w:tcW w:w="2558" w:type="dxa"/>
          </w:tcPr>
          <w:p w14:paraId="2D3DB3AB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sz w:val="18"/>
                <w:szCs w:val="18"/>
              </w:rPr>
              <w:t>pLPX-002-SHsp</w:t>
            </w:r>
          </w:p>
        </w:tc>
        <w:tc>
          <w:tcPr>
            <w:tcW w:w="6242" w:type="dxa"/>
          </w:tcPr>
          <w:p w14:paraId="33227114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sz w:val="18"/>
                <w:szCs w:val="18"/>
              </w:rPr>
              <w:t>pLPX-002 derivative containing S</w:t>
            </w:r>
            <w:r w:rsidRPr="00A3441F">
              <w:rPr>
                <w:i/>
                <w:iCs/>
                <w:sz w:val="18"/>
                <w:szCs w:val="18"/>
              </w:rPr>
              <w:t>Hsp</w:t>
            </w:r>
          </w:p>
        </w:tc>
        <w:tc>
          <w:tcPr>
            <w:tcW w:w="1301" w:type="dxa"/>
          </w:tcPr>
          <w:p w14:paraId="4B58CA75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rFonts w:hint="eastAsia"/>
                <w:sz w:val="18"/>
                <w:szCs w:val="18"/>
              </w:rPr>
              <w:t>T</w:t>
            </w:r>
            <w:r w:rsidRPr="00A3441F">
              <w:rPr>
                <w:sz w:val="18"/>
                <w:szCs w:val="18"/>
              </w:rPr>
              <w:t>his work</w:t>
            </w:r>
          </w:p>
        </w:tc>
      </w:tr>
      <w:tr w:rsidR="00B816D1" w14:paraId="4D985FAC" w14:textId="77777777" w:rsidTr="001B22D3">
        <w:tc>
          <w:tcPr>
            <w:tcW w:w="2558" w:type="dxa"/>
          </w:tcPr>
          <w:p w14:paraId="6229856B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sz w:val="18"/>
                <w:szCs w:val="18"/>
              </w:rPr>
              <w:lastRenderedPageBreak/>
              <w:t>pLPX-002-Sso2427</w:t>
            </w:r>
          </w:p>
        </w:tc>
        <w:tc>
          <w:tcPr>
            <w:tcW w:w="6242" w:type="dxa"/>
          </w:tcPr>
          <w:p w14:paraId="6DF0374E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sz w:val="18"/>
                <w:szCs w:val="18"/>
              </w:rPr>
              <w:t xml:space="preserve">pLPX-002 derivative containing </w:t>
            </w:r>
            <w:r w:rsidRPr="00384A04">
              <w:rPr>
                <w:i/>
                <w:iCs/>
                <w:sz w:val="18"/>
                <w:szCs w:val="18"/>
              </w:rPr>
              <w:t>Sso2427</w:t>
            </w:r>
          </w:p>
        </w:tc>
        <w:tc>
          <w:tcPr>
            <w:tcW w:w="1301" w:type="dxa"/>
          </w:tcPr>
          <w:p w14:paraId="33869895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rFonts w:hint="eastAsia"/>
                <w:sz w:val="18"/>
                <w:szCs w:val="18"/>
              </w:rPr>
              <w:t>T</w:t>
            </w:r>
            <w:r w:rsidRPr="00A3441F">
              <w:rPr>
                <w:sz w:val="18"/>
                <w:szCs w:val="18"/>
              </w:rPr>
              <w:t>his work</w:t>
            </w:r>
          </w:p>
        </w:tc>
      </w:tr>
      <w:tr w:rsidR="00B816D1" w14:paraId="18FFAB2D" w14:textId="77777777" w:rsidTr="001B22D3">
        <w:tc>
          <w:tcPr>
            <w:tcW w:w="2558" w:type="dxa"/>
          </w:tcPr>
          <w:p w14:paraId="699B37A0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sz w:val="18"/>
                <w:szCs w:val="18"/>
              </w:rPr>
              <w:t>pLPX-002-Gros2</w:t>
            </w:r>
          </w:p>
        </w:tc>
        <w:tc>
          <w:tcPr>
            <w:tcW w:w="6242" w:type="dxa"/>
          </w:tcPr>
          <w:p w14:paraId="02B1F5C8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sz w:val="18"/>
                <w:szCs w:val="18"/>
              </w:rPr>
              <w:t xml:space="preserve">pLPX-002 derivative containing </w:t>
            </w:r>
            <w:r w:rsidRPr="00384A04">
              <w:rPr>
                <w:i/>
                <w:iCs/>
                <w:sz w:val="18"/>
                <w:szCs w:val="18"/>
              </w:rPr>
              <w:t>Gros2</w:t>
            </w:r>
          </w:p>
        </w:tc>
        <w:tc>
          <w:tcPr>
            <w:tcW w:w="1301" w:type="dxa"/>
          </w:tcPr>
          <w:p w14:paraId="002EA86A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rFonts w:hint="eastAsia"/>
                <w:sz w:val="18"/>
                <w:szCs w:val="18"/>
              </w:rPr>
              <w:t>T</w:t>
            </w:r>
            <w:r w:rsidRPr="00A3441F">
              <w:rPr>
                <w:sz w:val="18"/>
                <w:szCs w:val="18"/>
              </w:rPr>
              <w:t>his work</w:t>
            </w:r>
          </w:p>
        </w:tc>
      </w:tr>
      <w:tr w:rsidR="00B816D1" w14:paraId="3BA96255" w14:textId="77777777" w:rsidTr="001B22D3">
        <w:tc>
          <w:tcPr>
            <w:tcW w:w="2558" w:type="dxa"/>
          </w:tcPr>
          <w:p w14:paraId="23569E75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sz w:val="18"/>
                <w:szCs w:val="18"/>
              </w:rPr>
              <w:t>pLPX-002-Ibpa</w:t>
            </w:r>
          </w:p>
        </w:tc>
        <w:tc>
          <w:tcPr>
            <w:tcW w:w="6242" w:type="dxa"/>
          </w:tcPr>
          <w:p w14:paraId="4D09B22A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sz w:val="18"/>
                <w:szCs w:val="18"/>
              </w:rPr>
              <w:t xml:space="preserve">pLPX-002 derivative containing </w:t>
            </w:r>
            <w:r w:rsidRPr="00384A04">
              <w:rPr>
                <w:i/>
                <w:iCs/>
                <w:sz w:val="18"/>
                <w:szCs w:val="18"/>
              </w:rPr>
              <w:t>Ibpa</w:t>
            </w:r>
          </w:p>
        </w:tc>
        <w:tc>
          <w:tcPr>
            <w:tcW w:w="1301" w:type="dxa"/>
          </w:tcPr>
          <w:p w14:paraId="0804CFED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rFonts w:hint="eastAsia"/>
                <w:sz w:val="18"/>
                <w:szCs w:val="18"/>
              </w:rPr>
              <w:t>T</w:t>
            </w:r>
            <w:r w:rsidRPr="00A3441F">
              <w:rPr>
                <w:sz w:val="18"/>
                <w:szCs w:val="18"/>
              </w:rPr>
              <w:t>his work</w:t>
            </w:r>
          </w:p>
        </w:tc>
      </w:tr>
      <w:tr w:rsidR="00B816D1" w14:paraId="0A4BCAFF" w14:textId="77777777" w:rsidTr="001B22D3">
        <w:tc>
          <w:tcPr>
            <w:tcW w:w="2558" w:type="dxa"/>
          </w:tcPr>
          <w:p w14:paraId="6C2E294C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sz w:val="18"/>
                <w:szCs w:val="18"/>
              </w:rPr>
              <w:t>pLPX-002-Groes</w:t>
            </w:r>
          </w:p>
        </w:tc>
        <w:tc>
          <w:tcPr>
            <w:tcW w:w="6242" w:type="dxa"/>
          </w:tcPr>
          <w:p w14:paraId="41F34152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sz w:val="18"/>
                <w:szCs w:val="18"/>
              </w:rPr>
              <w:t xml:space="preserve">pLPX-002 derivative containing </w:t>
            </w:r>
            <w:r w:rsidRPr="00384A04">
              <w:rPr>
                <w:i/>
                <w:iCs/>
                <w:sz w:val="18"/>
                <w:szCs w:val="18"/>
              </w:rPr>
              <w:t>Groes</w:t>
            </w:r>
          </w:p>
        </w:tc>
        <w:tc>
          <w:tcPr>
            <w:tcW w:w="1301" w:type="dxa"/>
          </w:tcPr>
          <w:p w14:paraId="2C1DB23E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rFonts w:hint="eastAsia"/>
                <w:sz w:val="18"/>
                <w:szCs w:val="18"/>
              </w:rPr>
              <w:t>T</w:t>
            </w:r>
            <w:r w:rsidRPr="00A3441F">
              <w:rPr>
                <w:sz w:val="18"/>
                <w:szCs w:val="18"/>
              </w:rPr>
              <w:t>his work</w:t>
            </w:r>
          </w:p>
        </w:tc>
      </w:tr>
      <w:tr w:rsidR="00B816D1" w14:paraId="10195806" w14:textId="77777777" w:rsidTr="001B22D3">
        <w:tc>
          <w:tcPr>
            <w:tcW w:w="2558" w:type="dxa"/>
          </w:tcPr>
          <w:p w14:paraId="18B73D48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sz w:val="18"/>
                <w:szCs w:val="18"/>
              </w:rPr>
              <w:t>pLPX-002-Hsf1</w:t>
            </w:r>
            <w:r>
              <w:rPr>
                <w:sz w:val="18"/>
                <w:szCs w:val="18"/>
              </w:rPr>
              <w:t xml:space="preserve"> (SC)</w:t>
            </w:r>
          </w:p>
        </w:tc>
        <w:tc>
          <w:tcPr>
            <w:tcW w:w="6242" w:type="dxa"/>
          </w:tcPr>
          <w:p w14:paraId="48B69FD0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sz w:val="18"/>
                <w:szCs w:val="18"/>
              </w:rPr>
              <w:t xml:space="preserve">pLPX-002 derivative containing </w:t>
            </w:r>
            <w:r w:rsidRPr="00384A04">
              <w:rPr>
                <w:i/>
                <w:iCs/>
                <w:sz w:val="18"/>
                <w:szCs w:val="18"/>
              </w:rPr>
              <w:t>Hsf1</w:t>
            </w:r>
            <w:r>
              <w:rPr>
                <w:sz w:val="18"/>
                <w:szCs w:val="18"/>
              </w:rPr>
              <w:t xml:space="preserve"> (SC)</w:t>
            </w:r>
          </w:p>
        </w:tc>
        <w:tc>
          <w:tcPr>
            <w:tcW w:w="1301" w:type="dxa"/>
          </w:tcPr>
          <w:p w14:paraId="211DD24B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rFonts w:hint="eastAsia"/>
                <w:sz w:val="18"/>
                <w:szCs w:val="18"/>
              </w:rPr>
              <w:t>T</w:t>
            </w:r>
            <w:r w:rsidRPr="00A3441F">
              <w:rPr>
                <w:sz w:val="18"/>
                <w:szCs w:val="18"/>
              </w:rPr>
              <w:t>his work</w:t>
            </w:r>
          </w:p>
        </w:tc>
      </w:tr>
      <w:tr w:rsidR="00B816D1" w14:paraId="16D6A017" w14:textId="77777777" w:rsidTr="001B22D3">
        <w:tc>
          <w:tcPr>
            <w:tcW w:w="2558" w:type="dxa"/>
          </w:tcPr>
          <w:p w14:paraId="37528A50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sz w:val="18"/>
                <w:szCs w:val="18"/>
              </w:rPr>
              <w:t>pLPX-002-Skn7</w:t>
            </w:r>
          </w:p>
        </w:tc>
        <w:tc>
          <w:tcPr>
            <w:tcW w:w="6242" w:type="dxa"/>
          </w:tcPr>
          <w:p w14:paraId="7490F860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sz w:val="18"/>
                <w:szCs w:val="18"/>
              </w:rPr>
              <w:t xml:space="preserve">pLPX-002 derivative containing </w:t>
            </w:r>
            <w:r w:rsidRPr="00384A04">
              <w:rPr>
                <w:i/>
                <w:iCs/>
                <w:sz w:val="18"/>
                <w:szCs w:val="18"/>
              </w:rPr>
              <w:t>Skn7</w:t>
            </w:r>
          </w:p>
        </w:tc>
        <w:tc>
          <w:tcPr>
            <w:tcW w:w="1301" w:type="dxa"/>
          </w:tcPr>
          <w:p w14:paraId="7895687E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rFonts w:hint="eastAsia"/>
                <w:sz w:val="18"/>
                <w:szCs w:val="18"/>
              </w:rPr>
              <w:t>T</w:t>
            </w:r>
            <w:r w:rsidRPr="00A3441F">
              <w:rPr>
                <w:sz w:val="18"/>
                <w:szCs w:val="18"/>
              </w:rPr>
              <w:t>his work</w:t>
            </w:r>
          </w:p>
        </w:tc>
      </w:tr>
      <w:tr w:rsidR="00B816D1" w14:paraId="6895ED4B" w14:textId="77777777" w:rsidTr="001B22D3">
        <w:tc>
          <w:tcPr>
            <w:tcW w:w="2558" w:type="dxa"/>
          </w:tcPr>
          <w:p w14:paraId="42C83EA3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sz w:val="18"/>
                <w:szCs w:val="18"/>
              </w:rPr>
              <w:t>pLPX-002-Msn2</w:t>
            </w:r>
            <w:r>
              <w:rPr>
                <w:sz w:val="18"/>
                <w:szCs w:val="18"/>
              </w:rPr>
              <w:t xml:space="preserve"> (SC)</w:t>
            </w:r>
          </w:p>
        </w:tc>
        <w:tc>
          <w:tcPr>
            <w:tcW w:w="6242" w:type="dxa"/>
          </w:tcPr>
          <w:p w14:paraId="1717DA78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sz w:val="18"/>
                <w:szCs w:val="18"/>
              </w:rPr>
              <w:t xml:space="preserve">pLPX-002 derivative containing </w:t>
            </w:r>
            <w:r w:rsidRPr="00384A04">
              <w:rPr>
                <w:i/>
                <w:iCs/>
                <w:sz w:val="18"/>
                <w:szCs w:val="18"/>
              </w:rPr>
              <w:t>Msn2</w:t>
            </w:r>
            <w:r>
              <w:rPr>
                <w:sz w:val="18"/>
                <w:szCs w:val="18"/>
              </w:rPr>
              <w:t xml:space="preserve"> (SC)</w:t>
            </w:r>
          </w:p>
        </w:tc>
        <w:tc>
          <w:tcPr>
            <w:tcW w:w="1301" w:type="dxa"/>
          </w:tcPr>
          <w:p w14:paraId="0924EC9D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rFonts w:hint="eastAsia"/>
                <w:sz w:val="18"/>
                <w:szCs w:val="18"/>
              </w:rPr>
              <w:t>T</w:t>
            </w:r>
            <w:r w:rsidRPr="00A3441F">
              <w:rPr>
                <w:sz w:val="18"/>
                <w:szCs w:val="18"/>
              </w:rPr>
              <w:t>his work</w:t>
            </w:r>
          </w:p>
        </w:tc>
      </w:tr>
      <w:tr w:rsidR="00B816D1" w14:paraId="0389CA44" w14:textId="77777777" w:rsidTr="001B22D3">
        <w:tc>
          <w:tcPr>
            <w:tcW w:w="2558" w:type="dxa"/>
          </w:tcPr>
          <w:p w14:paraId="5ABD412B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sz w:val="18"/>
                <w:szCs w:val="18"/>
              </w:rPr>
              <w:t>pLPX-002- Msn4</w:t>
            </w:r>
          </w:p>
        </w:tc>
        <w:tc>
          <w:tcPr>
            <w:tcW w:w="6242" w:type="dxa"/>
          </w:tcPr>
          <w:p w14:paraId="2979F02E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sz w:val="18"/>
                <w:szCs w:val="18"/>
              </w:rPr>
              <w:t xml:space="preserve">pLPX-002 derivative containing </w:t>
            </w:r>
            <w:r w:rsidRPr="00384A04">
              <w:rPr>
                <w:i/>
                <w:iCs/>
                <w:sz w:val="18"/>
                <w:szCs w:val="18"/>
              </w:rPr>
              <w:t>Msn4</w:t>
            </w:r>
          </w:p>
        </w:tc>
        <w:tc>
          <w:tcPr>
            <w:tcW w:w="1301" w:type="dxa"/>
          </w:tcPr>
          <w:p w14:paraId="45FFDB38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rFonts w:hint="eastAsia"/>
                <w:sz w:val="18"/>
                <w:szCs w:val="18"/>
              </w:rPr>
              <w:t>T</w:t>
            </w:r>
            <w:r w:rsidRPr="00A3441F">
              <w:rPr>
                <w:sz w:val="18"/>
                <w:szCs w:val="18"/>
              </w:rPr>
              <w:t>his work</w:t>
            </w:r>
          </w:p>
        </w:tc>
      </w:tr>
      <w:tr w:rsidR="00B816D1" w14:paraId="1841EBAE" w14:textId="77777777" w:rsidTr="001B22D3">
        <w:tc>
          <w:tcPr>
            <w:tcW w:w="2558" w:type="dxa"/>
          </w:tcPr>
          <w:p w14:paraId="58213ACA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sz w:val="18"/>
                <w:szCs w:val="18"/>
              </w:rPr>
              <w:t>pLPX-002-M</w:t>
            </w:r>
            <w:r w:rsidRPr="00A3441F">
              <w:rPr>
                <w:rFonts w:hint="eastAsia"/>
                <w:sz w:val="18"/>
                <w:szCs w:val="18"/>
              </w:rPr>
              <w:t>sn</w:t>
            </w:r>
            <w:r w:rsidRPr="00A3441F">
              <w:rPr>
                <w:sz w:val="18"/>
                <w:szCs w:val="18"/>
              </w:rPr>
              <w:t xml:space="preserve">2 </w:t>
            </w:r>
            <w:r w:rsidRPr="00A3441F">
              <w:rPr>
                <w:rFonts w:hint="eastAsia"/>
                <w:sz w:val="18"/>
                <w:szCs w:val="18"/>
              </w:rPr>
              <w:t>(</w:t>
            </w:r>
            <w:r w:rsidRPr="00A3441F">
              <w:rPr>
                <w:sz w:val="18"/>
                <w:szCs w:val="18"/>
              </w:rPr>
              <w:t>KM)</w:t>
            </w:r>
          </w:p>
        </w:tc>
        <w:tc>
          <w:tcPr>
            <w:tcW w:w="6242" w:type="dxa"/>
          </w:tcPr>
          <w:p w14:paraId="0DD9380B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sz w:val="18"/>
                <w:szCs w:val="18"/>
              </w:rPr>
              <w:t xml:space="preserve">pLPX-002 derivative containing </w:t>
            </w:r>
            <w:r w:rsidRPr="00384A04">
              <w:rPr>
                <w:i/>
                <w:iCs/>
                <w:sz w:val="18"/>
                <w:szCs w:val="18"/>
              </w:rPr>
              <w:t>M</w:t>
            </w:r>
            <w:r w:rsidRPr="00384A04">
              <w:rPr>
                <w:rFonts w:hint="eastAsia"/>
                <w:i/>
                <w:iCs/>
                <w:sz w:val="18"/>
                <w:szCs w:val="18"/>
              </w:rPr>
              <w:t>sn</w:t>
            </w:r>
            <w:r w:rsidRPr="00384A04">
              <w:rPr>
                <w:i/>
                <w:iCs/>
                <w:sz w:val="18"/>
                <w:szCs w:val="18"/>
              </w:rPr>
              <w:t>2</w:t>
            </w:r>
            <w:r w:rsidRPr="00A3441F">
              <w:rPr>
                <w:sz w:val="18"/>
                <w:szCs w:val="18"/>
              </w:rPr>
              <w:t xml:space="preserve"> </w:t>
            </w:r>
            <w:r w:rsidRPr="00A3441F">
              <w:rPr>
                <w:rFonts w:hint="eastAsia"/>
                <w:sz w:val="18"/>
                <w:szCs w:val="18"/>
              </w:rPr>
              <w:t>(</w:t>
            </w:r>
            <w:r w:rsidRPr="00A3441F">
              <w:rPr>
                <w:sz w:val="18"/>
                <w:szCs w:val="18"/>
              </w:rPr>
              <w:t>KM)</w:t>
            </w:r>
          </w:p>
        </w:tc>
        <w:tc>
          <w:tcPr>
            <w:tcW w:w="1301" w:type="dxa"/>
          </w:tcPr>
          <w:p w14:paraId="6147BD9C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rFonts w:hint="eastAsia"/>
                <w:sz w:val="18"/>
                <w:szCs w:val="18"/>
              </w:rPr>
              <w:t>T</w:t>
            </w:r>
            <w:r w:rsidRPr="00A3441F">
              <w:rPr>
                <w:sz w:val="18"/>
                <w:szCs w:val="18"/>
              </w:rPr>
              <w:t>his work</w:t>
            </w:r>
          </w:p>
        </w:tc>
      </w:tr>
      <w:tr w:rsidR="00B816D1" w14:paraId="3D0474DE" w14:textId="77777777" w:rsidTr="001B22D3">
        <w:tc>
          <w:tcPr>
            <w:tcW w:w="2558" w:type="dxa"/>
          </w:tcPr>
          <w:p w14:paraId="33FB3C2B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sz w:val="18"/>
                <w:szCs w:val="18"/>
              </w:rPr>
              <w:t xml:space="preserve">pLPX-002-Hsf1 </w:t>
            </w:r>
            <w:r w:rsidRPr="00A3441F">
              <w:rPr>
                <w:rFonts w:hint="eastAsia"/>
                <w:sz w:val="18"/>
                <w:szCs w:val="18"/>
              </w:rPr>
              <w:t>(</w:t>
            </w:r>
            <w:r w:rsidRPr="00A3441F">
              <w:rPr>
                <w:sz w:val="18"/>
                <w:szCs w:val="18"/>
              </w:rPr>
              <w:t>KM)</w:t>
            </w:r>
          </w:p>
        </w:tc>
        <w:tc>
          <w:tcPr>
            <w:tcW w:w="6242" w:type="dxa"/>
          </w:tcPr>
          <w:p w14:paraId="483FFBD0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sz w:val="18"/>
                <w:szCs w:val="18"/>
              </w:rPr>
              <w:t xml:space="preserve">pLPX-002 derivative containing </w:t>
            </w:r>
            <w:r w:rsidRPr="00384A04">
              <w:rPr>
                <w:i/>
                <w:iCs/>
                <w:sz w:val="18"/>
                <w:szCs w:val="18"/>
              </w:rPr>
              <w:t xml:space="preserve">Hsf1 </w:t>
            </w:r>
            <w:r w:rsidRPr="00A3441F">
              <w:rPr>
                <w:rFonts w:hint="eastAsia"/>
                <w:sz w:val="18"/>
                <w:szCs w:val="18"/>
              </w:rPr>
              <w:t>(</w:t>
            </w:r>
            <w:r w:rsidRPr="00A3441F">
              <w:rPr>
                <w:sz w:val="18"/>
                <w:szCs w:val="18"/>
              </w:rPr>
              <w:t>KM)</w:t>
            </w:r>
          </w:p>
        </w:tc>
        <w:tc>
          <w:tcPr>
            <w:tcW w:w="1301" w:type="dxa"/>
          </w:tcPr>
          <w:p w14:paraId="59AC2B42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rFonts w:hint="eastAsia"/>
                <w:sz w:val="18"/>
                <w:szCs w:val="18"/>
              </w:rPr>
              <w:t>T</w:t>
            </w:r>
            <w:r w:rsidRPr="00A3441F">
              <w:rPr>
                <w:sz w:val="18"/>
                <w:szCs w:val="18"/>
              </w:rPr>
              <w:t>his work</w:t>
            </w:r>
          </w:p>
        </w:tc>
      </w:tr>
      <w:tr w:rsidR="00B816D1" w14:paraId="1C8FF985" w14:textId="77777777" w:rsidTr="001B22D3">
        <w:tc>
          <w:tcPr>
            <w:tcW w:w="2558" w:type="dxa"/>
          </w:tcPr>
          <w:p w14:paraId="6F044615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sz w:val="18"/>
                <w:szCs w:val="18"/>
              </w:rPr>
              <w:t>pLPX-002-Pma1</w:t>
            </w:r>
          </w:p>
        </w:tc>
        <w:tc>
          <w:tcPr>
            <w:tcW w:w="6242" w:type="dxa"/>
          </w:tcPr>
          <w:p w14:paraId="120180E1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sz w:val="18"/>
                <w:szCs w:val="18"/>
              </w:rPr>
              <w:t xml:space="preserve">pLPX-002 derivative containing </w:t>
            </w:r>
            <w:r w:rsidRPr="00384A04">
              <w:rPr>
                <w:i/>
                <w:iCs/>
                <w:sz w:val="18"/>
                <w:szCs w:val="18"/>
              </w:rPr>
              <w:t>Pma1</w:t>
            </w:r>
          </w:p>
        </w:tc>
        <w:tc>
          <w:tcPr>
            <w:tcW w:w="1301" w:type="dxa"/>
          </w:tcPr>
          <w:p w14:paraId="5EB9E4EB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rFonts w:hint="eastAsia"/>
                <w:sz w:val="18"/>
                <w:szCs w:val="18"/>
              </w:rPr>
              <w:t>T</w:t>
            </w:r>
            <w:r w:rsidRPr="00A3441F">
              <w:rPr>
                <w:sz w:val="18"/>
                <w:szCs w:val="18"/>
              </w:rPr>
              <w:t>his work</w:t>
            </w:r>
          </w:p>
        </w:tc>
      </w:tr>
      <w:tr w:rsidR="00B816D1" w14:paraId="2D0B26C8" w14:textId="77777777" w:rsidTr="001B22D3">
        <w:tc>
          <w:tcPr>
            <w:tcW w:w="2558" w:type="dxa"/>
          </w:tcPr>
          <w:p w14:paraId="5A64173E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sz w:val="18"/>
                <w:szCs w:val="18"/>
              </w:rPr>
              <w:t>pLPX-002-Vma2</w:t>
            </w:r>
          </w:p>
        </w:tc>
        <w:tc>
          <w:tcPr>
            <w:tcW w:w="6242" w:type="dxa"/>
          </w:tcPr>
          <w:p w14:paraId="4CDC7AA4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sz w:val="18"/>
                <w:szCs w:val="18"/>
              </w:rPr>
              <w:t xml:space="preserve">pLPX-002 derivative containing </w:t>
            </w:r>
            <w:r w:rsidRPr="00384A04">
              <w:rPr>
                <w:i/>
                <w:iCs/>
                <w:sz w:val="18"/>
                <w:szCs w:val="18"/>
              </w:rPr>
              <w:t>Vma2</w:t>
            </w:r>
          </w:p>
        </w:tc>
        <w:tc>
          <w:tcPr>
            <w:tcW w:w="1301" w:type="dxa"/>
          </w:tcPr>
          <w:p w14:paraId="4159CC9B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rFonts w:hint="eastAsia"/>
                <w:sz w:val="18"/>
                <w:szCs w:val="18"/>
              </w:rPr>
              <w:t>T</w:t>
            </w:r>
            <w:r w:rsidRPr="00A3441F">
              <w:rPr>
                <w:sz w:val="18"/>
                <w:szCs w:val="18"/>
              </w:rPr>
              <w:t>his work</w:t>
            </w:r>
          </w:p>
        </w:tc>
      </w:tr>
      <w:tr w:rsidR="00B816D1" w14:paraId="520CBE99" w14:textId="77777777" w:rsidTr="001B22D3">
        <w:tc>
          <w:tcPr>
            <w:tcW w:w="2558" w:type="dxa"/>
          </w:tcPr>
          <w:p w14:paraId="1FDBA3A5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sz w:val="18"/>
                <w:szCs w:val="18"/>
              </w:rPr>
              <w:t>pLPX-002- Vma3</w:t>
            </w:r>
          </w:p>
        </w:tc>
        <w:tc>
          <w:tcPr>
            <w:tcW w:w="6242" w:type="dxa"/>
          </w:tcPr>
          <w:p w14:paraId="4821B460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sz w:val="18"/>
                <w:szCs w:val="18"/>
              </w:rPr>
              <w:t xml:space="preserve">pLPX-002 derivative containing </w:t>
            </w:r>
            <w:r w:rsidRPr="00384A04">
              <w:rPr>
                <w:i/>
                <w:iCs/>
                <w:sz w:val="18"/>
                <w:szCs w:val="18"/>
              </w:rPr>
              <w:t>Vma3</w:t>
            </w:r>
          </w:p>
        </w:tc>
        <w:tc>
          <w:tcPr>
            <w:tcW w:w="1301" w:type="dxa"/>
          </w:tcPr>
          <w:p w14:paraId="5011B2FF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rFonts w:hint="eastAsia"/>
                <w:sz w:val="18"/>
                <w:szCs w:val="18"/>
              </w:rPr>
              <w:t>T</w:t>
            </w:r>
            <w:r w:rsidRPr="00A3441F">
              <w:rPr>
                <w:sz w:val="18"/>
                <w:szCs w:val="18"/>
              </w:rPr>
              <w:t>his work</w:t>
            </w:r>
          </w:p>
        </w:tc>
      </w:tr>
      <w:tr w:rsidR="00B816D1" w14:paraId="248DE799" w14:textId="77777777" w:rsidTr="001B22D3">
        <w:tc>
          <w:tcPr>
            <w:tcW w:w="2558" w:type="dxa"/>
          </w:tcPr>
          <w:p w14:paraId="4DF8C4E1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sz w:val="18"/>
                <w:szCs w:val="18"/>
              </w:rPr>
              <w:t>pLPX-002-Hul5</w:t>
            </w:r>
          </w:p>
        </w:tc>
        <w:tc>
          <w:tcPr>
            <w:tcW w:w="6242" w:type="dxa"/>
          </w:tcPr>
          <w:p w14:paraId="5BA5C8A6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sz w:val="18"/>
                <w:szCs w:val="18"/>
              </w:rPr>
              <w:t xml:space="preserve">pLPX-002 derivative containing </w:t>
            </w:r>
            <w:r w:rsidRPr="00384A04">
              <w:rPr>
                <w:i/>
                <w:iCs/>
                <w:sz w:val="18"/>
                <w:szCs w:val="18"/>
              </w:rPr>
              <w:t>Hul5</w:t>
            </w:r>
          </w:p>
        </w:tc>
        <w:tc>
          <w:tcPr>
            <w:tcW w:w="1301" w:type="dxa"/>
          </w:tcPr>
          <w:p w14:paraId="020F6B24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rFonts w:hint="eastAsia"/>
                <w:sz w:val="18"/>
                <w:szCs w:val="18"/>
              </w:rPr>
              <w:t>T</w:t>
            </w:r>
            <w:r w:rsidRPr="00A3441F">
              <w:rPr>
                <w:sz w:val="18"/>
                <w:szCs w:val="18"/>
              </w:rPr>
              <w:t>his work</w:t>
            </w:r>
          </w:p>
        </w:tc>
      </w:tr>
      <w:tr w:rsidR="00B816D1" w14:paraId="5A363656" w14:textId="77777777" w:rsidTr="001B22D3">
        <w:tc>
          <w:tcPr>
            <w:tcW w:w="2558" w:type="dxa"/>
          </w:tcPr>
          <w:p w14:paraId="72FA8FCE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sz w:val="18"/>
                <w:szCs w:val="18"/>
              </w:rPr>
              <w:t>pLPX-002-Hrd1</w:t>
            </w:r>
          </w:p>
        </w:tc>
        <w:tc>
          <w:tcPr>
            <w:tcW w:w="6242" w:type="dxa"/>
          </w:tcPr>
          <w:p w14:paraId="116BBDA9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sz w:val="18"/>
                <w:szCs w:val="18"/>
              </w:rPr>
              <w:t xml:space="preserve">pLPX-002 derivative containing </w:t>
            </w:r>
            <w:r w:rsidRPr="00384A04">
              <w:rPr>
                <w:i/>
                <w:iCs/>
                <w:sz w:val="18"/>
                <w:szCs w:val="18"/>
              </w:rPr>
              <w:t>Hrd1</w:t>
            </w:r>
          </w:p>
        </w:tc>
        <w:tc>
          <w:tcPr>
            <w:tcW w:w="1301" w:type="dxa"/>
          </w:tcPr>
          <w:p w14:paraId="6D57BE8E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rFonts w:hint="eastAsia"/>
                <w:sz w:val="18"/>
                <w:szCs w:val="18"/>
              </w:rPr>
              <w:t>T</w:t>
            </w:r>
            <w:r w:rsidRPr="00A3441F">
              <w:rPr>
                <w:sz w:val="18"/>
                <w:szCs w:val="18"/>
              </w:rPr>
              <w:t>his work</w:t>
            </w:r>
          </w:p>
        </w:tc>
      </w:tr>
      <w:tr w:rsidR="00B816D1" w14:paraId="1A2D2444" w14:textId="77777777" w:rsidTr="001B22D3">
        <w:tc>
          <w:tcPr>
            <w:tcW w:w="2558" w:type="dxa"/>
          </w:tcPr>
          <w:p w14:paraId="6CCF58AE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sz w:val="18"/>
                <w:szCs w:val="18"/>
              </w:rPr>
              <w:t>pLPX-002-Rma1</w:t>
            </w:r>
          </w:p>
        </w:tc>
        <w:tc>
          <w:tcPr>
            <w:tcW w:w="6242" w:type="dxa"/>
          </w:tcPr>
          <w:p w14:paraId="698A0A70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sz w:val="18"/>
                <w:szCs w:val="18"/>
              </w:rPr>
              <w:t xml:space="preserve">pLPX-002 derivative containing </w:t>
            </w:r>
            <w:r w:rsidRPr="00384A04">
              <w:rPr>
                <w:i/>
                <w:iCs/>
                <w:sz w:val="18"/>
                <w:szCs w:val="18"/>
              </w:rPr>
              <w:t>Rma1</w:t>
            </w:r>
          </w:p>
        </w:tc>
        <w:tc>
          <w:tcPr>
            <w:tcW w:w="1301" w:type="dxa"/>
          </w:tcPr>
          <w:p w14:paraId="6FBF5502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rFonts w:hint="eastAsia"/>
                <w:sz w:val="18"/>
                <w:szCs w:val="18"/>
              </w:rPr>
              <w:t>T</w:t>
            </w:r>
            <w:r w:rsidRPr="00A3441F">
              <w:rPr>
                <w:sz w:val="18"/>
                <w:szCs w:val="18"/>
              </w:rPr>
              <w:t>his work</w:t>
            </w:r>
          </w:p>
        </w:tc>
      </w:tr>
      <w:tr w:rsidR="00B816D1" w14:paraId="60FDA9CE" w14:textId="77777777" w:rsidTr="001B22D3">
        <w:tc>
          <w:tcPr>
            <w:tcW w:w="2558" w:type="dxa"/>
          </w:tcPr>
          <w:p w14:paraId="50D505F7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sz w:val="18"/>
                <w:szCs w:val="18"/>
              </w:rPr>
              <w:t>pLPX-002-San1</w:t>
            </w:r>
          </w:p>
        </w:tc>
        <w:tc>
          <w:tcPr>
            <w:tcW w:w="6242" w:type="dxa"/>
          </w:tcPr>
          <w:p w14:paraId="1752B697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sz w:val="18"/>
                <w:szCs w:val="18"/>
              </w:rPr>
              <w:t xml:space="preserve">pLPX-002 derivative containing </w:t>
            </w:r>
            <w:r w:rsidRPr="00384A04">
              <w:rPr>
                <w:i/>
                <w:iCs/>
                <w:sz w:val="18"/>
                <w:szCs w:val="18"/>
              </w:rPr>
              <w:t>San1</w:t>
            </w:r>
          </w:p>
        </w:tc>
        <w:tc>
          <w:tcPr>
            <w:tcW w:w="1301" w:type="dxa"/>
          </w:tcPr>
          <w:p w14:paraId="5B337ADF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rFonts w:hint="eastAsia"/>
                <w:sz w:val="18"/>
                <w:szCs w:val="18"/>
              </w:rPr>
              <w:t>T</w:t>
            </w:r>
            <w:r w:rsidRPr="00A3441F">
              <w:rPr>
                <w:sz w:val="18"/>
                <w:szCs w:val="18"/>
              </w:rPr>
              <w:t>his work</w:t>
            </w:r>
          </w:p>
        </w:tc>
      </w:tr>
      <w:tr w:rsidR="00B816D1" w14:paraId="1C48C4D9" w14:textId="77777777" w:rsidTr="001B22D3">
        <w:tc>
          <w:tcPr>
            <w:tcW w:w="2558" w:type="dxa"/>
          </w:tcPr>
          <w:p w14:paraId="7E683A25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sz w:val="18"/>
                <w:szCs w:val="18"/>
              </w:rPr>
              <w:t>pLPX-002-Tte2469</w:t>
            </w:r>
          </w:p>
        </w:tc>
        <w:tc>
          <w:tcPr>
            <w:tcW w:w="6242" w:type="dxa"/>
          </w:tcPr>
          <w:p w14:paraId="7F8B965F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sz w:val="18"/>
                <w:szCs w:val="18"/>
              </w:rPr>
              <w:t xml:space="preserve">pLPX-002 derivative containing </w:t>
            </w:r>
            <w:r w:rsidRPr="00384A04">
              <w:rPr>
                <w:i/>
                <w:iCs/>
                <w:sz w:val="18"/>
                <w:szCs w:val="18"/>
              </w:rPr>
              <w:t>Tte2469</w:t>
            </w:r>
          </w:p>
        </w:tc>
        <w:tc>
          <w:tcPr>
            <w:tcW w:w="1301" w:type="dxa"/>
          </w:tcPr>
          <w:p w14:paraId="2914C14F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rFonts w:hint="eastAsia"/>
                <w:sz w:val="18"/>
                <w:szCs w:val="18"/>
              </w:rPr>
              <w:t>T</w:t>
            </w:r>
            <w:r w:rsidRPr="00A3441F">
              <w:rPr>
                <w:sz w:val="18"/>
                <w:szCs w:val="18"/>
              </w:rPr>
              <w:t>his work</w:t>
            </w:r>
          </w:p>
        </w:tc>
      </w:tr>
      <w:tr w:rsidR="00B816D1" w14:paraId="67D50B8E" w14:textId="77777777" w:rsidTr="001B22D3">
        <w:tc>
          <w:tcPr>
            <w:tcW w:w="2558" w:type="dxa"/>
          </w:tcPr>
          <w:p w14:paraId="2EB487CF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sz w:val="18"/>
                <w:szCs w:val="18"/>
              </w:rPr>
              <w:t>pLPX-002-Sod1</w:t>
            </w:r>
          </w:p>
        </w:tc>
        <w:tc>
          <w:tcPr>
            <w:tcW w:w="6242" w:type="dxa"/>
          </w:tcPr>
          <w:p w14:paraId="5ECAD4E8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sz w:val="18"/>
                <w:szCs w:val="18"/>
              </w:rPr>
              <w:t xml:space="preserve">pLPX-002 derivative containing </w:t>
            </w:r>
            <w:r w:rsidRPr="00384A04">
              <w:rPr>
                <w:i/>
                <w:iCs/>
                <w:sz w:val="18"/>
                <w:szCs w:val="18"/>
              </w:rPr>
              <w:t>Sod1</w:t>
            </w:r>
          </w:p>
        </w:tc>
        <w:tc>
          <w:tcPr>
            <w:tcW w:w="1301" w:type="dxa"/>
          </w:tcPr>
          <w:p w14:paraId="2656B7C7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rFonts w:hint="eastAsia"/>
                <w:sz w:val="18"/>
                <w:szCs w:val="18"/>
              </w:rPr>
              <w:t>T</w:t>
            </w:r>
            <w:r w:rsidRPr="00A3441F">
              <w:rPr>
                <w:sz w:val="18"/>
                <w:szCs w:val="18"/>
              </w:rPr>
              <w:t>his work</w:t>
            </w:r>
          </w:p>
        </w:tc>
      </w:tr>
      <w:tr w:rsidR="00B816D1" w14:paraId="46253789" w14:textId="77777777" w:rsidTr="001B22D3">
        <w:tc>
          <w:tcPr>
            <w:tcW w:w="2558" w:type="dxa"/>
          </w:tcPr>
          <w:p w14:paraId="7329449D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sz w:val="18"/>
                <w:szCs w:val="18"/>
              </w:rPr>
              <w:t>pLPX-002-Cta1</w:t>
            </w:r>
          </w:p>
        </w:tc>
        <w:tc>
          <w:tcPr>
            <w:tcW w:w="6242" w:type="dxa"/>
          </w:tcPr>
          <w:p w14:paraId="113A28CF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sz w:val="18"/>
                <w:szCs w:val="18"/>
              </w:rPr>
              <w:t xml:space="preserve">pLPX-002 derivative containing </w:t>
            </w:r>
            <w:r w:rsidRPr="00384A04">
              <w:rPr>
                <w:i/>
                <w:iCs/>
                <w:sz w:val="18"/>
                <w:szCs w:val="18"/>
              </w:rPr>
              <w:t>Cta1</w:t>
            </w:r>
          </w:p>
        </w:tc>
        <w:tc>
          <w:tcPr>
            <w:tcW w:w="1301" w:type="dxa"/>
          </w:tcPr>
          <w:p w14:paraId="7F3C44B8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rFonts w:hint="eastAsia"/>
                <w:sz w:val="18"/>
                <w:szCs w:val="18"/>
              </w:rPr>
              <w:t>T</w:t>
            </w:r>
            <w:r w:rsidRPr="00A3441F">
              <w:rPr>
                <w:sz w:val="18"/>
                <w:szCs w:val="18"/>
              </w:rPr>
              <w:t>his work</w:t>
            </w:r>
          </w:p>
        </w:tc>
      </w:tr>
      <w:tr w:rsidR="00B816D1" w14:paraId="0FCAFE1E" w14:textId="77777777" w:rsidTr="001B22D3">
        <w:tc>
          <w:tcPr>
            <w:tcW w:w="2558" w:type="dxa"/>
          </w:tcPr>
          <w:p w14:paraId="1CD063CE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sz w:val="18"/>
                <w:szCs w:val="18"/>
              </w:rPr>
              <w:t>pLPX-002-Ctt1</w:t>
            </w:r>
          </w:p>
        </w:tc>
        <w:tc>
          <w:tcPr>
            <w:tcW w:w="6242" w:type="dxa"/>
          </w:tcPr>
          <w:p w14:paraId="019191EF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sz w:val="18"/>
                <w:szCs w:val="18"/>
              </w:rPr>
              <w:t xml:space="preserve">pLPX-002 derivative containing </w:t>
            </w:r>
            <w:r w:rsidRPr="00384A04">
              <w:rPr>
                <w:i/>
                <w:iCs/>
                <w:sz w:val="18"/>
                <w:szCs w:val="18"/>
              </w:rPr>
              <w:t>Ctt1</w:t>
            </w:r>
          </w:p>
        </w:tc>
        <w:tc>
          <w:tcPr>
            <w:tcW w:w="1301" w:type="dxa"/>
          </w:tcPr>
          <w:p w14:paraId="489824DD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rFonts w:hint="eastAsia"/>
                <w:sz w:val="18"/>
                <w:szCs w:val="18"/>
              </w:rPr>
              <w:t>T</w:t>
            </w:r>
            <w:r w:rsidRPr="00A3441F">
              <w:rPr>
                <w:sz w:val="18"/>
                <w:szCs w:val="18"/>
              </w:rPr>
              <w:t>his work</w:t>
            </w:r>
          </w:p>
        </w:tc>
      </w:tr>
      <w:tr w:rsidR="00B816D1" w14:paraId="6C1B91B6" w14:textId="77777777" w:rsidTr="001B22D3">
        <w:tc>
          <w:tcPr>
            <w:tcW w:w="2558" w:type="dxa"/>
          </w:tcPr>
          <w:p w14:paraId="79837CF1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sz w:val="18"/>
                <w:szCs w:val="18"/>
              </w:rPr>
              <w:t>pLPX-002-Tsa1</w:t>
            </w:r>
          </w:p>
        </w:tc>
        <w:tc>
          <w:tcPr>
            <w:tcW w:w="6242" w:type="dxa"/>
          </w:tcPr>
          <w:p w14:paraId="445D24A8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sz w:val="18"/>
                <w:szCs w:val="18"/>
              </w:rPr>
              <w:t xml:space="preserve">pLPX-002 derivative containing </w:t>
            </w:r>
            <w:r w:rsidRPr="00384A04">
              <w:rPr>
                <w:i/>
                <w:iCs/>
                <w:sz w:val="18"/>
                <w:szCs w:val="18"/>
              </w:rPr>
              <w:t>Tsa1</w:t>
            </w:r>
          </w:p>
        </w:tc>
        <w:tc>
          <w:tcPr>
            <w:tcW w:w="1301" w:type="dxa"/>
          </w:tcPr>
          <w:p w14:paraId="44542BA7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rFonts w:hint="eastAsia"/>
                <w:sz w:val="18"/>
                <w:szCs w:val="18"/>
              </w:rPr>
              <w:t>T</w:t>
            </w:r>
            <w:r w:rsidRPr="00A3441F">
              <w:rPr>
                <w:sz w:val="18"/>
                <w:szCs w:val="18"/>
              </w:rPr>
              <w:t>his work</w:t>
            </w:r>
          </w:p>
        </w:tc>
      </w:tr>
      <w:tr w:rsidR="00B816D1" w14:paraId="0D4A6E43" w14:textId="77777777" w:rsidTr="001B22D3">
        <w:tc>
          <w:tcPr>
            <w:tcW w:w="2558" w:type="dxa"/>
          </w:tcPr>
          <w:p w14:paraId="78B1F078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sz w:val="18"/>
                <w:szCs w:val="18"/>
              </w:rPr>
              <w:t>pLPX-002-Ahp1</w:t>
            </w:r>
          </w:p>
        </w:tc>
        <w:tc>
          <w:tcPr>
            <w:tcW w:w="6242" w:type="dxa"/>
          </w:tcPr>
          <w:p w14:paraId="5D632773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sz w:val="18"/>
                <w:szCs w:val="18"/>
              </w:rPr>
              <w:t xml:space="preserve">pLPX-002 derivative containing </w:t>
            </w:r>
            <w:r w:rsidRPr="00384A04">
              <w:rPr>
                <w:i/>
                <w:iCs/>
                <w:sz w:val="18"/>
                <w:szCs w:val="18"/>
              </w:rPr>
              <w:t>Ahp1</w:t>
            </w:r>
          </w:p>
        </w:tc>
        <w:tc>
          <w:tcPr>
            <w:tcW w:w="1301" w:type="dxa"/>
          </w:tcPr>
          <w:p w14:paraId="3FED4A5B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rFonts w:hint="eastAsia"/>
                <w:sz w:val="18"/>
                <w:szCs w:val="18"/>
              </w:rPr>
              <w:t>T</w:t>
            </w:r>
            <w:r w:rsidRPr="00A3441F">
              <w:rPr>
                <w:sz w:val="18"/>
                <w:szCs w:val="18"/>
              </w:rPr>
              <w:t>his work</w:t>
            </w:r>
          </w:p>
        </w:tc>
      </w:tr>
      <w:tr w:rsidR="00B816D1" w14:paraId="14CC88DC" w14:textId="77777777" w:rsidTr="001B22D3">
        <w:tc>
          <w:tcPr>
            <w:tcW w:w="2558" w:type="dxa"/>
          </w:tcPr>
          <w:p w14:paraId="7B74B4B6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sz w:val="18"/>
                <w:szCs w:val="18"/>
              </w:rPr>
              <w:lastRenderedPageBreak/>
              <w:t>pLPX-002-Prx1</w:t>
            </w:r>
          </w:p>
        </w:tc>
        <w:tc>
          <w:tcPr>
            <w:tcW w:w="6242" w:type="dxa"/>
          </w:tcPr>
          <w:p w14:paraId="4745A90C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sz w:val="18"/>
                <w:szCs w:val="18"/>
              </w:rPr>
              <w:t xml:space="preserve">pLPX-002 derivative containing </w:t>
            </w:r>
            <w:r w:rsidRPr="00384A04">
              <w:rPr>
                <w:i/>
                <w:iCs/>
                <w:sz w:val="18"/>
                <w:szCs w:val="18"/>
              </w:rPr>
              <w:t>Prx1</w:t>
            </w:r>
          </w:p>
        </w:tc>
        <w:tc>
          <w:tcPr>
            <w:tcW w:w="1301" w:type="dxa"/>
          </w:tcPr>
          <w:p w14:paraId="5672FFCF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rFonts w:hint="eastAsia"/>
                <w:sz w:val="18"/>
                <w:szCs w:val="18"/>
              </w:rPr>
              <w:t>T</w:t>
            </w:r>
            <w:r w:rsidRPr="00A3441F">
              <w:rPr>
                <w:sz w:val="18"/>
                <w:szCs w:val="18"/>
              </w:rPr>
              <w:t>his work</w:t>
            </w:r>
          </w:p>
        </w:tc>
      </w:tr>
      <w:tr w:rsidR="00B816D1" w14:paraId="75090D70" w14:textId="77777777" w:rsidTr="001B22D3">
        <w:tc>
          <w:tcPr>
            <w:tcW w:w="2558" w:type="dxa"/>
          </w:tcPr>
          <w:p w14:paraId="05AB1F8A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sz w:val="18"/>
                <w:szCs w:val="18"/>
              </w:rPr>
              <w:t>pLPX-002-GCSGC</w:t>
            </w:r>
          </w:p>
        </w:tc>
        <w:tc>
          <w:tcPr>
            <w:tcW w:w="6242" w:type="dxa"/>
          </w:tcPr>
          <w:p w14:paraId="10E5ACC7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sz w:val="18"/>
                <w:szCs w:val="18"/>
              </w:rPr>
              <w:t xml:space="preserve">pLPX-002 derivative containing </w:t>
            </w:r>
            <w:r w:rsidRPr="00384A04">
              <w:rPr>
                <w:i/>
                <w:iCs/>
                <w:sz w:val="18"/>
                <w:szCs w:val="18"/>
              </w:rPr>
              <w:t>GCSGC</w:t>
            </w:r>
          </w:p>
        </w:tc>
        <w:tc>
          <w:tcPr>
            <w:tcW w:w="1301" w:type="dxa"/>
          </w:tcPr>
          <w:p w14:paraId="5622183F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rFonts w:hint="eastAsia"/>
                <w:sz w:val="18"/>
                <w:szCs w:val="18"/>
              </w:rPr>
              <w:t>T</w:t>
            </w:r>
            <w:r w:rsidRPr="00A3441F">
              <w:rPr>
                <w:sz w:val="18"/>
                <w:szCs w:val="18"/>
              </w:rPr>
              <w:t>his work</w:t>
            </w:r>
          </w:p>
        </w:tc>
      </w:tr>
      <w:tr w:rsidR="00B816D1" w14:paraId="1329F615" w14:textId="77777777" w:rsidTr="001B22D3">
        <w:tc>
          <w:tcPr>
            <w:tcW w:w="2558" w:type="dxa"/>
          </w:tcPr>
          <w:p w14:paraId="775578BF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sz w:val="18"/>
                <w:szCs w:val="18"/>
              </w:rPr>
              <w:t>pLPX-002-Csp1</w:t>
            </w:r>
          </w:p>
        </w:tc>
        <w:tc>
          <w:tcPr>
            <w:tcW w:w="6242" w:type="dxa"/>
          </w:tcPr>
          <w:p w14:paraId="2506295B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sz w:val="18"/>
                <w:szCs w:val="18"/>
              </w:rPr>
              <w:t xml:space="preserve">pLPX-002 derivative containing </w:t>
            </w:r>
            <w:r w:rsidRPr="00384A04">
              <w:rPr>
                <w:i/>
                <w:iCs/>
                <w:sz w:val="18"/>
                <w:szCs w:val="18"/>
              </w:rPr>
              <w:t>Csp1</w:t>
            </w:r>
          </w:p>
        </w:tc>
        <w:tc>
          <w:tcPr>
            <w:tcW w:w="1301" w:type="dxa"/>
          </w:tcPr>
          <w:p w14:paraId="786D462C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rFonts w:hint="eastAsia"/>
                <w:sz w:val="18"/>
                <w:szCs w:val="18"/>
              </w:rPr>
              <w:t>T</w:t>
            </w:r>
            <w:r w:rsidRPr="00A3441F">
              <w:rPr>
                <w:sz w:val="18"/>
                <w:szCs w:val="18"/>
              </w:rPr>
              <w:t>his work</w:t>
            </w:r>
          </w:p>
        </w:tc>
      </w:tr>
      <w:tr w:rsidR="00B816D1" w14:paraId="7B0BCB8C" w14:textId="77777777" w:rsidTr="001B22D3">
        <w:tc>
          <w:tcPr>
            <w:tcW w:w="2558" w:type="dxa"/>
          </w:tcPr>
          <w:p w14:paraId="4BD22CEA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b/>
                <w:bCs/>
                <w:sz w:val="18"/>
                <w:szCs w:val="18"/>
              </w:rPr>
            </w:pPr>
            <w:r w:rsidRPr="00A3441F">
              <w:rPr>
                <w:rFonts w:hint="eastAsia"/>
                <w:b/>
                <w:bCs/>
                <w:sz w:val="18"/>
                <w:szCs w:val="18"/>
              </w:rPr>
              <w:t>P</w:t>
            </w:r>
            <w:r w:rsidRPr="00A3441F">
              <w:rPr>
                <w:b/>
                <w:bCs/>
                <w:sz w:val="18"/>
                <w:szCs w:val="18"/>
              </w:rPr>
              <w:t>rimers</w:t>
            </w:r>
          </w:p>
        </w:tc>
        <w:tc>
          <w:tcPr>
            <w:tcW w:w="6242" w:type="dxa"/>
          </w:tcPr>
          <w:p w14:paraId="5911EA11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sz w:val="18"/>
                <w:szCs w:val="18"/>
              </w:rPr>
              <w:t>sequences (5’-3’)</w:t>
            </w:r>
          </w:p>
        </w:tc>
        <w:tc>
          <w:tcPr>
            <w:tcW w:w="1301" w:type="dxa"/>
          </w:tcPr>
          <w:p w14:paraId="1F4D7EF2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</w:p>
        </w:tc>
      </w:tr>
      <w:tr w:rsidR="00B816D1" w14:paraId="5FA293F8" w14:textId="77777777" w:rsidTr="001B22D3">
        <w:tc>
          <w:tcPr>
            <w:tcW w:w="2558" w:type="dxa"/>
          </w:tcPr>
          <w:p w14:paraId="0E8CBE90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sz w:val="18"/>
                <w:szCs w:val="18"/>
              </w:rPr>
              <w:t>Ahp1-F</w:t>
            </w:r>
          </w:p>
        </w:tc>
        <w:tc>
          <w:tcPr>
            <w:tcW w:w="6242" w:type="dxa"/>
          </w:tcPr>
          <w:p w14:paraId="487741CD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sz w:val="18"/>
                <w:szCs w:val="18"/>
              </w:rPr>
              <w:t>GACATATCTACAGCAATGTCTGACTTAGTTAACAA</w:t>
            </w:r>
          </w:p>
        </w:tc>
        <w:tc>
          <w:tcPr>
            <w:tcW w:w="1301" w:type="dxa"/>
          </w:tcPr>
          <w:p w14:paraId="222424C0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rFonts w:hint="eastAsia"/>
                <w:sz w:val="18"/>
                <w:szCs w:val="18"/>
              </w:rPr>
              <w:t>T</w:t>
            </w:r>
            <w:r w:rsidRPr="00A3441F">
              <w:rPr>
                <w:sz w:val="18"/>
                <w:szCs w:val="18"/>
              </w:rPr>
              <w:t>his work</w:t>
            </w:r>
          </w:p>
        </w:tc>
      </w:tr>
      <w:tr w:rsidR="00B816D1" w14:paraId="23AA8822" w14:textId="77777777" w:rsidTr="001B22D3">
        <w:tc>
          <w:tcPr>
            <w:tcW w:w="2558" w:type="dxa"/>
          </w:tcPr>
          <w:p w14:paraId="7B137019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sz w:val="18"/>
                <w:szCs w:val="18"/>
              </w:rPr>
              <w:t>Ahp1-R</w:t>
            </w:r>
          </w:p>
        </w:tc>
        <w:tc>
          <w:tcPr>
            <w:tcW w:w="6242" w:type="dxa"/>
          </w:tcPr>
          <w:p w14:paraId="33C07B93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sz w:val="18"/>
                <w:szCs w:val="18"/>
              </w:rPr>
              <w:t>ACCGGCAACGTGGGGCTACAAATGAGCCAAGACAC</w:t>
            </w:r>
          </w:p>
        </w:tc>
        <w:tc>
          <w:tcPr>
            <w:tcW w:w="1301" w:type="dxa"/>
          </w:tcPr>
          <w:p w14:paraId="7A51800E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rFonts w:hint="eastAsia"/>
                <w:sz w:val="18"/>
                <w:szCs w:val="18"/>
              </w:rPr>
              <w:t>T</w:t>
            </w:r>
            <w:r w:rsidRPr="00A3441F">
              <w:rPr>
                <w:sz w:val="18"/>
                <w:szCs w:val="18"/>
              </w:rPr>
              <w:t>his work</w:t>
            </w:r>
          </w:p>
        </w:tc>
      </w:tr>
      <w:tr w:rsidR="00B816D1" w14:paraId="39403318" w14:textId="77777777" w:rsidTr="001B22D3">
        <w:tc>
          <w:tcPr>
            <w:tcW w:w="2558" w:type="dxa"/>
          </w:tcPr>
          <w:p w14:paraId="60353B52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sz w:val="18"/>
                <w:szCs w:val="18"/>
              </w:rPr>
              <w:t>Cta1-F</w:t>
            </w:r>
          </w:p>
        </w:tc>
        <w:tc>
          <w:tcPr>
            <w:tcW w:w="6242" w:type="dxa"/>
          </w:tcPr>
          <w:p w14:paraId="753190C1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sz w:val="18"/>
                <w:szCs w:val="18"/>
              </w:rPr>
              <w:t>GACATATCTACAGCAATGTCGAAATTGGGACAAGA</w:t>
            </w:r>
          </w:p>
        </w:tc>
        <w:tc>
          <w:tcPr>
            <w:tcW w:w="1301" w:type="dxa"/>
          </w:tcPr>
          <w:p w14:paraId="098B1F66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rFonts w:hint="eastAsia"/>
                <w:sz w:val="18"/>
                <w:szCs w:val="18"/>
              </w:rPr>
              <w:t>T</w:t>
            </w:r>
            <w:r w:rsidRPr="00A3441F">
              <w:rPr>
                <w:sz w:val="18"/>
                <w:szCs w:val="18"/>
              </w:rPr>
              <w:t>his work</w:t>
            </w:r>
          </w:p>
        </w:tc>
      </w:tr>
      <w:tr w:rsidR="00B816D1" w14:paraId="600F1D58" w14:textId="77777777" w:rsidTr="001B22D3">
        <w:tc>
          <w:tcPr>
            <w:tcW w:w="2558" w:type="dxa"/>
          </w:tcPr>
          <w:p w14:paraId="6EF4EB8B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sz w:val="18"/>
                <w:szCs w:val="18"/>
              </w:rPr>
              <w:t>Cta1-R</w:t>
            </w:r>
          </w:p>
        </w:tc>
        <w:tc>
          <w:tcPr>
            <w:tcW w:w="6242" w:type="dxa"/>
          </w:tcPr>
          <w:p w14:paraId="44FD2CCE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sz w:val="18"/>
                <w:szCs w:val="18"/>
              </w:rPr>
              <w:t>ACCGGCAACGTGGGGTCAAAATTTGGAGTTACTCG</w:t>
            </w:r>
          </w:p>
        </w:tc>
        <w:tc>
          <w:tcPr>
            <w:tcW w:w="1301" w:type="dxa"/>
          </w:tcPr>
          <w:p w14:paraId="3FACB7AC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rFonts w:hint="eastAsia"/>
                <w:sz w:val="18"/>
                <w:szCs w:val="18"/>
              </w:rPr>
              <w:t>T</w:t>
            </w:r>
            <w:r w:rsidRPr="00A3441F">
              <w:rPr>
                <w:sz w:val="18"/>
                <w:szCs w:val="18"/>
              </w:rPr>
              <w:t>his work</w:t>
            </w:r>
          </w:p>
        </w:tc>
      </w:tr>
      <w:tr w:rsidR="00B816D1" w14:paraId="2F7EB96C" w14:textId="77777777" w:rsidTr="001B22D3">
        <w:tc>
          <w:tcPr>
            <w:tcW w:w="2558" w:type="dxa"/>
          </w:tcPr>
          <w:p w14:paraId="3EE5AD55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sz w:val="18"/>
                <w:szCs w:val="18"/>
              </w:rPr>
              <w:t>Ctt1-F</w:t>
            </w:r>
          </w:p>
        </w:tc>
        <w:tc>
          <w:tcPr>
            <w:tcW w:w="6242" w:type="dxa"/>
          </w:tcPr>
          <w:p w14:paraId="0C377318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sz w:val="18"/>
                <w:szCs w:val="18"/>
              </w:rPr>
              <w:t>GACATATCTACAGCAATGCCAATAAGATCAATCAG</w:t>
            </w:r>
          </w:p>
        </w:tc>
        <w:tc>
          <w:tcPr>
            <w:tcW w:w="1301" w:type="dxa"/>
          </w:tcPr>
          <w:p w14:paraId="464711B2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rFonts w:hint="eastAsia"/>
                <w:sz w:val="18"/>
                <w:szCs w:val="18"/>
              </w:rPr>
              <w:t>T</w:t>
            </w:r>
            <w:r w:rsidRPr="00A3441F">
              <w:rPr>
                <w:sz w:val="18"/>
                <w:szCs w:val="18"/>
              </w:rPr>
              <w:t>his work</w:t>
            </w:r>
          </w:p>
        </w:tc>
      </w:tr>
      <w:tr w:rsidR="00B816D1" w14:paraId="3540382A" w14:textId="77777777" w:rsidTr="001B22D3">
        <w:tc>
          <w:tcPr>
            <w:tcW w:w="2558" w:type="dxa"/>
          </w:tcPr>
          <w:p w14:paraId="2B9C4352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sz w:val="18"/>
                <w:szCs w:val="18"/>
              </w:rPr>
              <w:t>Ctt1-R</w:t>
            </w:r>
          </w:p>
        </w:tc>
        <w:tc>
          <w:tcPr>
            <w:tcW w:w="6242" w:type="dxa"/>
          </w:tcPr>
          <w:p w14:paraId="24CF6786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sz w:val="18"/>
                <w:szCs w:val="18"/>
              </w:rPr>
              <w:t>ACCGGCAACGTGGGGTTAATTGGCACTTGCAATGG</w:t>
            </w:r>
          </w:p>
        </w:tc>
        <w:tc>
          <w:tcPr>
            <w:tcW w:w="1301" w:type="dxa"/>
          </w:tcPr>
          <w:p w14:paraId="43C34523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rFonts w:hint="eastAsia"/>
                <w:sz w:val="18"/>
                <w:szCs w:val="18"/>
              </w:rPr>
              <w:t>T</w:t>
            </w:r>
            <w:r w:rsidRPr="00A3441F">
              <w:rPr>
                <w:sz w:val="18"/>
                <w:szCs w:val="18"/>
              </w:rPr>
              <w:t>his work</w:t>
            </w:r>
          </w:p>
        </w:tc>
      </w:tr>
      <w:tr w:rsidR="00B816D1" w14:paraId="3FB26A95" w14:textId="77777777" w:rsidTr="001B22D3">
        <w:tc>
          <w:tcPr>
            <w:tcW w:w="2558" w:type="dxa"/>
          </w:tcPr>
          <w:p w14:paraId="7BB78509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sz w:val="18"/>
                <w:szCs w:val="18"/>
              </w:rPr>
              <w:t>Hrd1-F</w:t>
            </w:r>
          </w:p>
        </w:tc>
        <w:tc>
          <w:tcPr>
            <w:tcW w:w="6242" w:type="dxa"/>
          </w:tcPr>
          <w:p w14:paraId="4A77AC0C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sz w:val="18"/>
                <w:szCs w:val="18"/>
              </w:rPr>
              <w:t>GACATATCTACAGCAATGGTGCCAGAAAATAGAAG</w:t>
            </w:r>
          </w:p>
        </w:tc>
        <w:tc>
          <w:tcPr>
            <w:tcW w:w="1301" w:type="dxa"/>
          </w:tcPr>
          <w:p w14:paraId="6C1012E9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rFonts w:hint="eastAsia"/>
                <w:sz w:val="18"/>
                <w:szCs w:val="18"/>
              </w:rPr>
              <w:t>T</w:t>
            </w:r>
            <w:r w:rsidRPr="00A3441F">
              <w:rPr>
                <w:sz w:val="18"/>
                <w:szCs w:val="18"/>
              </w:rPr>
              <w:t>his work</w:t>
            </w:r>
          </w:p>
        </w:tc>
      </w:tr>
      <w:tr w:rsidR="00B816D1" w14:paraId="482E61B6" w14:textId="77777777" w:rsidTr="001B22D3">
        <w:tc>
          <w:tcPr>
            <w:tcW w:w="2558" w:type="dxa"/>
          </w:tcPr>
          <w:p w14:paraId="3AAFAC5F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sz w:val="18"/>
                <w:szCs w:val="18"/>
              </w:rPr>
              <w:t>Hrd1-R</w:t>
            </w:r>
          </w:p>
        </w:tc>
        <w:tc>
          <w:tcPr>
            <w:tcW w:w="6242" w:type="dxa"/>
          </w:tcPr>
          <w:p w14:paraId="007494FA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sz w:val="18"/>
                <w:szCs w:val="18"/>
              </w:rPr>
              <w:t>ACCGGCAACGTGGGGCTAGATATGCTGGATAAATT</w:t>
            </w:r>
          </w:p>
        </w:tc>
        <w:tc>
          <w:tcPr>
            <w:tcW w:w="1301" w:type="dxa"/>
          </w:tcPr>
          <w:p w14:paraId="1383F3D8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rFonts w:hint="eastAsia"/>
                <w:sz w:val="18"/>
                <w:szCs w:val="18"/>
              </w:rPr>
              <w:t>T</w:t>
            </w:r>
            <w:r w:rsidRPr="00A3441F">
              <w:rPr>
                <w:sz w:val="18"/>
                <w:szCs w:val="18"/>
              </w:rPr>
              <w:t>his work</w:t>
            </w:r>
          </w:p>
        </w:tc>
      </w:tr>
      <w:tr w:rsidR="00B816D1" w14:paraId="741C0482" w14:textId="77777777" w:rsidTr="001B22D3">
        <w:tc>
          <w:tcPr>
            <w:tcW w:w="2558" w:type="dxa"/>
          </w:tcPr>
          <w:p w14:paraId="366769F5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sz w:val="18"/>
                <w:szCs w:val="18"/>
              </w:rPr>
              <w:t>Hsf1</w:t>
            </w:r>
            <w:r>
              <w:rPr>
                <w:sz w:val="18"/>
                <w:szCs w:val="18"/>
              </w:rPr>
              <w:t xml:space="preserve"> (SC)</w:t>
            </w:r>
            <w:r w:rsidRPr="00A3441F">
              <w:rPr>
                <w:sz w:val="18"/>
                <w:szCs w:val="18"/>
              </w:rPr>
              <w:t>-F</w:t>
            </w:r>
          </w:p>
        </w:tc>
        <w:tc>
          <w:tcPr>
            <w:tcW w:w="6242" w:type="dxa"/>
          </w:tcPr>
          <w:p w14:paraId="3858AE47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sz w:val="18"/>
                <w:szCs w:val="18"/>
              </w:rPr>
              <w:t>GACATATCTACAGCAATGTTAAACGATGATTCTAA</w:t>
            </w:r>
          </w:p>
        </w:tc>
        <w:tc>
          <w:tcPr>
            <w:tcW w:w="1301" w:type="dxa"/>
          </w:tcPr>
          <w:p w14:paraId="3D229E34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rFonts w:hint="eastAsia"/>
                <w:sz w:val="18"/>
                <w:szCs w:val="18"/>
              </w:rPr>
              <w:t>T</w:t>
            </w:r>
            <w:r w:rsidRPr="00A3441F">
              <w:rPr>
                <w:sz w:val="18"/>
                <w:szCs w:val="18"/>
              </w:rPr>
              <w:t>his work</w:t>
            </w:r>
          </w:p>
        </w:tc>
      </w:tr>
      <w:tr w:rsidR="00B816D1" w14:paraId="388DC480" w14:textId="77777777" w:rsidTr="001B22D3">
        <w:tc>
          <w:tcPr>
            <w:tcW w:w="2558" w:type="dxa"/>
          </w:tcPr>
          <w:p w14:paraId="71E5E456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sz w:val="18"/>
                <w:szCs w:val="18"/>
              </w:rPr>
              <w:t>Hsf1</w:t>
            </w:r>
            <w:r>
              <w:rPr>
                <w:sz w:val="18"/>
                <w:szCs w:val="18"/>
              </w:rPr>
              <w:t xml:space="preserve"> (SC)</w:t>
            </w:r>
            <w:r w:rsidRPr="00A3441F">
              <w:rPr>
                <w:sz w:val="18"/>
                <w:szCs w:val="18"/>
              </w:rPr>
              <w:t>-R</w:t>
            </w:r>
          </w:p>
        </w:tc>
        <w:tc>
          <w:tcPr>
            <w:tcW w:w="6242" w:type="dxa"/>
          </w:tcPr>
          <w:p w14:paraId="1B75B3DA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sz w:val="18"/>
                <w:szCs w:val="18"/>
              </w:rPr>
              <w:t>ACCGGCAACGTGGGGCTATTTCTTAGCTCGTTTGG</w:t>
            </w:r>
          </w:p>
        </w:tc>
        <w:tc>
          <w:tcPr>
            <w:tcW w:w="1301" w:type="dxa"/>
          </w:tcPr>
          <w:p w14:paraId="0D81685F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rFonts w:hint="eastAsia"/>
                <w:sz w:val="18"/>
                <w:szCs w:val="18"/>
              </w:rPr>
              <w:t>T</w:t>
            </w:r>
            <w:r w:rsidRPr="00A3441F">
              <w:rPr>
                <w:sz w:val="18"/>
                <w:szCs w:val="18"/>
              </w:rPr>
              <w:t>his work</w:t>
            </w:r>
          </w:p>
        </w:tc>
      </w:tr>
      <w:tr w:rsidR="00B816D1" w14:paraId="5A1ACDDF" w14:textId="77777777" w:rsidTr="001B22D3">
        <w:tc>
          <w:tcPr>
            <w:tcW w:w="2558" w:type="dxa"/>
          </w:tcPr>
          <w:p w14:paraId="31B840FC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sz w:val="18"/>
                <w:szCs w:val="18"/>
              </w:rPr>
              <w:t>Hsp12-F</w:t>
            </w:r>
          </w:p>
        </w:tc>
        <w:tc>
          <w:tcPr>
            <w:tcW w:w="6242" w:type="dxa"/>
          </w:tcPr>
          <w:p w14:paraId="04A1DF43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sz w:val="18"/>
                <w:szCs w:val="18"/>
              </w:rPr>
              <w:t>GACATATCTACAGCAATGTCTGACGCAGGTAGAAA</w:t>
            </w:r>
          </w:p>
        </w:tc>
        <w:tc>
          <w:tcPr>
            <w:tcW w:w="1301" w:type="dxa"/>
          </w:tcPr>
          <w:p w14:paraId="50FECD67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rFonts w:hint="eastAsia"/>
                <w:sz w:val="18"/>
                <w:szCs w:val="18"/>
              </w:rPr>
              <w:t>T</w:t>
            </w:r>
            <w:r w:rsidRPr="00A3441F">
              <w:rPr>
                <w:sz w:val="18"/>
                <w:szCs w:val="18"/>
              </w:rPr>
              <w:t>his work</w:t>
            </w:r>
          </w:p>
        </w:tc>
      </w:tr>
      <w:tr w:rsidR="00B816D1" w14:paraId="10F7DAC7" w14:textId="77777777" w:rsidTr="001B22D3">
        <w:tc>
          <w:tcPr>
            <w:tcW w:w="2558" w:type="dxa"/>
          </w:tcPr>
          <w:p w14:paraId="5158BB9A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sz w:val="18"/>
                <w:szCs w:val="18"/>
              </w:rPr>
              <w:t>Hsp12-R</w:t>
            </w:r>
          </w:p>
        </w:tc>
        <w:tc>
          <w:tcPr>
            <w:tcW w:w="6242" w:type="dxa"/>
          </w:tcPr>
          <w:p w14:paraId="5421E9BF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sz w:val="18"/>
                <w:szCs w:val="18"/>
              </w:rPr>
              <w:t>ACCGGCAACGTGGGGTTACTTCTTGGTTGGGTCTT</w:t>
            </w:r>
          </w:p>
        </w:tc>
        <w:tc>
          <w:tcPr>
            <w:tcW w:w="1301" w:type="dxa"/>
          </w:tcPr>
          <w:p w14:paraId="34112652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rFonts w:hint="eastAsia"/>
                <w:sz w:val="18"/>
                <w:szCs w:val="18"/>
              </w:rPr>
              <w:t>T</w:t>
            </w:r>
            <w:r w:rsidRPr="00A3441F">
              <w:rPr>
                <w:sz w:val="18"/>
                <w:szCs w:val="18"/>
              </w:rPr>
              <w:t>his work</w:t>
            </w:r>
          </w:p>
        </w:tc>
      </w:tr>
      <w:tr w:rsidR="00B816D1" w14:paraId="73F7C298" w14:textId="77777777" w:rsidTr="001B22D3">
        <w:tc>
          <w:tcPr>
            <w:tcW w:w="2558" w:type="dxa"/>
          </w:tcPr>
          <w:p w14:paraId="0F90C69C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sz w:val="18"/>
                <w:szCs w:val="18"/>
              </w:rPr>
              <w:t>Hsp104-F</w:t>
            </w:r>
          </w:p>
        </w:tc>
        <w:tc>
          <w:tcPr>
            <w:tcW w:w="6242" w:type="dxa"/>
          </w:tcPr>
          <w:p w14:paraId="401FF8A2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sz w:val="18"/>
                <w:szCs w:val="18"/>
              </w:rPr>
              <w:t>GACATATCTACAGCAATGAACGACCAAACGCAATT</w:t>
            </w:r>
          </w:p>
        </w:tc>
        <w:tc>
          <w:tcPr>
            <w:tcW w:w="1301" w:type="dxa"/>
          </w:tcPr>
          <w:p w14:paraId="25922DE7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rFonts w:hint="eastAsia"/>
                <w:sz w:val="18"/>
                <w:szCs w:val="18"/>
              </w:rPr>
              <w:t>T</w:t>
            </w:r>
            <w:r w:rsidRPr="00A3441F">
              <w:rPr>
                <w:sz w:val="18"/>
                <w:szCs w:val="18"/>
              </w:rPr>
              <w:t>his work</w:t>
            </w:r>
          </w:p>
        </w:tc>
      </w:tr>
      <w:tr w:rsidR="00B816D1" w14:paraId="356B4B4F" w14:textId="77777777" w:rsidTr="001B22D3">
        <w:tc>
          <w:tcPr>
            <w:tcW w:w="2558" w:type="dxa"/>
          </w:tcPr>
          <w:p w14:paraId="02F12C98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sz w:val="18"/>
                <w:szCs w:val="18"/>
              </w:rPr>
              <w:t>Hsp104-R</w:t>
            </w:r>
          </w:p>
        </w:tc>
        <w:tc>
          <w:tcPr>
            <w:tcW w:w="6242" w:type="dxa"/>
          </w:tcPr>
          <w:p w14:paraId="794881EE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sz w:val="18"/>
                <w:szCs w:val="18"/>
              </w:rPr>
              <w:t>ACCGGCAACGTGGGGTTAATCTAGGTCATCATCAA</w:t>
            </w:r>
          </w:p>
        </w:tc>
        <w:tc>
          <w:tcPr>
            <w:tcW w:w="1301" w:type="dxa"/>
          </w:tcPr>
          <w:p w14:paraId="6DAD88F0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rFonts w:hint="eastAsia"/>
                <w:sz w:val="18"/>
                <w:szCs w:val="18"/>
              </w:rPr>
              <w:t>T</w:t>
            </w:r>
            <w:r w:rsidRPr="00A3441F">
              <w:rPr>
                <w:sz w:val="18"/>
                <w:szCs w:val="18"/>
              </w:rPr>
              <w:t>his work</w:t>
            </w:r>
          </w:p>
        </w:tc>
      </w:tr>
      <w:tr w:rsidR="00B816D1" w14:paraId="01CF0465" w14:textId="77777777" w:rsidTr="001B22D3">
        <w:tc>
          <w:tcPr>
            <w:tcW w:w="2558" w:type="dxa"/>
          </w:tcPr>
          <w:p w14:paraId="7034F3BB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sz w:val="18"/>
                <w:szCs w:val="18"/>
              </w:rPr>
              <w:t>Hul5-F</w:t>
            </w:r>
          </w:p>
        </w:tc>
        <w:tc>
          <w:tcPr>
            <w:tcW w:w="6242" w:type="dxa"/>
          </w:tcPr>
          <w:p w14:paraId="3A774B90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sz w:val="18"/>
                <w:szCs w:val="18"/>
              </w:rPr>
              <w:t>GACATATCTACAGCAATGTTAAACTTCACCGGTCA</w:t>
            </w:r>
          </w:p>
        </w:tc>
        <w:tc>
          <w:tcPr>
            <w:tcW w:w="1301" w:type="dxa"/>
          </w:tcPr>
          <w:p w14:paraId="0D9AAC41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rFonts w:hint="eastAsia"/>
                <w:sz w:val="18"/>
                <w:szCs w:val="18"/>
              </w:rPr>
              <w:t>T</w:t>
            </w:r>
            <w:r w:rsidRPr="00A3441F">
              <w:rPr>
                <w:sz w:val="18"/>
                <w:szCs w:val="18"/>
              </w:rPr>
              <w:t>his work</w:t>
            </w:r>
          </w:p>
        </w:tc>
      </w:tr>
      <w:tr w:rsidR="00B816D1" w14:paraId="42E31B67" w14:textId="77777777" w:rsidTr="001B22D3">
        <w:tc>
          <w:tcPr>
            <w:tcW w:w="2558" w:type="dxa"/>
          </w:tcPr>
          <w:p w14:paraId="7DE854CE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sz w:val="18"/>
                <w:szCs w:val="18"/>
              </w:rPr>
              <w:t>Hul5-R</w:t>
            </w:r>
          </w:p>
        </w:tc>
        <w:tc>
          <w:tcPr>
            <w:tcW w:w="6242" w:type="dxa"/>
          </w:tcPr>
          <w:p w14:paraId="550A52EE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sz w:val="18"/>
                <w:szCs w:val="18"/>
              </w:rPr>
              <w:t>ACCGGCAACGTGGGGTTATGATAAGTCAAACCTGG</w:t>
            </w:r>
          </w:p>
        </w:tc>
        <w:tc>
          <w:tcPr>
            <w:tcW w:w="1301" w:type="dxa"/>
          </w:tcPr>
          <w:p w14:paraId="081C5B31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rFonts w:hint="eastAsia"/>
                <w:sz w:val="18"/>
                <w:szCs w:val="18"/>
              </w:rPr>
              <w:t>T</w:t>
            </w:r>
            <w:r w:rsidRPr="00A3441F">
              <w:rPr>
                <w:sz w:val="18"/>
                <w:szCs w:val="18"/>
              </w:rPr>
              <w:t>his work</w:t>
            </w:r>
          </w:p>
        </w:tc>
      </w:tr>
      <w:tr w:rsidR="00B816D1" w14:paraId="131BF247" w14:textId="77777777" w:rsidTr="001B22D3">
        <w:tc>
          <w:tcPr>
            <w:tcW w:w="2558" w:type="dxa"/>
          </w:tcPr>
          <w:p w14:paraId="1D9F0587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sz w:val="18"/>
                <w:szCs w:val="18"/>
              </w:rPr>
              <w:t>Msn2</w:t>
            </w:r>
            <w:r>
              <w:rPr>
                <w:sz w:val="18"/>
                <w:szCs w:val="18"/>
              </w:rPr>
              <w:t xml:space="preserve"> (SC)</w:t>
            </w:r>
            <w:r w:rsidRPr="00A3441F">
              <w:rPr>
                <w:sz w:val="18"/>
                <w:szCs w:val="18"/>
              </w:rPr>
              <w:t>-F</w:t>
            </w:r>
          </w:p>
        </w:tc>
        <w:tc>
          <w:tcPr>
            <w:tcW w:w="6242" w:type="dxa"/>
          </w:tcPr>
          <w:p w14:paraId="78A3CDFA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sz w:val="18"/>
                <w:szCs w:val="18"/>
              </w:rPr>
              <w:t>GACATATCTACAGCAATGACGGTCGACCATGATTT</w:t>
            </w:r>
          </w:p>
        </w:tc>
        <w:tc>
          <w:tcPr>
            <w:tcW w:w="1301" w:type="dxa"/>
          </w:tcPr>
          <w:p w14:paraId="3F21EA07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rFonts w:hint="eastAsia"/>
                <w:sz w:val="18"/>
                <w:szCs w:val="18"/>
              </w:rPr>
              <w:t>T</w:t>
            </w:r>
            <w:r w:rsidRPr="00A3441F">
              <w:rPr>
                <w:sz w:val="18"/>
                <w:szCs w:val="18"/>
              </w:rPr>
              <w:t>his work</w:t>
            </w:r>
          </w:p>
        </w:tc>
      </w:tr>
      <w:tr w:rsidR="00B816D1" w14:paraId="4CCB816A" w14:textId="77777777" w:rsidTr="001B22D3">
        <w:tc>
          <w:tcPr>
            <w:tcW w:w="2558" w:type="dxa"/>
          </w:tcPr>
          <w:p w14:paraId="322A3834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sz w:val="18"/>
                <w:szCs w:val="18"/>
              </w:rPr>
              <w:t>Msn2</w:t>
            </w:r>
            <w:r>
              <w:rPr>
                <w:sz w:val="18"/>
                <w:szCs w:val="18"/>
              </w:rPr>
              <w:t xml:space="preserve"> (SC)</w:t>
            </w:r>
            <w:r w:rsidRPr="00A3441F">
              <w:rPr>
                <w:sz w:val="18"/>
                <w:szCs w:val="18"/>
              </w:rPr>
              <w:t>-R</w:t>
            </w:r>
          </w:p>
        </w:tc>
        <w:tc>
          <w:tcPr>
            <w:tcW w:w="6242" w:type="dxa"/>
          </w:tcPr>
          <w:p w14:paraId="18BAF564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sz w:val="18"/>
                <w:szCs w:val="18"/>
              </w:rPr>
              <w:t>ACCGGCAACGTGGGGTTAAATGTCTCCATGTTTTT</w:t>
            </w:r>
          </w:p>
        </w:tc>
        <w:tc>
          <w:tcPr>
            <w:tcW w:w="1301" w:type="dxa"/>
          </w:tcPr>
          <w:p w14:paraId="5764B047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rFonts w:hint="eastAsia"/>
                <w:sz w:val="18"/>
                <w:szCs w:val="18"/>
              </w:rPr>
              <w:t>T</w:t>
            </w:r>
            <w:r w:rsidRPr="00A3441F">
              <w:rPr>
                <w:sz w:val="18"/>
                <w:szCs w:val="18"/>
              </w:rPr>
              <w:t>his work</w:t>
            </w:r>
          </w:p>
        </w:tc>
      </w:tr>
      <w:tr w:rsidR="00B816D1" w14:paraId="36A3175F" w14:textId="77777777" w:rsidTr="001B22D3">
        <w:tc>
          <w:tcPr>
            <w:tcW w:w="2558" w:type="dxa"/>
          </w:tcPr>
          <w:p w14:paraId="36308F62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sz w:val="18"/>
                <w:szCs w:val="18"/>
              </w:rPr>
              <w:t>Msn4-F</w:t>
            </w:r>
          </w:p>
        </w:tc>
        <w:tc>
          <w:tcPr>
            <w:tcW w:w="6242" w:type="dxa"/>
          </w:tcPr>
          <w:p w14:paraId="7FF96E33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sz w:val="18"/>
                <w:szCs w:val="18"/>
              </w:rPr>
              <w:t>GACATATCTACAGCAATGCTAGTCTTCGGACCTAA</w:t>
            </w:r>
          </w:p>
        </w:tc>
        <w:tc>
          <w:tcPr>
            <w:tcW w:w="1301" w:type="dxa"/>
          </w:tcPr>
          <w:p w14:paraId="1F05A54C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rFonts w:hint="eastAsia"/>
                <w:sz w:val="18"/>
                <w:szCs w:val="18"/>
              </w:rPr>
              <w:t>T</w:t>
            </w:r>
            <w:r w:rsidRPr="00A3441F">
              <w:rPr>
                <w:sz w:val="18"/>
                <w:szCs w:val="18"/>
              </w:rPr>
              <w:t>his work</w:t>
            </w:r>
          </w:p>
        </w:tc>
      </w:tr>
      <w:tr w:rsidR="00B816D1" w14:paraId="399A61EF" w14:textId="77777777" w:rsidTr="001B22D3">
        <w:tc>
          <w:tcPr>
            <w:tcW w:w="2558" w:type="dxa"/>
          </w:tcPr>
          <w:p w14:paraId="29C46B49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sz w:val="18"/>
                <w:szCs w:val="18"/>
              </w:rPr>
              <w:lastRenderedPageBreak/>
              <w:t>Msn4-R</w:t>
            </w:r>
          </w:p>
        </w:tc>
        <w:tc>
          <w:tcPr>
            <w:tcW w:w="6242" w:type="dxa"/>
          </w:tcPr>
          <w:p w14:paraId="6F5485D7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sz w:val="18"/>
                <w:szCs w:val="18"/>
              </w:rPr>
              <w:t>ACCGGCAACGTGGGGTCAAAAATCACCGTGCTTTT</w:t>
            </w:r>
          </w:p>
        </w:tc>
        <w:tc>
          <w:tcPr>
            <w:tcW w:w="1301" w:type="dxa"/>
          </w:tcPr>
          <w:p w14:paraId="189F7D66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rFonts w:hint="eastAsia"/>
                <w:sz w:val="18"/>
                <w:szCs w:val="18"/>
              </w:rPr>
              <w:t>T</w:t>
            </w:r>
            <w:r w:rsidRPr="00A3441F">
              <w:rPr>
                <w:sz w:val="18"/>
                <w:szCs w:val="18"/>
              </w:rPr>
              <w:t>his work</w:t>
            </w:r>
          </w:p>
        </w:tc>
      </w:tr>
      <w:tr w:rsidR="00B816D1" w14:paraId="3D1568E3" w14:textId="77777777" w:rsidTr="001B22D3">
        <w:tc>
          <w:tcPr>
            <w:tcW w:w="2558" w:type="dxa"/>
          </w:tcPr>
          <w:p w14:paraId="72ABEA48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sz w:val="18"/>
                <w:szCs w:val="18"/>
              </w:rPr>
              <w:t>Pma1-F</w:t>
            </w:r>
          </w:p>
        </w:tc>
        <w:tc>
          <w:tcPr>
            <w:tcW w:w="6242" w:type="dxa"/>
          </w:tcPr>
          <w:p w14:paraId="4847D1E7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sz w:val="18"/>
                <w:szCs w:val="18"/>
              </w:rPr>
              <w:t>GACATATCTACAGCAATGACTGATACATCATCCTC</w:t>
            </w:r>
          </w:p>
        </w:tc>
        <w:tc>
          <w:tcPr>
            <w:tcW w:w="1301" w:type="dxa"/>
          </w:tcPr>
          <w:p w14:paraId="064C6D9A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rFonts w:hint="eastAsia"/>
                <w:sz w:val="18"/>
                <w:szCs w:val="18"/>
              </w:rPr>
              <w:t>T</w:t>
            </w:r>
            <w:r w:rsidRPr="00A3441F">
              <w:rPr>
                <w:sz w:val="18"/>
                <w:szCs w:val="18"/>
              </w:rPr>
              <w:t>his work</w:t>
            </w:r>
          </w:p>
        </w:tc>
      </w:tr>
      <w:tr w:rsidR="00B816D1" w14:paraId="69184B4E" w14:textId="77777777" w:rsidTr="001B22D3">
        <w:tc>
          <w:tcPr>
            <w:tcW w:w="2558" w:type="dxa"/>
          </w:tcPr>
          <w:p w14:paraId="7965B24A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sz w:val="18"/>
                <w:szCs w:val="18"/>
              </w:rPr>
              <w:t>Pma1-R</w:t>
            </w:r>
          </w:p>
        </w:tc>
        <w:tc>
          <w:tcPr>
            <w:tcW w:w="6242" w:type="dxa"/>
          </w:tcPr>
          <w:p w14:paraId="4D75BB51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sz w:val="18"/>
                <w:szCs w:val="18"/>
              </w:rPr>
              <w:t>ACCGGCAACGTGGGGTTAGGTTTCCTTTTCGTGTT</w:t>
            </w:r>
          </w:p>
        </w:tc>
        <w:tc>
          <w:tcPr>
            <w:tcW w:w="1301" w:type="dxa"/>
          </w:tcPr>
          <w:p w14:paraId="389FE4C6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rFonts w:hint="eastAsia"/>
                <w:sz w:val="18"/>
                <w:szCs w:val="18"/>
              </w:rPr>
              <w:t>T</w:t>
            </w:r>
            <w:r w:rsidRPr="00A3441F">
              <w:rPr>
                <w:sz w:val="18"/>
                <w:szCs w:val="18"/>
              </w:rPr>
              <w:t>his work</w:t>
            </w:r>
          </w:p>
        </w:tc>
      </w:tr>
      <w:tr w:rsidR="00B816D1" w14:paraId="4D317D50" w14:textId="77777777" w:rsidTr="001B22D3">
        <w:tc>
          <w:tcPr>
            <w:tcW w:w="2558" w:type="dxa"/>
          </w:tcPr>
          <w:p w14:paraId="640DE532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sz w:val="18"/>
                <w:szCs w:val="18"/>
              </w:rPr>
              <w:t>Prx1-F</w:t>
            </w:r>
          </w:p>
        </w:tc>
        <w:tc>
          <w:tcPr>
            <w:tcW w:w="6242" w:type="dxa"/>
          </w:tcPr>
          <w:p w14:paraId="041EA4A8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sz w:val="18"/>
                <w:szCs w:val="18"/>
              </w:rPr>
              <w:t>GACATATCTACAGCAATGTTTAGTAGAATTTGTAG</w:t>
            </w:r>
          </w:p>
        </w:tc>
        <w:tc>
          <w:tcPr>
            <w:tcW w:w="1301" w:type="dxa"/>
          </w:tcPr>
          <w:p w14:paraId="269F6D51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rFonts w:hint="eastAsia"/>
                <w:sz w:val="18"/>
                <w:szCs w:val="18"/>
              </w:rPr>
              <w:t>T</w:t>
            </w:r>
            <w:r w:rsidRPr="00A3441F">
              <w:rPr>
                <w:sz w:val="18"/>
                <w:szCs w:val="18"/>
              </w:rPr>
              <w:t>his work</w:t>
            </w:r>
          </w:p>
        </w:tc>
      </w:tr>
      <w:tr w:rsidR="00B816D1" w14:paraId="448D3257" w14:textId="77777777" w:rsidTr="001B22D3">
        <w:tc>
          <w:tcPr>
            <w:tcW w:w="2558" w:type="dxa"/>
          </w:tcPr>
          <w:p w14:paraId="7EA14B70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sz w:val="18"/>
                <w:szCs w:val="18"/>
              </w:rPr>
              <w:t>Prx1-R</w:t>
            </w:r>
          </w:p>
        </w:tc>
        <w:tc>
          <w:tcPr>
            <w:tcW w:w="6242" w:type="dxa"/>
          </w:tcPr>
          <w:p w14:paraId="0CD7FEAD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sz w:val="18"/>
                <w:szCs w:val="18"/>
              </w:rPr>
              <w:t>ACCGGCAACGTGGGGTTATTTCGACTTGGTGAATC</w:t>
            </w:r>
          </w:p>
        </w:tc>
        <w:tc>
          <w:tcPr>
            <w:tcW w:w="1301" w:type="dxa"/>
          </w:tcPr>
          <w:p w14:paraId="5551F768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rFonts w:hint="eastAsia"/>
                <w:sz w:val="18"/>
                <w:szCs w:val="18"/>
              </w:rPr>
              <w:t>T</w:t>
            </w:r>
            <w:r w:rsidRPr="00A3441F">
              <w:rPr>
                <w:sz w:val="18"/>
                <w:szCs w:val="18"/>
              </w:rPr>
              <w:t>his work</w:t>
            </w:r>
          </w:p>
        </w:tc>
      </w:tr>
      <w:tr w:rsidR="00B816D1" w14:paraId="19D0BA84" w14:textId="77777777" w:rsidTr="001B22D3">
        <w:tc>
          <w:tcPr>
            <w:tcW w:w="2558" w:type="dxa"/>
          </w:tcPr>
          <w:p w14:paraId="77D0FA1C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sz w:val="18"/>
                <w:szCs w:val="18"/>
              </w:rPr>
              <w:t>Rma1-F</w:t>
            </w:r>
          </w:p>
        </w:tc>
        <w:tc>
          <w:tcPr>
            <w:tcW w:w="6242" w:type="dxa"/>
          </w:tcPr>
          <w:p w14:paraId="27180174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sz w:val="18"/>
                <w:szCs w:val="18"/>
              </w:rPr>
              <w:t>GACATATCTACAGCAATGGATGATATAAGCGGAAG</w:t>
            </w:r>
          </w:p>
        </w:tc>
        <w:tc>
          <w:tcPr>
            <w:tcW w:w="1301" w:type="dxa"/>
          </w:tcPr>
          <w:p w14:paraId="5EFC8D97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rFonts w:hint="eastAsia"/>
                <w:sz w:val="18"/>
                <w:szCs w:val="18"/>
              </w:rPr>
              <w:t>T</w:t>
            </w:r>
            <w:r w:rsidRPr="00A3441F">
              <w:rPr>
                <w:sz w:val="18"/>
                <w:szCs w:val="18"/>
              </w:rPr>
              <w:t>his work</w:t>
            </w:r>
          </w:p>
        </w:tc>
      </w:tr>
      <w:tr w:rsidR="00B816D1" w14:paraId="06702FAD" w14:textId="77777777" w:rsidTr="001B22D3">
        <w:tc>
          <w:tcPr>
            <w:tcW w:w="2558" w:type="dxa"/>
          </w:tcPr>
          <w:p w14:paraId="77901990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sz w:val="18"/>
                <w:szCs w:val="18"/>
              </w:rPr>
              <w:t>Rma1-R</w:t>
            </w:r>
          </w:p>
        </w:tc>
        <w:tc>
          <w:tcPr>
            <w:tcW w:w="6242" w:type="dxa"/>
          </w:tcPr>
          <w:p w14:paraId="6E31B1AE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sz w:val="18"/>
                <w:szCs w:val="18"/>
              </w:rPr>
              <w:t>ACCGGCAACGTGGGGCTATACTGGCAAGTGACAGT</w:t>
            </w:r>
          </w:p>
        </w:tc>
        <w:tc>
          <w:tcPr>
            <w:tcW w:w="1301" w:type="dxa"/>
          </w:tcPr>
          <w:p w14:paraId="037A5088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rFonts w:hint="eastAsia"/>
                <w:sz w:val="18"/>
                <w:szCs w:val="18"/>
              </w:rPr>
              <w:t>T</w:t>
            </w:r>
            <w:r w:rsidRPr="00A3441F">
              <w:rPr>
                <w:sz w:val="18"/>
                <w:szCs w:val="18"/>
              </w:rPr>
              <w:t>his work</w:t>
            </w:r>
          </w:p>
        </w:tc>
      </w:tr>
      <w:tr w:rsidR="00B816D1" w14:paraId="78727E57" w14:textId="77777777" w:rsidTr="001B22D3">
        <w:tc>
          <w:tcPr>
            <w:tcW w:w="2558" w:type="dxa"/>
          </w:tcPr>
          <w:p w14:paraId="18E1B127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sz w:val="18"/>
                <w:szCs w:val="18"/>
              </w:rPr>
              <w:t>San1-F</w:t>
            </w:r>
          </w:p>
        </w:tc>
        <w:tc>
          <w:tcPr>
            <w:tcW w:w="6242" w:type="dxa"/>
          </w:tcPr>
          <w:p w14:paraId="2555EC94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sz w:val="18"/>
                <w:szCs w:val="18"/>
              </w:rPr>
              <w:t>GACATATCTACAGCAATGAGTGAAAGTGGTCAAGA</w:t>
            </w:r>
          </w:p>
        </w:tc>
        <w:tc>
          <w:tcPr>
            <w:tcW w:w="1301" w:type="dxa"/>
          </w:tcPr>
          <w:p w14:paraId="6C61A136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rFonts w:hint="eastAsia"/>
                <w:sz w:val="18"/>
                <w:szCs w:val="18"/>
              </w:rPr>
              <w:t>T</w:t>
            </w:r>
            <w:r w:rsidRPr="00A3441F">
              <w:rPr>
                <w:sz w:val="18"/>
                <w:szCs w:val="18"/>
              </w:rPr>
              <w:t>his work</w:t>
            </w:r>
          </w:p>
        </w:tc>
      </w:tr>
      <w:tr w:rsidR="00B816D1" w14:paraId="7016A389" w14:textId="77777777" w:rsidTr="001B22D3">
        <w:tc>
          <w:tcPr>
            <w:tcW w:w="2558" w:type="dxa"/>
          </w:tcPr>
          <w:p w14:paraId="5B65B4D5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sz w:val="18"/>
                <w:szCs w:val="18"/>
              </w:rPr>
              <w:t>San1-R</w:t>
            </w:r>
          </w:p>
        </w:tc>
        <w:tc>
          <w:tcPr>
            <w:tcW w:w="6242" w:type="dxa"/>
          </w:tcPr>
          <w:p w14:paraId="67D73880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sz w:val="18"/>
                <w:szCs w:val="18"/>
              </w:rPr>
              <w:t>ACCGGCAACGTGGGGTTATTGTGATGATCGTTGCT</w:t>
            </w:r>
          </w:p>
        </w:tc>
        <w:tc>
          <w:tcPr>
            <w:tcW w:w="1301" w:type="dxa"/>
          </w:tcPr>
          <w:p w14:paraId="469F80A2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rFonts w:hint="eastAsia"/>
                <w:sz w:val="18"/>
                <w:szCs w:val="18"/>
              </w:rPr>
              <w:t>T</w:t>
            </w:r>
            <w:r w:rsidRPr="00A3441F">
              <w:rPr>
                <w:sz w:val="18"/>
                <w:szCs w:val="18"/>
              </w:rPr>
              <w:t>his work</w:t>
            </w:r>
          </w:p>
        </w:tc>
      </w:tr>
      <w:tr w:rsidR="00B816D1" w14:paraId="3FF4AE39" w14:textId="77777777" w:rsidTr="001B22D3">
        <w:tc>
          <w:tcPr>
            <w:tcW w:w="2558" w:type="dxa"/>
          </w:tcPr>
          <w:p w14:paraId="2F8CB30F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sz w:val="18"/>
                <w:szCs w:val="18"/>
              </w:rPr>
              <w:t>Skn7-F</w:t>
            </w:r>
          </w:p>
        </w:tc>
        <w:tc>
          <w:tcPr>
            <w:tcW w:w="6242" w:type="dxa"/>
          </w:tcPr>
          <w:p w14:paraId="43BE1CB1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sz w:val="18"/>
                <w:szCs w:val="18"/>
              </w:rPr>
              <w:t>GACATATCTACAGCAATGAGCTTTTCCACCATAAA</w:t>
            </w:r>
          </w:p>
        </w:tc>
        <w:tc>
          <w:tcPr>
            <w:tcW w:w="1301" w:type="dxa"/>
          </w:tcPr>
          <w:p w14:paraId="6F5F8EC2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rFonts w:hint="eastAsia"/>
                <w:sz w:val="18"/>
                <w:szCs w:val="18"/>
              </w:rPr>
              <w:t>T</w:t>
            </w:r>
            <w:r w:rsidRPr="00A3441F">
              <w:rPr>
                <w:sz w:val="18"/>
                <w:szCs w:val="18"/>
              </w:rPr>
              <w:t>his work</w:t>
            </w:r>
          </w:p>
        </w:tc>
      </w:tr>
      <w:tr w:rsidR="00B816D1" w14:paraId="717A9842" w14:textId="77777777" w:rsidTr="001B22D3">
        <w:tc>
          <w:tcPr>
            <w:tcW w:w="2558" w:type="dxa"/>
          </w:tcPr>
          <w:p w14:paraId="28CCA364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sz w:val="18"/>
                <w:szCs w:val="18"/>
              </w:rPr>
              <w:t>Skn7-R</w:t>
            </w:r>
          </w:p>
        </w:tc>
        <w:tc>
          <w:tcPr>
            <w:tcW w:w="6242" w:type="dxa"/>
          </w:tcPr>
          <w:p w14:paraId="4DA4EF45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sz w:val="18"/>
                <w:szCs w:val="18"/>
              </w:rPr>
              <w:t>ACCGGCAACGTGGGGTTATGATAGCTGGTTTTCTT</w:t>
            </w:r>
          </w:p>
        </w:tc>
        <w:tc>
          <w:tcPr>
            <w:tcW w:w="1301" w:type="dxa"/>
          </w:tcPr>
          <w:p w14:paraId="4B7C0FE5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rFonts w:hint="eastAsia"/>
                <w:sz w:val="18"/>
                <w:szCs w:val="18"/>
              </w:rPr>
              <w:t>T</w:t>
            </w:r>
            <w:r w:rsidRPr="00A3441F">
              <w:rPr>
                <w:sz w:val="18"/>
                <w:szCs w:val="18"/>
              </w:rPr>
              <w:t>his work</w:t>
            </w:r>
          </w:p>
        </w:tc>
      </w:tr>
      <w:tr w:rsidR="00B816D1" w14:paraId="0FEA2DB6" w14:textId="77777777" w:rsidTr="001B22D3">
        <w:tc>
          <w:tcPr>
            <w:tcW w:w="2558" w:type="dxa"/>
          </w:tcPr>
          <w:p w14:paraId="0730148A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sz w:val="18"/>
                <w:szCs w:val="18"/>
              </w:rPr>
              <w:t>Sod1-F</w:t>
            </w:r>
          </w:p>
        </w:tc>
        <w:tc>
          <w:tcPr>
            <w:tcW w:w="6242" w:type="dxa"/>
          </w:tcPr>
          <w:p w14:paraId="5A90AFA6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sz w:val="18"/>
                <w:szCs w:val="18"/>
              </w:rPr>
              <w:t>GACATATCTACAGCAATGGTTCAAGCAGTCGCAGT</w:t>
            </w:r>
          </w:p>
        </w:tc>
        <w:tc>
          <w:tcPr>
            <w:tcW w:w="1301" w:type="dxa"/>
          </w:tcPr>
          <w:p w14:paraId="7BAF5203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rFonts w:hint="eastAsia"/>
                <w:sz w:val="18"/>
                <w:szCs w:val="18"/>
              </w:rPr>
              <w:t>T</w:t>
            </w:r>
            <w:r w:rsidRPr="00A3441F">
              <w:rPr>
                <w:sz w:val="18"/>
                <w:szCs w:val="18"/>
              </w:rPr>
              <w:t>his work</w:t>
            </w:r>
          </w:p>
        </w:tc>
      </w:tr>
      <w:tr w:rsidR="00B816D1" w14:paraId="54B6D961" w14:textId="77777777" w:rsidTr="001B22D3">
        <w:tc>
          <w:tcPr>
            <w:tcW w:w="2558" w:type="dxa"/>
          </w:tcPr>
          <w:p w14:paraId="25E852E5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sz w:val="18"/>
                <w:szCs w:val="18"/>
              </w:rPr>
              <w:t>Sod1-R</w:t>
            </w:r>
          </w:p>
        </w:tc>
        <w:tc>
          <w:tcPr>
            <w:tcW w:w="6242" w:type="dxa"/>
          </w:tcPr>
          <w:p w14:paraId="5CC0E25F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sz w:val="18"/>
                <w:szCs w:val="18"/>
              </w:rPr>
              <w:t>ACCGGCAACGTGGGGTTAGTTGGTTAGACCAATGA</w:t>
            </w:r>
          </w:p>
        </w:tc>
        <w:tc>
          <w:tcPr>
            <w:tcW w:w="1301" w:type="dxa"/>
          </w:tcPr>
          <w:p w14:paraId="6EB945C7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rFonts w:hint="eastAsia"/>
                <w:sz w:val="18"/>
                <w:szCs w:val="18"/>
              </w:rPr>
              <w:t>T</w:t>
            </w:r>
            <w:r w:rsidRPr="00A3441F">
              <w:rPr>
                <w:sz w:val="18"/>
                <w:szCs w:val="18"/>
              </w:rPr>
              <w:t>his work</w:t>
            </w:r>
          </w:p>
        </w:tc>
      </w:tr>
      <w:tr w:rsidR="00B816D1" w14:paraId="77BA8FA4" w14:textId="77777777" w:rsidTr="001B22D3">
        <w:tc>
          <w:tcPr>
            <w:tcW w:w="2558" w:type="dxa"/>
          </w:tcPr>
          <w:p w14:paraId="05BE4245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sz w:val="18"/>
                <w:szCs w:val="18"/>
              </w:rPr>
              <w:t>Tsa1-F</w:t>
            </w:r>
          </w:p>
        </w:tc>
        <w:tc>
          <w:tcPr>
            <w:tcW w:w="6242" w:type="dxa"/>
          </w:tcPr>
          <w:p w14:paraId="6F011759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sz w:val="18"/>
                <w:szCs w:val="18"/>
              </w:rPr>
              <w:t>GACATATCTACAGCAATGGTCGCTCAAGTTCAAAA</w:t>
            </w:r>
          </w:p>
        </w:tc>
        <w:tc>
          <w:tcPr>
            <w:tcW w:w="1301" w:type="dxa"/>
          </w:tcPr>
          <w:p w14:paraId="17E999B6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rFonts w:hint="eastAsia"/>
                <w:sz w:val="18"/>
                <w:szCs w:val="18"/>
              </w:rPr>
              <w:t>T</w:t>
            </w:r>
            <w:r w:rsidRPr="00A3441F">
              <w:rPr>
                <w:sz w:val="18"/>
                <w:szCs w:val="18"/>
              </w:rPr>
              <w:t>his work</w:t>
            </w:r>
          </w:p>
        </w:tc>
      </w:tr>
      <w:tr w:rsidR="00B816D1" w14:paraId="2ACDA81C" w14:textId="77777777" w:rsidTr="001B22D3">
        <w:tc>
          <w:tcPr>
            <w:tcW w:w="2558" w:type="dxa"/>
          </w:tcPr>
          <w:p w14:paraId="4B256D14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sz w:val="18"/>
                <w:szCs w:val="18"/>
              </w:rPr>
              <w:t>Tsa1-R</w:t>
            </w:r>
          </w:p>
        </w:tc>
        <w:tc>
          <w:tcPr>
            <w:tcW w:w="6242" w:type="dxa"/>
          </w:tcPr>
          <w:p w14:paraId="75D684AF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sz w:val="18"/>
                <w:szCs w:val="18"/>
              </w:rPr>
              <w:t>ACCGGCAACGTGGGGTTATTTGTTGGCAGCTTCGA</w:t>
            </w:r>
          </w:p>
        </w:tc>
        <w:tc>
          <w:tcPr>
            <w:tcW w:w="1301" w:type="dxa"/>
          </w:tcPr>
          <w:p w14:paraId="41AD2768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rFonts w:hint="eastAsia"/>
                <w:sz w:val="18"/>
                <w:szCs w:val="18"/>
              </w:rPr>
              <w:t>T</w:t>
            </w:r>
            <w:r w:rsidRPr="00A3441F">
              <w:rPr>
                <w:sz w:val="18"/>
                <w:szCs w:val="18"/>
              </w:rPr>
              <w:t>his work</w:t>
            </w:r>
          </w:p>
        </w:tc>
      </w:tr>
      <w:tr w:rsidR="00B816D1" w14:paraId="7FDCF1EC" w14:textId="77777777" w:rsidTr="001B22D3">
        <w:tc>
          <w:tcPr>
            <w:tcW w:w="2558" w:type="dxa"/>
          </w:tcPr>
          <w:p w14:paraId="2EB70028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sz w:val="18"/>
                <w:szCs w:val="18"/>
              </w:rPr>
              <w:t>Vma2-F</w:t>
            </w:r>
          </w:p>
        </w:tc>
        <w:tc>
          <w:tcPr>
            <w:tcW w:w="6242" w:type="dxa"/>
          </w:tcPr>
          <w:p w14:paraId="3D8DCB09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sz w:val="18"/>
                <w:szCs w:val="18"/>
              </w:rPr>
              <w:t>GACATATCTACAGCAATGGTTTTGTCTGATAAGGA</w:t>
            </w:r>
          </w:p>
        </w:tc>
        <w:tc>
          <w:tcPr>
            <w:tcW w:w="1301" w:type="dxa"/>
          </w:tcPr>
          <w:p w14:paraId="03B2DD35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rFonts w:hint="eastAsia"/>
                <w:sz w:val="18"/>
                <w:szCs w:val="18"/>
              </w:rPr>
              <w:t>T</w:t>
            </w:r>
            <w:r w:rsidRPr="00A3441F">
              <w:rPr>
                <w:sz w:val="18"/>
                <w:szCs w:val="18"/>
              </w:rPr>
              <w:t>his work</w:t>
            </w:r>
          </w:p>
        </w:tc>
      </w:tr>
      <w:tr w:rsidR="00B816D1" w14:paraId="53F491F6" w14:textId="77777777" w:rsidTr="001B22D3">
        <w:tc>
          <w:tcPr>
            <w:tcW w:w="2558" w:type="dxa"/>
          </w:tcPr>
          <w:p w14:paraId="5A39E95D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sz w:val="18"/>
                <w:szCs w:val="18"/>
              </w:rPr>
              <w:t>Vma2-R</w:t>
            </w:r>
          </w:p>
        </w:tc>
        <w:tc>
          <w:tcPr>
            <w:tcW w:w="6242" w:type="dxa"/>
          </w:tcPr>
          <w:p w14:paraId="7ABA6DB9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sz w:val="18"/>
                <w:szCs w:val="18"/>
              </w:rPr>
              <w:t>ACCGGCAACGTGGGGTTAGATTAGAGATTCTTCTT</w:t>
            </w:r>
          </w:p>
        </w:tc>
        <w:tc>
          <w:tcPr>
            <w:tcW w:w="1301" w:type="dxa"/>
          </w:tcPr>
          <w:p w14:paraId="5D104359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rFonts w:hint="eastAsia"/>
                <w:sz w:val="18"/>
                <w:szCs w:val="18"/>
              </w:rPr>
              <w:t>T</w:t>
            </w:r>
            <w:r w:rsidRPr="00A3441F">
              <w:rPr>
                <w:sz w:val="18"/>
                <w:szCs w:val="18"/>
              </w:rPr>
              <w:t>his work</w:t>
            </w:r>
          </w:p>
        </w:tc>
      </w:tr>
      <w:tr w:rsidR="00B816D1" w14:paraId="635282C1" w14:textId="77777777" w:rsidTr="001B22D3">
        <w:tc>
          <w:tcPr>
            <w:tcW w:w="2558" w:type="dxa"/>
          </w:tcPr>
          <w:p w14:paraId="68906208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sz w:val="18"/>
                <w:szCs w:val="18"/>
              </w:rPr>
              <w:t>Vma3-F</w:t>
            </w:r>
          </w:p>
        </w:tc>
        <w:tc>
          <w:tcPr>
            <w:tcW w:w="6242" w:type="dxa"/>
          </w:tcPr>
          <w:p w14:paraId="060DBAAE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sz w:val="18"/>
                <w:szCs w:val="18"/>
              </w:rPr>
              <w:t>GACATATCTACAGCAATGACTGAATTGTGTCCTGT</w:t>
            </w:r>
          </w:p>
        </w:tc>
        <w:tc>
          <w:tcPr>
            <w:tcW w:w="1301" w:type="dxa"/>
          </w:tcPr>
          <w:p w14:paraId="57BF5CA8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rFonts w:hint="eastAsia"/>
                <w:sz w:val="18"/>
                <w:szCs w:val="18"/>
              </w:rPr>
              <w:t>T</w:t>
            </w:r>
            <w:r w:rsidRPr="00A3441F">
              <w:rPr>
                <w:sz w:val="18"/>
                <w:szCs w:val="18"/>
              </w:rPr>
              <w:t>his work</w:t>
            </w:r>
          </w:p>
        </w:tc>
      </w:tr>
      <w:tr w:rsidR="00B816D1" w14:paraId="137109DB" w14:textId="77777777" w:rsidTr="001B22D3">
        <w:tc>
          <w:tcPr>
            <w:tcW w:w="2558" w:type="dxa"/>
          </w:tcPr>
          <w:p w14:paraId="6F6F0B44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sz w:val="18"/>
                <w:szCs w:val="18"/>
              </w:rPr>
              <w:t>Vma3-R</w:t>
            </w:r>
          </w:p>
        </w:tc>
        <w:tc>
          <w:tcPr>
            <w:tcW w:w="6242" w:type="dxa"/>
          </w:tcPr>
          <w:p w14:paraId="121011CA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sz w:val="18"/>
                <w:szCs w:val="18"/>
              </w:rPr>
              <w:t>ACCGGCAACGTGGGGTTAACAGACAACATCTTGAG</w:t>
            </w:r>
          </w:p>
        </w:tc>
        <w:tc>
          <w:tcPr>
            <w:tcW w:w="1301" w:type="dxa"/>
          </w:tcPr>
          <w:p w14:paraId="0D871D05" w14:textId="77777777" w:rsidR="00B816D1" w:rsidRPr="00A3441F" w:rsidRDefault="00B816D1" w:rsidP="00CF5298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A3441F">
              <w:rPr>
                <w:rFonts w:hint="eastAsia"/>
                <w:sz w:val="18"/>
                <w:szCs w:val="18"/>
              </w:rPr>
              <w:t>T</w:t>
            </w:r>
            <w:r w:rsidRPr="00A3441F">
              <w:rPr>
                <w:sz w:val="18"/>
                <w:szCs w:val="18"/>
              </w:rPr>
              <w:t>his work</w:t>
            </w:r>
          </w:p>
        </w:tc>
      </w:tr>
    </w:tbl>
    <w:p w14:paraId="7293E382" w14:textId="77777777" w:rsidR="00B816D1" w:rsidRDefault="00B816D1" w:rsidP="00B816D1">
      <w:pPr>
        <w:adjustRightInd w:val="0"/>
        <w:snapToGrid w:val="0"/>
        <w:spacing w:line="480" w:lineRule="auto"/>
        <w:rPr>
          <w:rFonts w:cs="Times New Roman"/>
          <w:szCs w:val="24"/>
        </w:rPr>
      </w:pPr>
    </w:p>
    <w:p w14:paraId="2E8BE0F9" w14:textId="3ED61823" w:rsidR="00B816D1" w:rsidRDefault="00B816D1" w:rsidP="00B816D1">
      <w:pPr>
        <w:adjustRightInd w:val="0"/>
        <w:snapToGrid w:val="0"/>
        <w:spacing w:line="480" w:lineRule="auto"/>
        <w:rPr>
          <w:rFonts w:cs="Times New Roman"/>
          <w:szCs w:val="24"/>
        </w:rPr>
      </w:pPr>
    </w:p>
    <w:p w14:paraId="4B81A135" w14:textId="77777777" w:rsidR="00B816D1" w:rsidRDefault="00B816D1" w:rsidP="00B816D1">
      <w:pPr>
        <w:adjustRightInd w:val="0"/>
        <w:snapToGrid w:val="0"/>
        <w:spacing w:line="480" w:lineRule="auto"/>
        <w:rPr>
          <w:rFonts w:cs="Times New Roman"/>
          <w:szCs w:val="24"/>
        </w:rPr>
      </w:pPr>
    </w:p>
    <w:p w14:paraId="474275EA" w14:textId="77777777" w:rsidR="00B816D1" w:rsidRDefault="00B816D1" w:rsidP="00B816D1">
      <w:pPr>
        <w:adjustRightInd w:val="0"/>
        <w:snapToGrid w:val="0"/>
        <w:ind w:left="482" w:hangingChars="200" w:hanging="482"/>
        <w:rPr>
          <w:rFonts w:cs="Times New Roman"/>
          <w:szCs w:val="24"/>
        </w:rPr>
      </w:pPr>
      <w:r w:rsidRPr="00E33C0A">
        <w:rPr>
          <w:rFonts w:cs="Times New Roman"/>
          <w:b/>
          <w:bCs/>
          <w:szCs w:val="24"/>
        </w:rPr>
        <w:lastRenderedPageBreak/>
        <w:t>Table S</w:t>
      </w:r>
      <w:r>
        <w:rPr>
          <w:rFonts w:cs="Times New Roman"/>
          <w:b/>
          <w:bCs/>
          <w:szCs w:val="24"/>
        </w:rPr>
        <w:t>2</w:t>
      </w:r>
      <w:r>
        <w:rPr>
          <w:rFonts w:cs="Times New Roman"/>
          <w:szCs w:val="24"/>
        </w:rPr>
        <w:t xml:space="preserve"> S</w:t>
      </w:r>
      <w:r>
        <w:rPr>
          <w:rFonts w:cs="Times New Roman" w:hint="eastAsia"/>
          <w:szCs w:val="24"/>
        </w:rPr>
        <w:t>equences</w:t>
      </w:r>
      <w:r>
        <w:rPr>
          <w:rFonts w:cs="Times New Roman"/>
          <w:szCs w:val="24"/>
        </w:rPr>
        <w:t xml:space="preserve"> </w:t>
      </w:r>
      <w:r>
        <w:rPr>
          <w:rFonts w:cs="Times New Roman" w:hint="eastAsia"/>
          <w:szCs w:val="24"/>
        </w:rPr>
        <w:t>of</w:t>
      </w:r>
      <w:r>
        <w:rPr>
          <w:rFonts w:cs="Times New Roman"/>
          <w:szCs w:val="24"/>
        </w:rPr>
        <w:t xml:space="preserve"> </w:t>
      </w:r>
      <w:r>
        <w:rPr>
          <w:rFonts w:cs="Times New Roman" w:hint="eastAsia"/>
          <w:szCs w:val="24"/>
        </w:rPr>
        <w:t>genes</w:t>
      </w:r>
      <w:r>
        <w:rPr>
          <w:rFonts w:cs="Times New Roman"/>
          <w:szCs w:val="24"/>
        </w:rPr>
        <w:t>.</w:t>
      </w:r>
    </w:p>
    <w:tbl>
      <w:tblPr>
        <w:tblStyle w:val="aff5"/>
        <w:tblW w:w="0" w:type="auto"/>
        <w:tblLayout w:type="fixed"/>
        <w:tblLook w:val="04A0" w:firstRow="1" w:lastRow="0" w:firstColumn="1" w:lastColumn="0" w:noHBand="0" w:noVBand="1"/>
      </w:tblPr>
      <w:tblGrid>
        <w:gridCol w:w="1413"/>
        <w:gridCol w:w="9158"/>
      </w:tblGrid>
      <w:tr w:rsidR="00B816D1" w:rsidRPr="005D1EFA" w14:paraId="421417EF" w14:textId="77777777" w:rsidTr="001B22D3">
        <w:tc>
          <w:tcPr>
            <w:tcW w:w="1413" w:type="dxa"/>
          </w:tcPr>
          <w:p w14:paraId="5BB27A75" w14:textId="77777777" w:rsidR="00B816D1" w:rsidRPr="003B0A7E" w:rsidRDefault="00B816D1" w:rsidP="00B816D1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3B0A7E">
              <w:rPr>
                <w:sz w:val="18"/>
                <w:szCs w:val="18"/>
              </w:rPr>
              <w:t>Genes</w:t>
            </w:r>
          </w:p>
        </w:tc>
        <w:tc>
          <w:tcPr>
            <w:tcW w:w="9158" w:type="dxa"/>
          </w:tcPr>
          <w:p w14:paraId="6910BC48" w14:textId="77777777" w:rsidR="00B816D1" w:rsidRPr="003B0A7E" w:rsidRDefault="00B816D1" w:rsidP="00B816D1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  <w:r w:rsidRPr="003B0A7E">
              <w:rPr>
                <w:sz w:val="18"/>
                <w:szCs w:val="18"/>
              </w:rPr>
              <w:t>Sequences</w:t>
            </w:r>
          </w:p>
        </w:tc>
      </w:tr>
      <w:tr w:rsidR="00B816D1" w:rsidRPr="005D1EFA" w14:paraId="4C6B3E8E" w14:textId="77777777" w:rsidTr="001B22D3">
        <w:tc>
          <w:tcPr>
            <w:tcW w:w="1413" w:type="dxa"/>
          </w:tcPr>
          <w:p w14:paraId="17E6F661" w14:textId="77777777" w:rsidR="00B816D1" w:rsidRPr="003B0A7E" w:rsidRDefault="00B816D1" w:rsidP="00B816D1">
            <w:pPr>
              <w:ind w:firstLine="360"/>
              <w:rPr>
                <w:rFonts w:eastAsia="宋体"/>
                <w:sz w:val="18"/>
                <w:szCs w:val="18"/>
              </w:rPr>
            </w:pPr>
            <w:r w:rsidRPr="003B0A7E">
              <w:rPr>
                <w:rFonts w:eastAsia="宋体"/>
                <w:sz w:val="18"/>
                <w:szCs w:val="18"/>
              </w:rPr>
              <w:t>Ahp1</w:t>
            </w:r>
          </w:p>
          <w:p w14:paraId="1286B6D1" w14:textId="77777777" w:rsidR="00B816D1" w:rsidRPr="003B0A7E" w:rsidRDefault="00B816D1" w:rsidP="00B816D1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</w:p>
        </w:tc>
        <w:tc>
          <w:tcPr>
            <w:tcW w:w="9158" w:type="dxa"/>
          </w:tcPr>
          <w:p w14:paraId="55201FA7" w14:textId="77777777" w:rsidR="00B816D1" w:rsidRPr="003B0A7E" w:rsidRDefault="00B816D1" w:rsidP="00B816D1">
            <w:pPr>
              <w:adjustRightInd w:val="0"/>
              <w:snapToGrid w:val="0"/>
              <w:rPr>
                <w:sz w:val="18"/>
                <w:szCs w:val="18"/>
              </w:rPr>
            </w:pPr>
            <w:r w:rsidRPr="003B0A7E">
              <w:rPr>
                <w:rFonts w:eastAsia="宋体"/>
                <w:sz w:val="18"/>
                <w:szCs w:val="18"/>
              </w:rPr>
              <w:t>ATGTCTGACTTAGTTAACAAGAAATTCCCAGCTGGCGACTACAAATTCCAATACATTGCTATCAGCCAAAGTGATGCTGACAGTGAATCTTGTAAGATGCCACAAACAGTTGAATGGTCCAAATTAATTTCTGAAAACAAGAAGGTTATCATTACCGGTGCTCCAGCTGCTTTCTCCCCAACCTGTACTGTCAGCCATATTCCAGGTTACATCAACTACTTGGATGAATTAGTTAAGGAAAAGGAAGTTGACCAAGTGATCGTTGTTACTGTTGACAACCCGTTCGCTAACCAAGCGTGGGCTAAGAGTTTAGGTGTTAAGGACACCACACACATCAAGTTTGCCTCCGACCCAGGCTGTGCTTTCACCAAATCCATTGGTTTCGAATTAGCCGTCGGTGACGGTGTTTACTGGAGTGGTAGATGGGCCATGGTTGTTGAAAACGGTATCGTTACTTACGCTGCCAAGGAAACCAACCCAGGTACCGATGTGACCGTTTCCTCAGTCGAAAGTGTCTTGGCTCATTTGTAG</w:t>
            </w:r>
          </w:p>
        </w:tc>
      </w:tr>
      <w:tr w:rsidR="00B816D1" w:rsidRPr="005D1EFA" w14:paraId="0AC59657" w14:textId="77777777" w:rsidTr="001B22D3">
        <w:tc>
          <w:tcPr>
            <w:tcW w:w="1413" w:type="dxa"/>
          </w:tcPr>
          <w:p w14:paraId="494BB536" w14:textId="77777777" w:rsidR="00B816D1" w:rsidRPr="003B0A7E" w:rsidRDefault="00B816D1" w:rsidP="00B816D1">
            <w:pPr>
              <w:ind w:firstLine="360"/>
              <w:rPr>
                <w:rFonts w:eastAsia="宋体"/>
                <w:sz w:val="18"/>
                <w:szCs w:val="18"/>
              </w:rPr>
            </w:pPr>
            <w:r w:rsidRPr="003B0A7E">
              <w:rPr>
                <w:rFonts w:eastAsia="宋体"/>
                <w:sz w:val="18"/>
                <w:szCs w:val="18"/>
              </w:rPr>
              <w:t>Cta1</w:t>
            </w:r>
          </w:p>
        </w:tc>
        <w:tc>
          <w:tcPr>
            <w:tcW w:w="9158" w:type="dxa"/>
          </w:tcPr>
          <w:p w14:paraId="7873BA78" w14:textId="77777777" w:rsidR="00B816D1" w:rsidRPr="003B0A7E" w:rsidRDefault="00B816D1" w:rsidP="00B816D1">
            <w:pPr>
              <w:rPr>
                <w:rFonts w:eastAsia="宋体"/>
                <w:sz w:val="18"/>
                <w:szCs w:val="18"/>
              </w:rPr>
            </w:pPr>
            <w:r w:rsidRPr="003B0A7E">
              <w:rPr>
                <w:rFonts w:eastAsia="宋体"/>
                <w:sz w:val="18"/>
                <w:szCs w:val="18"/>
              </w:rPr>
              <w:t>ATGTCGAAATTGGGACAAGAAAAAAATGAAGTAAATTACTCTGATGTAAGAGAGGATAGAGTTGTGACAAACTCCACTGGTAATCCAATCAATGAACCATTTGTCACCCAACGTATTGGGGAACATGGCCCTTTGCTTTTGCAAGATTATAACTTAATTGATTCTTTGGCTCATTTCAACAGGGAAAATATTCCTCAAAGGAATCCACATGCTCATGGTTCTGGTGCCTTCGGCTATTTTGAAGTAACCGATGACATTACTGATATCTGCGGGTCTGCTATGTTTAGTAAAATTGGGAAAAGAACGAAATGTCTAACAAGATTTTCGACTGTGGGTGGTGATAAAGGTAGTGCCGACACGGTTCGTGATCCAAGGGGGTTTGCCACCAAATTCTACACTGAAGAAGGTAATTTAGATTGGGTCTACAATAATACACCGGTATTCTTTATCAGAGACCCTTCCAAGTTCCCTCACTTTATCCACACACAGAAGAGAAACCCACAAACCAACCTAAGGGATGCTGACATGTTTTGGGATTTCCTCACCACTCCTGAAAATCAGGTGGCCATTCATCAAGTAATGATCCTTTTTTCAGACCGTGGTACCCCTGCCAACTACCGTAGTATGCATGGTTATTCTGGTCATACCTATAAATGGTCCAATAAAAACGGAGATTGGCATTATGTGCAAGTTCATATCAAAACCGATCAAGGAATAAAGAATTTGACCATAGAAGAGGCTACCAAAATTGCGGGATCCAATCCAGATTACTGCCAGCAGGATTTATTTGAGGCTATTCAGAATGGAAACTATCCTTCCTGGACAGTTTATATTCAAACAATGACCGAACGCGATGCCAAAAAATTACCATTTTCAGTCTTTGATTTGACTAAAGTATGGCCTCAGGGGCAATTCCCTTTACGGCGTGTGGGTAAGATTGTTTTGAACGAGAATCCACTGAACTTCTTCGCACAGGTGGAACAAGCTGCCTTCGCCCCCAGTACCACGGTTCCTTACCAAGAAGCAAGCGCTGATCCAGTATTACAGGCCCGTTTGTTTTCATATGCGGATGCTCATAGATACAGGCTAGGTCCTAACTTCCATCAAATACCCGTAAACTGTCCATATGCATCTAAATTTTTCAATCCCGCTATCAGAGATGGACCGATGAATGTTAACGGCAACTTCGGCTCAGAACCTACATATTTGGCCAACGATAAATCGTACACGTATATCCAACAGGACAGACCCATTCAACAACACCAAGAGGTATGGAATGGGCCAGCTATCCCTTATCATTGGGCAACATCCCCAGGTGATGTAGATTTCGTGCAAGCAAGAAATCTCTACCGCGTTTTGGGTAAACAACCTGGACAGCAAAAGAACTTGGCATATAACATCGGCATTCATGTAGAAGGCGCCTGTCCTCAAATACAGCAGCGCGTTTATGATATGTTTGCTCGTGTTGATAAGGGACTATCTGAGGCAATTAAAAAAGTAGCTGAGGCAAAACATGCTTCTGAGCTTTCGAGTAACTCCAAATTTTGA</w:t>
            </w:r>
          </w:p>
        </w:tc>
      </w:tr>
      <w:tr w:rsidR="00B816D1" w:rsidRPr="005D1EFA" w14:paraId="38368197" w14:textId="77777777" w:rsidTr="001B22D3">
        <w:tc>
          <w:tcPr>
            <w:tcW w:w="1413" w:type="dxa"/>
          </w:tcPr>
          <w:p w14:paraId="59254E1D" w14:textId="77777777" w:rsidR="00B816D1" w:rsidRPr="003B0A7E" w:rsidRDefault="00B816D1" w:rsidP="00B816D1">
            <w:pPr>
              <w:ind w:firstLine="360"/>
              <w:rPr>
                <w:rFonts w:eastAsia="宋体"/>
                <w:sz w:val="18"/>
                <w:szCs w:val="18"/>
              </w:rPr>
            </w:pPr>
            <w:r w:rsidRPr="003B0A7E">
              <w:rPr>
                <w:rFonts w:eastAsia="宋体"/>
                <w:sz w:val="18"/>
                <w:szCs w:val="18"/>
              </w:rPr>
              <w:t>Ctt1</w:t>
            </w:r>
          </w:p>
        </w:tc>
        <w:tc>
          <w:tcPr>
            <w:tcW w:w="9158" w:type="dxa"/>
          </w:tcPr>
          <w:p w14:paraId="07328575" w14:textId="77777777" w:rsidR="00B816D1" w:rsidRPr="003B0A7E" w:rsidRDefault="00B816D1" w:rsidP="00B816D1">
            <w:pPr>
              <w:rPr>
                <w:rFonts w:eastAsia="宋体"/>
                <w:sz w:val="18"/>
                <w:szCs w:val="18"/>
              </w:rPr>
            </w:pPr>
            <w:r w:rsidRPr="003B0A7E">
              <w:rPr>
                <w:rFonts w:eastAsia="宋体"/>
                <w:sz w:val="18"/>
                <w:szCs w:val="18"/>
              </w:rPr>
              <w:t>ATGCCAATAAGATCAATCAGCTCAGCTTCACAAATGAACGTGTTCGGTAAAAAAGAAGAAAAGCAAGAAAAAGTTTACTCTCTACAAAACGGTTTTCCGTACTCTCATCACCCATACGCTTCTCAATACTCAAGACCAGACGGCCCTATCTTACTGCAAGACTTCCATCTGCTGGAAAATATCGCAAGTTTCGATAGAGAAAGAGTTCCGGAGCGTGTAGTCCATGCCAAAGGTGGTGGTTGTAGACTGGAGTTCGAACTAACAGATTCTTTGAGTGATATTACATACGCCGCTCCATACCAGAATGTGGGTTACAAATGTCCTGGTCTTGTTCGTTTTTCCACCGTTGGTGGTGAAAGTGGTACACCAGACACTGCAAGAGACCCAAGAGGTGTTTCTTTTAAATTCTATACCGAGTGGGGGAACCATGACTGGGTCTTCAACAATACTCCCGTCTTCTTCCTCAGAGACGCTATTAAGTTTCCCGTATTTATTCATTCGCAAAAGAGAGACCCTCAGTCTCATCTGAATCAGTTTCAGGACACTACCATATACTGGGATTATCTAACATTGAATCCGGAATCAATCCATCAAATAACTTACATGTTTGGTGATAGAGGTACTCCTGCTTCGTGGGCTAGTATGAACGCGTACTCTGGTCATTCCTTCATCATGGTCAACAAAGAAGGTAAGGACACATATGTGCAATTCCACGTCTTGTCGGATACTGGTTTTGAAACCTTGACTGGAGATAAGGCTGCTGAACTGTCAGGCTCCCACCCTGATTATAATCAGGCAAAGCTGTTCACTCAATTGCAAAATGGCGAAAAGCCAAAATTTAACTGTTATGTGCAAACAATGACACCCGAACAAGCAACTAAGTTCAGGTATTCGGTAAATGACCTAACGAAAATATGGCCACACAAGGAATTCCCTTTGAGAAAATTTGGTACCATCACCCTAACGGAGAATGTTGACAATTATTTCCAAGAAATTGAACAAGTTGCATTCAGTCCAACGAACACTTGTATCCCAGGTATTAAGCCTTCTAATGATTCCGTTCTACAAGCCAGACTTTTCTCCTATCCAGACACTCAACGTCATAGATTGGGAGCCAACTATCAGCAATTGCCCGTCAACAGACCAAGAAACTTGGGATGTCCATACTCCAAAGGTGATTCCCAATACACTGCCGAACAGTGTCCATTTAAAGCAGTGAACTTCCAAAGGGACGGCCCAATGAGTTACTACAATTTCGGTCCTGAGCCAAATTATATTTCCAGTTTACCAAATCAAACTCTGAAATTCAAAAATGAAGACAACGACGAAGTATCTGATAAGTTCAAAGGGATAGTTCTTGACGAAGTAACAGAAGTTTCTGTGAGAAAACAGGAACAAGACCAAATCAGAAACGAGCATATTGTTGATGCCAAAATTAATCAATATTACTACGTTTATGGTATTAGTCCACTAGACTTCGAACAGCCAAGAGCTCTATATGAAAAGGTATACAACGATGAACAGAAGAAATTATTCGTTCATAACGTTGTTTGCCACGCTTGTAAGATCAAAGATCCTAAAGTCAAAAAGAGAGT</w:t>
            </w:r>
            <w:r w:rsidRPr="003B0A7E">
              <w:rPr>
                <w:rFonts w:eastAsia="宋体"/>
                <w:sz w:val="18"/>
                <w:szCs w:val="18"/>
              </w:rPr>
              <w:lastRenderedPageBreak/>
              <w:t>TACGCAATACTTTGGTTTGCTAAACGAAGATTTGGGTAAAGTCATTGCAGAAGGCTTGGGAGTTCCTTGGGAACCTGTTGACCTTGAAGGTTATGCCAAGACTTGGTCCATTGCAAGTGCCAATTAA</w:t>
            </w:r>
          </w:p>
        </w:tc>
      </w:tr>
      <w:tr w:rsidR="00B816D1" w:rsidRPr="005D1EFA" w14:paraId="2CF68488" w14:textId="77777777" w:rsidTr="001B22D3">
        <w:tc>
          <w:tcPr>
            <w:tcW w:w="1413" w:type="dxa"/>
          </w:tcPr>
          <w:p w14:paraId="1E165E84" w14:textId="77777777" w:rsidR="00B816D1" w:rsidRPr="003B0A7E" w:rsidRDefault="00B816D1" w:rsidP="00B816D1">
            <w:pPr>
              <w:ind w:firstLine="360"/>
              <w:rPr>
                <w:rFonts w:eastAsia="宋体"/>
                <w:sz w:val="18"/>
                <w:szCs w:val="18"/>
              </w:rPr>
            </w:pPr>
            <w:r w:rsidRPr="003B0A7E">
              <w:rPr>
                <w:rFonts w:eastAsia="宋体"/>
                <w:sz w:val="18"/>
                <w:szCs w:val="18"/>
              </w:rPr>
              <w:lastRenderedPageBreak/>
              <w:t>Hsf1 (SC)</w:t>
            </w:r>
          </w:p>
          <w:p w14:paraId="5B34AD91" w14:textId="77777777" w:rsidR="00B816D1" w:rsidRPr="003B0A7E" w:rsidRDefault="00B816D1" w:rsidP="00B816D1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</w:p>
        </w:tc>
        <w:tc>
          <w:tcPr>
            <w:tcW w:w="9158" w:type="dxa"/>
          </w:tcPr>
          <w:p w14:paraId="0EF375AF" w14:textId="77777777" w:rsidR="00B816D1" w:rsidRPr="003B0A7E" w:rsidRDefault="00B816D1" w:rsidP="00B816D1">
            <w:pPr>
              <w:rPr>
                <w:rFonts w:eastAsia="宋体"/>
                <w:sz w:val="18"/>
                <w:szCs w:val="18"/>
              </w:rPr>
            </w:pPr>
            <w:r w:rsidRPr="003B0A7E">
              <w:rPr>
                <w:rFonts w:eastAsia="宋体"/>
                <w:sz w:val="18"/>
                <w:szCs w:val="18"/>
              </w:rPr>
              <w:t>ATGTTAAACGATGATTCTAATACGAAACTTATACAGTGGGCGGAGGATGGAAAATCTTTTATTGTCACGAATAGGGAGGAATTTGTGCACCAAATTTTACCAAAATATTTTAAACATTCCAATTTCGCTTCCTTTGTAAGACAATTGAACATGTATGGATGGCATAAAGTTCAAGATGTCAAGTCAGGATCAATTCAAAGTAGTTCAGATGATAAGTGGCAATTTGAAAATGAAAACTTCATTAGAGGTAGAGAAGATTTGCTGGAAAAAATAATCAGGCAGAAAGGTTCCTCCAATAACCATAATAGCCCTAGTGGTAACGGTAATCCAGCGAATGGTAGCAACATCCCTCTGGACAATGCCGCAGGAAGTAATAATAGCAATAATAACATCAGTAGTAGTAATTCATTTTTTAACAATGGTCATTTATTGCAGGGTAAAACACTAAGATTAATGAACGAAGCGAATCTTGGAGATAAGAATGATGTCACCGCGATTTTGGGGGAATTAGAGCAAATAAAATATAACCAGATTGCAATTTCCAAAGATTTACTAAGAATAAACAAAGATAATGAGTTATTATGGCAAGAGAATATGATGGCCAGGGAAAGACATAGAACCCAACAGCAAGCCTTGGAAAAAATGTTCAGATTCTTGACATCTATAGTCCCACACTTAGATCCCAAAATGATTATGGACGGGCTGGGAGATCCGAAAGTTAATAATGAAAAGCTAAACAGTGCGAATAACATTGGGTTAAATCGCGACAACACAGGCACTATAGATGAACTAAAATCCAACGATTCTTTCATAAACGATGATCGTAATTCTTTCACCAATGCTACAACCAACGCCCGTAATAACATGAGTCCCAACAATGATGACAATAGTATTGACACCGCTAGCACTAATACCACCAACAGAAAGAAAAATATAGATGAAAACATCAAAAATAACAACGACATAATTAATGACATTATATTTAATACCAACCTTGCCAACAATCTCAGCAATTACAATTCCAACAATAATGCTGGCTCGCCAATAAGGCCCTATAAACAAAGATATCTTTTGAAAAATAGAGCCAATTCCTCGACATCGAGTGAGAATCCAAGCCTAACGCCCTTTGATATCGAATCTAATAATGACCGCAAAATTTCAGAAATTCCTTTTGATGACGAAGAAGAAGAAGAAACGGATTTTAGGCCTTTTACCTCGCGAGATCCTAATAACCAAACGAGTGAAAACACTTTTGATCCAAACAGATTTACGATGCTCTCTGATGATGATTTAAAAAAAGATTCTCATACCAATGACAATAAACACAACGAAAGTGATCTTTTTTGGGACAACGTACATAGAAATATAGACGAACAAGATGCAAGACTCCAGAACTTGGAAAATATGGTTCACATACTTTCTCCTGGATATCCTAATAAGTCGTTCAACAACAAAACTTCCTCGACAAACACTAATTCCAATATGGAAAGTGCTGTCAACGTTAATAGCCCTGGTTTCAACTTACAGGATTATTTAACTGGAGAGTCTAATTCCCCCAATTCTGTTCATTCTGTTCCCTCCAATGGCAGCGGCTCCACACCGTTGCCCATGCCAAATGATAATGACACCGAGCACGCAAGTACAAGTGTCAATCAAGGCGAAAATGGAAGCGGATTAACGCCCTTCCTCACGGTAGATGATCACACACTAAACGACAATAACACTAGTGAGGGAAGTACAAGGGTGTCCCCCGATATAAAGTTCAGCGCCACTGAAAACACTAAAGTGAGTGATAACCTGCCAAGCTTTAATGACCACAGTTATTCCACCCAGGCCGACACGGCGCCCGAGAACGCTAAGAAAAGATTTGTGGAGGAAATACCGGAACCGGCTATAGTCGAAATACAGGACCCGACAGAGTACAACGATCACCGCCTGCCCAAACGAGCTAAGAAATAG</w:t>
            </w:r>
          </w:p>
        </w:tc>
      </w:tr>
      <w:tr w:rsidR="00B816D1" w:rsidRPr="005D1EFA" w14:paraId="4067C503" w14:textId="77777777" w:rsidTr="001B22D3">
        <w:tc>
          <w:tcPr>
            <w:tcW w:w="1413" w:type="dxa"/>
          </w:tcPr>
          <w:p w14:paraId="0847139A" w14:textId="77777777" w:rsidR="00B816D1" w:rsidRPr="003B0A7E" w:rsidRDefault="00B816D1" w:rsidP="00B816D1">
            <w:pPr>
              <w:ind w:firstLine="360"/>
              <w:rPr>
                <w:rFonts w:eastAsia="宋体"/>
                <w:sz w:val="18"/>
                <w:szCs w:val="18"/>
              </w:rPr>
            </w:pPr>
            <w:r w:rsidRPr="003B0A7E">
              <w:rPr>
                <w:rFonts w:eastAsia="宋体"/>
                <w:sz w:val="18"/>
                <w:szCs w:val="18"/>
              </w:rPr>
              <w:t>Hsp12</w:t>
            </w:r>
          </w:p>
          <w:p w14:paraId="29C7A548" w14:textId="77777777" w:rsidR="00B816D1" w:rsidRPr="003B0A7E" w:rsidRDefault="00B816D1" w:rsidP="00B816D1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</w:p>
        </w:tc>
        <w:tc>
          <w:tcPr>
            <w:tcW w:w="9158" w:type="dxa"/>
          </w:tcPr>
          <w:p w14:paraId="6B1C86AF" w14:textId="77777777" w:rsidR="00B816D1" w:rsidRPr="003B0A7E" w:rsidRDefault="00B816D1" w:rsidP="00B816D1">
            <w:pPr>
              <w:rPr>
                <w:rFonts w:eastAsia="宋体"/>
                <w:sz w:val="18"/>
                <w:szCs w:val="18"/>
              </w:rPr>
            </w:pPr>
            <w:r w:rsidRPr="003B0A7E">
              <w:rPr>
                <w:rFonts w:eastAsia="宋体"/>
                <w:sz w:val="18"/>
                <w:szCs w:val="18"/>
              </w:rPr>
              <w:t>ATGTCTGACGCAGGTAGAAAAGGATTCGGTGAAAAAGCTTCTGAAGCTTTGAAGCCAGACTCTCAAAAGTCATACGCTGAACAAGGTAAGGAATACATCACTGACAAGGCCGACAAGGTCGCTGGTAAGGTTCAACCAGAAGACAACAAGGGTGTCTTCCAAGGTGTCCACGACTCTGCCGAAAAAGGCAAGGATAACGCTGAAGGTCAAGGTGAATCTTTGGCAGACCAAGCTAGAGATTACATGGGAGCCGCCAAGTCCAAGTTGAACGATGCCGTCGAATATGTTTCCGGTCGTGTCCACGGTGAAGAAGACCCAACCAAGAAGTAA</w:t>
            </w:r>
          </w:p>
        </w:tc>
      </w:tr>
      <w:tr w:rsidR="00B816D1" w:rsidRPr="005D1EFA" w14:paraId="078F8E28" w14:textId="77777777" w:rsidTr="001B22D3">
        <w:tc>
          <w:tcPr>
            <w:tcW w:w="1413" w:type="dxa"/>
          </w:tcPr>
          <w:p w14:paraId="67FDCB0B" w14:textId="77777777" w:rsidR="00B816D1" w:rsidRPr="003B0A7E" w:rsidRDefault="00B816D1" w:rsidP="00B816D1">
            <w:pPr>
              <w:ind w:firstLine="360"/>
              <w:rPr>
                <w:rFonts w:eastAsia="宋体"/>
                <w:sz w:val="18"/>
                <w:szCs w:val="18"/>
              </w:rPr>
            </w:pPr>
            <w:r w:rsidRPr="003B0A7E">
              <w:rPr>
                <w:rFonts w:eastAsia="宋体"/>
                <w:sz w:val="18"/>
                <w:szCs w:val="18"/>
              </w:rPr>
              <w:t>Hrd1</w:t>
            </w:r>
          </w:p>
          <w:p w14:paraId="0E6365BA" w14:textId="77777777" w:rsidR="00B816D1" w:rsidRPr="003B0A7E" w:rsidRDefault="00B816D1" w:rsidP="00B816D1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</w:p>
        </w:tc>
        <w:tc>
          <w:tcPr>
            <w:tcW w:w="9158" w:type="dxa"/>
          </w:tcPr>
          <w:p w14:paraId="1642464C" w14:textId="77777777" w:rsidR="00B816D1" w:rsidRPr="003B0A7E" w:rsidRDefault="00B816D1" w:rsidP="00B816D1">
            <w:pPr>
              <w:rPr>
                <w:rFonts w:eastAsia="宋体"/>
                <w:sz w:val="18"/>
                <w:szCs w:val="18"/>
              </w:rPr>
            </w:pPr>
            <w:r w:rsidRPr="003B0A7E">
              <w:rPr>
                <w:rFonts w:eastAsia="宋体"/>
                <w:sz w:val="18"/>
                <w:szCs w:val="18"/>
              </w:rPr>
              <w:t>ATGGTGCCAGAAAATAGAAGGAAACAGTTGGCAATTTTTGTAGTTGTCACATATTTGCTCACATTTTATTGCGTGTATTCAGCCACCAAGACAAGCGTTTCCTTTTTGCAAGTAACACTGAAGCTAAATGAAGGCTTCAATCTAATGGTTTTATCGATATTCATCTTATTAAATTCTACCTTACTATGGCAGCTCCTAACGAAACTATTATTTGGTGAACTGAGGCTTATTGAGCATGAGCACATTTTTGAAAGGTTACCATTTACCATTATAAACACCTTGTTTATGTCCTCACTGTTCCACGAGCGGTATTTTTTCACAGTGGCATTTTTTGGACTATTACTACTCTATCTGAAAGTTTTCCATTGGATTTTAAAGGATAGGCTGGAGGCCTTATTACAGTCAATAAATGATTCCACCACAATGAAAACCCTTATCTTTAGTAGATTCTCATTTAACCTCGTACTATTGGCGGTTGTAGACTACCAGATAATAACACGATGCATCTCCTCCATATATACGAACCAAAAGAGTGATATTGAATCCACATCCCTTTACCTGATACAAGTAATGGAGTTTACCATGCTTTTGATTGATTTGCTAAATTTATTCCTACAGACTTGTTTGAATTTCTGGGAATTTTATCGCTCACAACAAAGTCTGTCTAATGAGAACAACCATATTGTCCATGGCGATCCTACAGATGAAAACACGGTTGAGTCTGATCAATCTCAGCCAGTGCTGAATGACGACGACGATGACGACGATGATGATAGACAATTTACCGGCCTGGAGGGTAAATTCATGTATGAAAAAGCAATTGACGTATTCACAAGATTCTTAAAAACGGCACTTCATTTGTCTATGCTAATACCATTTAGGATGCCTATGATGCTTTTGAAAGATGTGGTGTGGGATATCTTGGCACTATATCAAAGTGGCACAAGTTTGTGGAAAATCTGGAGAAATAACAAACAGCTCGACGACACTCTTGTCACTGTCACCGTAGAACAGCTACAAAATTCTGCAAATGATGACAATATTTGTATCATTTGTATGGATGAGTTAATACATTCTCCAAACCAGCAGACGTGGAAGAATAAAAACAAGAAACCCAAAAGGTTACCTTGTGGCCACATACTTCATTTGTCGTGTTTAAAGAATTGGATGGAACGTTCTCAGACTTGTCCTATTTGTAGATTGCCTGTCTTTGATGAAAAAGGTAATGTTGTGCAAACGACTTTCACTTCCAATAGTGATATCACGACACAGACCACCGTAACAGATAGCACTGGGATAGCGACAGATCAACAAGGTTTCGCAAACGAAGTAGATCTACTTCCCACAAGAACAACTTCCCCTGATATAAGGATAGTGCCTACTCAAAATATAGACACATTAGCAATGAGAACAAGGTCAACCTCTACACCATCTCCTACGTGGTATACGTTCCCATTACATAAAACTGGTGATAATTCTGTTGGGTCAAGCCGATCAGCCTACGAATTTTTGATCACAAATTCAGATGAGAAAGAAAATGGTATTCCTGTCAAATTAACAATAGAAAATCACGAAGTAAATTCTCTGCATGGAGACGGGGGCGAGCAAATTGCCAAGAAAATTGTCATACCAGATAAATTTATCCAGCATATCTAG</w:t>
            </w:r>
          </w:p>
        </w:tc>
      </w:tr>
      <w:tr w:rsidR="00B816D1" w:rsidRPr="005D1EFA" w14:paraId="6AD19B4E" w14:textId="77777777" w:rsidTr="001B22D3">
        <w:tc>
          <w:tcPr>
            <w:tcW w:w="1413" w:type="dxa"/>
          </w:tcPr>
          <w:p w14:paraId="294D3F04" w14:textId="77777777" w:rsidR="00B816D1" w:rsidRPr="003B0A7E" w:rsidRDefault="00B816D1" w:rsidP="00B816D1">
            <w:pPr>
              <w:ind w:firstLine="360"/>
              <w:rPr>
                <w:rFonts w:eastAsia="宋体"/>
                <w:sz w:val="18"/>
                <w:szCs w:val="18"/>
              </w:rPr>
            </w:pPr>
            <w:r w:rsidRPr="003B0A7E">
              <w:rPr>
                <w:rFonts w:eastAsia="宋体"/>
                <w:sz w:val="18"/>
                <w:szCs w:val="18"/>
              </w:rPr>
              <w:lastRenderedPageBreak/>
              <w:t>Hsp104</w:t>
            </w:r>
          </w:p>
          <w:p w14:paraId="137755EC" w14:textId="77777777" w:rsidR="00B816D1" w:rsidRPr="003B0A7E" w:rsidRDefault="00B816D1" w:rsidP="00B816D1">
            <w:pPr>
              <w:adjustRightInd w:val="0"/>
              <w:snapToGrid w:val="0"/>
              <w:ind w:firstLine="360"/>
              <w:rPr>
                <w:sz w:val="18"/>
                <w:szCs w:val="18"/>
              </w:rPr>
            </w:pPr>
          </w:p>
        </w:tc>
        <w:tc>
          <w:tcPr>
            <w:tcW w:w="9158" w:type="dxa"/>
          </w:tcPr>
          <w:p w14:paraId="6427ED90" w14:textId="77777777" w:rsidR="00B816D1" w:rsidRPr="003B0A7E" w:rsidRDefault="00B816D1" w:rsidP="00B816D1">
            <w:pPr>
              <w:adjustRightInd w:val="0"/>
              <w:snapToGrid w:val="0"/>
              <w:rPr>
                <w:sz w:val="18"/>
                <w:szCs w:val="18"/>
              </w:rPr>
            </w:pPr>
            <w:r w:rsidRPr="003B0A7E">
              <w:rPr>
                <w:rFonts w:eastAsia="宋体"/>
                <w:sz w:val="18"/>
                <w:szCs w:val="18"/>
              </w:rPr>
              <w:t>ATGAACGACCAAACGCAATTTACAGAAAGGGCTCTAACGATTTTGACGTTGGCTCAAAAATTGGCTTCGGATCATCAACATCCACAATTACAACCTATACATATTCTAGCTGCCTTCATTGAAACGCCAGAAGATGGATCAGTCCCTTACCTACAGAATCTAATTGAGAAGGGCCGTTACGACTATGATCTTTTCAAGAAAGTGGTTAATAGAAATCTAGTAAGAATTCCTCAACAGCAACCTGCACCTGCGGAGATAACTCCAAGTTATGCTTTGGGGAAAGTCCTTCAAGACGCTGCTAAGATTCAAAAACAACAGAAGGACTCATTTATAGCGCAAGACCATATATTGTTTGCTCTATTCAATGATTCGTCTATTCAGCAAATATTTAAGGAAGCTCAAGTAGATATTGAGGCCATCAAGCAACAAGCTCTTGAACTTCGTGGTAACACTAGAATTGACTCTCGTGGCGCTGATACGAACACACCTTTGGAATATTTATCAAAGTACGCCATTGATATGACTGAGCAGGCTCGTCAAGGTAAACTTGACCCTGTCATCGGCCGTGAAGAAGAAATAAGAAGCACTATTAGAGTTTTAGCAAGAAGAATTAAGTCCAACCCATGTTTAATTGGTGAGCCAGGTATCGGTAAGACCGCTATTATTGAAGGTGTTGCTCAAAGAATCATTGACGATGACGTTCCCACTATCTTACAAGGCGCTAAATTGTTCAGTCTAGATTTGGCCGCATTAACCGCAGGTGCTAAATACAAAGGTGATTTCGAAGAAAGATTCAAAGGTGTTTTGAAGGAAATCGAAGAATCAAAGACTCTAATTGTGTTATTCATTGATGAAATTCACATGTTAATGGGTAATGGTAAGGACGACGCTGCTAACATCTTGAAGCCAGCTTTGTCCAGAGGCCAATTGAAGGTCATCGGTGCCACCACCAATAACGAATATAGATCTATTGTGGAAAAGGATGGTGCCTTTGAAAGAAGATTCCAGAAAATTGAAGTCGCTGAACCAAGTGTGAGACAAACAGTGGCCATATTGAGAGGTCTGCAACCAAAGTATGAAATACATCATGGTGTAAGGATTCTGGATAGCGCCTTAGTCACTGCTGCTCAATTAGCCAAGCGTTACTTGCCATATAGAAGATTGCCAGATTCTGCTTTGGATTTAGTTGATATTTCTTGTGCTGGTGTCGCCGTCGCAAGAGATTCTAAGCCAGAAGAATTGGATTCCAAGGAACGTCAATTGCAATTGATTCAAGTAGAGATAAAAGCTCTAGAGAGAGATGAAGATGCCGACTCCACCACTAAAGATAGATTAAAGTTAGCTAGGCAGAAGGAAGCTTCATTGCAAGAAGAATTGGAACCTCTAAGACAACGTTACAATGAAGAAAAGCATGGCCATGAAGAATTGACACAAGCTAAAAAGAAATTGGATGAACTGGAAAACAAGGCCCTTGATGCTGAACGTAGATATGATACTGCTACCGCCGCTGATTTAAGGTACTTCGCCATCCCAGATATCAAAAAGCAAATCGAAAAGCTTGAAGATCAGGTTGCTGAGGAAGAGAGACGTGCTGGTGCCAACTCCATGATCCAAAATGTGGTCGATTCAGACACCATTTCTGAAACAGCTGCAAGATTGACTGGTATCCCTGTTAAGAAGTTGTCAGAATCTGAAAATGAAAAATTGATTCATATGGAACGTGACTTATCATCTGAAGTCGTGGGCCAAATGGATGCCATTAAAGCTGTTTCCAATGCCGTTAGATTGTCTAGATCAGGTTTAGCTAATCCAAGGCAACCAGCATCCTTCTTATTTTTAGGTTTGTCCGGTTCCGGTAAAACTGAATTGGCTAAAAAAGTTGCTGGATTTTTGTTTAATGATGAGGACATGATGATCAGGGTCGATTGTTCTGAATTAAGCGAGAAGTATGCGGTCTCTAAGTTGTTGGGTACCACGGCAGGTTATGTCGGGTACGATGAAGGTGGCTTTTTAACTAACCAACTGCAATACAAACCATACTCCGTTTTGTTATTCGATGAAGTAGAAAAGGCACATCCTGATGTTTTGACTGTCATGCTACAAATGTTGGATGACGGTAGAATTACTTCTGGTCAAGGTAAGACGATCGACTGTTCCAATTGTATTGTCATCATGACTTCCAATCTAGGTGCTGAATTTATCAATTCTCAACAAGGATCAAAGATCCAAGAATCTACCAAGAATTTGGTCATGGGTGCTGTTAGGCAACATTTCAGACCAGAATTTTTGAACAGAATTTCTAGTATAGTCATTTTCAACAAGCTATCTAGAAAAGCTATTCATAAGATCGTGGATATTCGTTTGAAGGAAATTGAAGAGAGATTCGAGCAAAATGATAAACATTACAAGTTGAATTTAACTCAAGAGGCCAAGGACTTCTTGGCCAAATATGGTTATTCCGATGATATGGGTGCACGTCCACTGAACAGGTTAATTCAAAACGAAATTTTGAACAAACTGGCACTAAGGATCTTAAAGAATGAAATCAAGGATAAGGAAACTGTCAATGTCGTCTTGAAGAAGGGTAAATCTCGTGATGAAAATGTTCCTGAGGAAGCTGAAGAATGTCTGGAAGTTCTACCAAATCACGAAGCTACTATAGGGGCTGACACGTTAGGTGATGACGATAATGAGGACAGTATGGAAATTGATGATGACCTAGATTAA</w:t>
            </w:r>
          </w:p>
        </w:tc>
      </w:tr>
      <w:tr w:rsidR="00B816D1" w:rsidRPr="005D1EFA" w14:paraId="286D0EB1" w14:textId="77777777" w:rsidTr="001B22D3">
        <w:tc>
          <w:tcPr>
            <w:tcW w:w="1413" w:type="dxa"/>
          </w:tcPr>
          <w:p w14:paraId="063FF20E" w14:textId="77777777" w:rsidR="00B816D1" w:rsidRPr="003B0A7E" w:rsidRDefault="00B816D1" w:rsidP="00B816D1">
            <w:pPr>
              <w:ind w:firstLine="360"/>
              <w:rPr>
                <w:rFonts w:eastAsia="宋体"/>
                <w:sz w:val="18"/>
                <w:szCs w:val="18"/>
              </w:rPr>
            </w:pPr>
            <w:r w:rsidRPr="003B0A7E">
              <w:rPr>
                <w:rFonts w:eastAsia="宋体"/>
                <w:sz w:val="18"/>
                <w:szCs w:val="18"/>
              </w:rPr>
              <w:t>Hul5</w:t>
            </w:r>
          </w:p>
          <w:p w14:paraId="5E35BA28" w14:textId="77777777" w:rsidR="00B816D1" w:rsidRPr="003B0A7E" w:rsidRDefault="00B816D1" w:rsidP="00B816D1">
            <w:pPr>
              <w:ind w:firstLine="360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9158" w:type="dxa"/>
          </w:tcPr>
          <w:p w14:paraId="4E337DC7" w14:textId="77777777" w:rsidR="00B816D1" w:rsidRPr="003B0A7E" w:rsidRDefault="00B816D1" w:rsidP="00B816D1">
            <w:pPr>
              <w:rPr>
                <w:rFonts w:eastAsia="宋体"/>
                <w:sz w:val="18"/>
                <w:szCs w:val="18"/>
              </w:rPr>
            </w:pPr>
            <w:r w:rsidRPr="003B0A7E">
              <w:rPr>
                <w:rFonts w:eastAsia="宋体"/>
                <w:sz w:val="18"/>
                <w:szCs w:val="18"/>
              </w:rPr>
              <w:t>ATGTTAAACTTCACCGGTCAAACAAGGAGAAGAAATGTCAATTTAGGGAATAGGACTCGAAATTCAAAGAAGGATTTACTGGAAAAGGCCAAAAGGGAACGTGAAAGGAGAGCACAAGATAAGCTCAAAGAAGACGCCAGTAAAACCATTCAAAAAAGCATCAGAAGACATTTTTCAAATGTGAGACTCTTCAAAAACACATTTACTAGTTCGCAACTTGTTCATATGATACCAGCTTACGGGGGCAAATTAATCTATTACATTTCTCAATATGATCTGCAGCAACTGCTAAAATTATCTCATAATTTTTTGAGTTCTTATCCTAATTCTTTAGGCAACAGACAGCTATTGAGCTTGTTGAAGCTATATCAAGATGATGCACTGGTGGCTGAAACTCTAAGCGATCTTAACATGGACTGCCCTACAGTTGACGAATTTTTAGATAGTCTATCCGTTTATCTCTGTCGGGCTTCCTCCTTGAGTTATTCCTCAGCTTCTAAGCTAGCTGATGTCATAGAAGCATGGGAAGTAATGCATAGCAGTGCCTCCATTAGTATTTTTTCGATATCGATAGGATCTTACGAAAAACGGCCATTTGCACTACAGTTTTATTGCATACTTGCCGAAAGAAACCTTTTGCCCCAACTTATCAACACAAATCCGATATTATGGGATAACATGGCAAAGACATATTCACACTGTAGTAAAGGTGGCCAAAAAAATATCGCCAAGCTACTCATACCAAACTTCAACAATCATATTGCTCCATCAGTCTTGCGTAGTGATAACGACTATGTCTTGAAATTTTATGAAAAGGCATTTATAGACGAAGTTATTGCTACTACTGCAAATTACGTTTCTGATGAAGATCACGTGAAGAATTTGATGTGCTACATTGCAAGCTCTCCCAATCAAAGCTGTAAGAATTCTGTCCTTATTACCTTACTGTCTAACAAAGACTTCGTGAGAAGGCTCTCATGGGAATTCTTTCACACTAAATTCAACGCCAGCAAGACTGAGGCTCACCCCCTGTTTTCAGTTTTGGCACAGCTTATCGACATGCACCTTTTAATATCGACAGATCGGGAGTTATTAGACTACAACTCTGTGATACCTATCGAAGAACTAAAGAAATTTACATCCACGTTAAAAGATTTTACTTTCCGACAATATTGGGAACTACCTAAAAGTGAAAGGAACCCTATGTTAAAGGAAGCAGTACCACTTTTGAGCAAAGTCTACGAAAGGGACTCAAGATTGCACTTTCTATCCACGGAGAATAATCCAACCTATTGGGAAAACTCTGAAAAGCAATTTTTAAATTTGAGATTTTACGAAGAATTACAGGAGTACGAAGATCTGTATAGAGAACACTTAGAAGAGGAAAGTGATGAGGATATGGAAAAGGAAATAGATCTTGATAAAGAAAGGCCTCCTTTGAAGTCTTTATTATTGAACAAAATGAAAAAGAGATTAAAGTCATCATTACGTTTCCGAAAGTTGGAAATACTTTTGGAATTACCATTTTTTATTCCTTTTGAAGAAAGGGTGGACTTATTTTATATGTTCATCGCACTGGACAAGAAGCGATTA</w:t>
            </w:r>
            <w:r w:rsidRPr="003B0A7E">
              <w:rPr>
                <w:rFonts w:eastAsia="宋体"/>
                <w:sz w:val="18"/>
                <w:szCs w:val="18"/>
              </w:rPr>
              <w:lastRenderedPageBreak/>
              <w:t>TCTTTAGATGACGATCACAACTTGATCAATATGTTTACCCCCTGGGCCTCCACCGGTATGAGGAAGCAATCCGCTATCATCTCTAGGGATAATGTCTTAGAAGATGCTTTCAACGCATTTAACTCTATAGGAGAAAGGTTCAAAGCTTCATTAGATGTTACTTTTATTAATGAATTTGGTGAAGAAGCTGGTATTGATGGGGGCGGCATTACCAAGGAATTTTTAACTACTGTGTCTGATGAAGGATTTAAAGATCCAAAGCACGAGTTATTTCGGACGAATGATCGCTACGAATTATATCCTTCTGTTGTTTATGACGCTACGAAACTTAAGTATATATGGTTTCTGGGAAAGGTTGTAGGCAAATGTCTATATGAGCATGTTTTGATAGATGTATCTTTTGCTGATTTCTTTTTGAAAAAATTATTGAATTACTCGAACGGGTTTTTATCTTCTTTTTCTGATCTGGGAAGCTATGATTCGGTGTTGTATAATAATTTGATCAAATTATTGAACATGACCACTGACGAGATCAAGTCTTTAGATTTAACCTTTGAAATAGATGAGCCTGAAAGTTCCGCAAAAGTTGTTGACTTAATTCCGAATGGTTCAAAAACGTACGTGACGAAGGATAATGTGTTGCTCTACGTTACTAAAGTAACGGATTACAAATTAAACAAAAGATGCTTCAAACCAGTTTCGGCATACCATGGAGGGCTCAGTGTTATCATTGCCCCACATTGGATGGAGATGTTTAACTCTATAGAACTACAAATGTTAATATCAGGTGAGAGAGATAATATCGATTTAGACGATCTGAAATCTAACACAGAATACGGGGGTTATAAAGAAGAAGATCAGACAATTGTTGATTTTTGGGAGGTTTTGAATGAGTTTAAGTTTGAAGAGAAATTGAATTTTTTGAAATTTGTCACGTCCGTTCCGCAAGCTCCTCTGCAAGGCTTCAAGGCATTAGATCCAAAATTTGGTATCAGAAATGCAGGGACAGAGAAATACAGGCTGCCTACGGCATCTACCTGTGTTAATTTATTAAAATTGCCAGATTATAGAAACAAAACAATTTTGAGAGAGAAATTATTATATGCAATAAACTCAGGCGCCAGGTTTGACTTATCATAA</w:t>
            </w:r>
          </w:p>
        </w:tc>
      </w:tr>
      <w:tr w:rsidR="00B816D1" w:rsidRPr="005D1EFA" w14:paraId="301DC3AB" w14:textId="77777777" w:rsidTr="001B22D3">
        <w:tc>
          <w:tcPr>
            <w:tcW w:w="1413" w:type="dxa"/>
          </w:tcPr>
          <w:p w14:paraId="7AD95624" w14:textId="77777777" w:rsidR="00B816D1" w:rsidRPr="003B0A7E" w:rsidRDefault="00B816D1" w:rsidP="00B816D1">
            <w:pPr>
              <w:ind w:firstLine="360"/>
              <w:rPr>
                <w:rFonts w:eastAsia="宋体"/>
                <w:sz w:val="18"/>
                <w:szCs w:val="18"/>
              </w:rPr>
            </w:pPr>
            <w:r w:rsidRPr="003B0A7E">
              <w:rPr>
                <w:rFonts w:eastAsia="宋体"/>
                <w:sz w:val="18"/>
                <w:szCs w:val="18"/>
              </w:rPr>
              <w:lastRenderedPageBreak/>
              <w:t>Msn2 (SC)</w:t>
            </w:r>
          </w:p>
          <w:p w14:paraId="7ECAABF8" w14:textId="77777777" w:rsidR="00B816D1" w:rsidRPr="003B0A7E" w:rsidRDefault="00B816D1" w:rsidP="00B816D1">
            <w:pPr>
              <w:ind w:firstLine="360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9158" w:type="dxa"/>
          </w:tcPr>
          <w:p w14:paraId="403443E7" w14:textId="77777777" w:rsidR="00B816D1" w:rsidRPr="003B0A7E" w:rsidRDefault="00B816D1" w:rsidP="00B816D1">
            <w:pPr>
              <w:rPr>
                <w:rFonts w:eastAsia="宋体"/>
                <w:sz w:val="18"/>
                <w:szCs w:val="18"/>
              </w:rPr>
            </w:pPr>
            <w:r w:rsidRPr="003B0A7E">
              <w:rPr>
                <w:rFonts w:eastAsia="宋体"/>
                <w:sz w:val="18"/>
                <w:szCs w:val="18"/>
              </w:rPr>
              <w:t>ATGACGGTCGACCATGATTTCAATAGCGAAGATATTTTATTCCCCATAGAAAGCATGAGTAGTATACAATACGTGGAGAATAATAACCCAAATAATATTAACAACGATGTTATCCCGTATTCTCTAGATATCAAAAACACTGTCTTAGATAGTGCGGATCTCAATGACATTCAAAATCAAGAAACTTCACTGAATTTGGGGCTTCCTCCACTATCTTTCGACTCTCCACTGCCCGTAACGGAAACGATACCATCCACTACCGATAACAGCTTGCATTTGAAAGCTGATAGCAACAAAAATCGCGATGCAAGAACTATTGAAAATGATAGTGAAATTAAGAGTACTAATAATGCTAATGGCTCTGGGGCAAATCAATACACAACTCTTACTTCACCTTATCCTATGAACGACATTTTGTACAACATGAACAATCCGTTACAATCACCGTCACCTTCATCGGTACCTCAAAATCCGACTATAAATCCTCCCATAAATACAGCAAGTAACGAAACTAATTTATCGCCTCAAACTTCAAATGGTAATGAAACTCTTATATCTCCTCGAGCCCAACAACATACGTCCATTAAAGATAATCGTCTGTCCTTACCTAATGGTGCTAATTCGAATCTTTTCATTGACACTAACCCAAACAATTTGAACGAAAAACTAAGAAATCAATTGAACTCAGATACAAATTCATATTCTAACTCCATTTCTAATTCAAACTCCAATTCTACGGGTAATTTAAATTCCAGTTATTTTAATTCACTGAACATAGACTCCATGCTAGATGATTACGTTTCTAGTGATCTCTTATTGAATGATGATGATGATGACACTAATTTATCACGCCGAAGATTTAGCGACGTTATAACAAACCAATTTCCGTCAATGACAAATTCGAGGAATTCTATTTCTCACTCTTTGGACCTTTGGAACCATCCGAAAATTAATCCAAGCAATAGAAATACAAATCTCAATATCACTACTAATTCTACCTCAAGTTCCAATGCAAGTCCGAATACCACTACTATGAACGCAAATGCAGACTCAAATATTGCTGGCAACCCGAAAAACAATGACGCTACCATAGACAATGAGTTGACACAGATTCTTAACGAATATAATATGAACTTCAACGATAATTTGGGCACATCCACTTCTGGCAAGAACAAATCTGCTTGCCCAAGTTCTTTTGATGCCAATGCTATGACAAAGATAAATCCAAGTCAGCAATTACAGCAACAGCTAAACCGAGTTCAACACAAGCAGCTCACCTCGTCACATAATAACAGTAGCACTAACATGAAATCCTTCAACAGCGATCTTTATTCAAGAAGGCAAAGAGCTTCTTTACCCATAATCGATGATTCACTAAGCTACGACCTGGTTAATAAGCAGGATGAAGACCCCAAGAACGATATGCTGCCGAATTCAAATTTGAGTTCATCTCAACAATTTATCAAACCGTCTATGATTCTTTCAGACAATGCGTCCGTTATTGCGAAAGTGGCGACTACAGGCTTGAGTAATGATATGCCATTTTTGACAGAGGAAGGTGAACAAAATGCTAATTCTACTCCAAATTTCGATCTTTCCATCACTCAAATGAATATGGCTCCATTATCGCCTGCATCATCATCCTCCACGTCTCTTGCAACAAATCATTTCTATCACCATTTCCCACAGCAGGGTCACCATACCATGAACTCTAAAATCGGTTCTTCCCTTCGGAGGCGGAAGTCTGCTGTGCCTTTGATGGGTACGGTGCCGCTTACAAATCAACAAAATAATATAAGCAGTAGTAGTGTCAACTCAACTGGCAATGGTGCTGGGGTTACGAAGGAAAGAAGGCCAAGTTACAGGAGAAAATCAATGACACCGTCCAGAAGATCAAGTGTCGTAATAGAATCAACAAAGGAACTCGAGGAGAAACCGTTCCACTGTCACATTTGTCCCAAGAGCTTTAAGCGCAGCGAACATTTGAAAAGGCATGTGAGATCTGTTCACTCTAACGAACGACCATTTGCTTGTCACATATGCGATAAGAAATTTAGTAGAAGCGATAATTTGTCGCAACACATCAAGACTCATAAAAAACATGGAGACATTTAA</w:t>
            </w:r>
          </w:p>
        </w:tc>
      </w:tr>
      <w:tr w:rsidR="00B816D1" w:rsidRPr="005D1EFA" w14:paraId="7B1DB201" w14:textId="77777777" w:rsidTr="001B22D3">
        <w:tc>
          <w:tcPr>
            <w:tcW w:w="1413" w:type="dxa"/>
          </w:tcPr>
          <w:p w14:paraId="00E84D4B" w14:textId="77777777" w:rsidR="00B816D1" w:rsidRPr="003B0A7E" w:rsidRDefault="00B816D1" w:rsidP="00B816D1">
            <w:pPr>
              <w:ind w:firstLine="360"/>
              <w:rPr>
                <w:rFonts w:eastAsia="宋体"/>
                <w:sz w:val="18"/>
                <w:szCs w:val="18"/>
              </w:rPr>
            </w:pPr>
            <w:r w:rsidRPr="003B0A7E">
              <w:rPr>
                <w:rFonts w:eastAsia="宋体"/>
                <w:sz w:val="18"/>
                <w:szCs w:val="18"/>
              </w:rPr>
              <w:t>Msn4</w:t>
            </w:r>
          </w:p>
          <w:p w14:paraId="6AE9E560" w14:textId="77777777" w:rsidR="00B816D1" w:rsidRPr="003B0A7E" w:rsidRDefault="00B816D1" w:rsidP="00B816D1">
            <w:pPr>
              <w:ind w:firstLine="360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9158" w:type="dxa"/>
          </w:tcPr>
          <w:p w14:paraId="2A117762" w14:textId="77777777" w:rsidR="00B816D1" w:rsidRPr="003B0A7E" w:rsidRDefault="00B816D1" w:rsidP="00B816D1">
            <w:pPr>
              <w:rPr>
                <w:rFonts w:eastAsia="宋体"/>
                <w:sz w:val="18"/>
                <w:szCs w:val="18"/>
              </w:rPr>
            </w:pPr>
            <w:r w:rsidRPr="003B0A7E">
              <w:rPr>
                <w:rFonts w:eastAsia="宋体"/>
                <w:sz w:val="18"/>
                <w:szCs w:val="18"/>
              </w:rPr>
              <w:t>ATGCTAGTCTTCGGACCTAATAGTAGTTTCGTTCGTCACGCAAACAAGAAACAAGAAGATTCGTCTATAATGAACGAGCCAAACGGATTGATGGACCCGGTATTGAGCACAACCAACGTTTCTGCTACTTCTTCTAATGACAATTCTGCGAACAATAGCATATCTTCGCCGGAATATACCTTTGGTCAATTCTCAATGGATTCTCCGCATAGAACGGACGCCACTAATACTCCAATTTTAACAGCGACAACTAATACGACTGCTAATAATAGTTTAATGAATTTAAAGGATACCGCCAGTTTAGCTACCAACTGGAAGTGGAAAAATTCCAATAACGCACAGTTCGTGAATGACGGTGAGAAACAAAGCAGTAATGCTAATGGTAAGAAAAATGGTGGTGATAAGATATATAGTTCAGTAGCCACCCCTCAAGCTTTAAATGACGAATTGAAAAACTTGGAGCAACTAGAAAAGGTATTTTCTCCAATGAATCCTATCAATGACAGTCATTTTAATGAAAATATAGAATTATCGCCACACCAACATGCAACTTCTCCCAAGACAAACCTTCTTGAGGCAGAACCTTCAATATATTCCAATTTGTTTCTAGATGCTAGGTTACCAAACAACGCCAACAGTACAACAGGATTGAACGACAATGATTATAATCTAGACGATACCAATAATGATAATACTAATAGCATGCAATCAATCTTAGAGGATTTTGTATCTTCAGAAGAAGCATTGAAGTTCATGCCGGACGCTGGTCGCGACGCAAGAAGATACAGCGAGGTGGTTACCTCTTCCTTTCCTTCTATGACGGATTCTAGAAATTCGATCTCTCATTCGATAGAGTTTTGGAATCTCAATCACAAAAATAGTAGCAACAGTAAACCCACTCAACAAATTATCCCTGAAGGTACTGCCACTACTGAGAGGCGTGGATCAACCATTTCACCTACTACCACTATAAACAACTCTAATCCAAACTTCAAATTATTAGATCATGACGTTTCTCAAGCTCTGAGCGGTTATAGTATGGATTTTTCTAAGGACTCTGGTATAACAAAGCCAAAAAGCATTTCCTCTT</w:t>
            </w:r>
            <w:r w:rsidRPr="003B0A7E">
              <w:rPr>
                <w:rFonts w:eastAsia="宋体"/>
                <w:sz w:val="18"/>
                <w:szCs w:val="18"/>
              </w:rPr>
              <w:lastRenderedPageBreak/>
              <w:t>CTTTAAATCGCATCTCCCATAGCAGTAGCACCACAAGGCAACAGCGTGCCTCTTTGCCCTTAATTCATGATATTGAATCTTTTGCAAATGATTCGGTGATGGCAAATCCTCTGTCTGATTCCGCATCATTTCTTTCAGAAGAAAATGAAGACGATGCTTTTGGTGCGCTAAATTACAATAGCTTAGATGCAACCACAATGTCGGCATTCGACAATAACGTAGACCCCTTCAACATTCTCAAGTCATCTCCGGCTCAGGATCAACAGTTTATCAAACCCTCTATGATGTTGTCGGATAATGCCTCTGCTGCCGCTAAATTGGCGACTTCTGGTGTTGATAATATCACACCTACACCAGCTTTCCAAAGAAGAAGCTATGATATCTCGATGAACTCTTCGTTCAAAATACTTCCTACTAGTCAAGCTCACCATGCAGCTCAACATCATCAACAACAACCTACTAAACAGGCAACGGTAAGCCCAAACACAAGAAGAAGAAAGTCGTCAAGTGTTACTTTAAGTCCAACTATTTCTCATAACAACAACAATGGTAAGGTTCCTGTCCAACCTCGGAAAAGGAAATCTATTACTACCATTGACCCCAACAACTACGATAAAAATAAACCTTTCAAGTGTAAAGACTGTGAGAAGGCATTCAGACGCAGTGAGCACTTGAAAAGGCATATAAGATCCGTTCATTCAACGGAACGCCCTTTTGCTTGTATGTTCTGTGAGAAAAAATTCAGTAGAAGTGACAATTTATCACAACATCTAAAAACTCACAAAAAGCACGGTGATTTTTGA</w:t>
            </w:r>
          </w:p>
        </w:tc>
      </w:tr>
      <w:tr w:rsidR="00B816D1" w:rsidRPr="005D1EFA" w14:paraId="1DBC312E" w14:textId="77777777" w:rsidTr="001B22D3">
        <w:tc>
          <w:tcPr>
            <w:tcW w:w="1413" w:type="dxa"/>
          </w:tcPr>
          <w:p w14:paraId="3D42D48A" w14:textId="77777777" w:rsidR="00B816D1" w:rsidRPr="003B0A7E" w:rsidRDefault="00B816D1" w:rsidP="00B816D1">
            <w:pPr>
              <w:ind w:firstLine="360"/>
              <w:rPr>
                <w:rFonts w:eastAsia="宋体"/>
                <w:sz w:val="18"/>
                <w:szCs w:val="18"/>
              </w:rPr>
            </w:pPr>
            <w:r w:rsidRPr="003B0A7E">
              <w:rPr>
                <w:rFonts w:eastAsia="宋体"/>
                <w:sz w:val="18"/>
                <w:szCs w:val="18"/>
              </w:rPr>
              <w:lastRenderedPageBreak/>
              <w:t>Pma1</w:t>
            </w:r>
          </w:p>
          <w:p w14:paraId="47E0757E" w14:textId="77777777" w:rsidR="00B816D1" w:rsidRPr="003B0A7E" w:rsidRDefault="00B816D1" w:rsidP="00B816D1">
            <w:pPr>
              <w:ind w:firstLine="360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9158" w:type="dxa"/>
          </w:tcPr>
          <w:p w14:paraId="090847EE" w14:textId="77777777" w:rsidR="00B816D1" w:rsidRPr="003B0A7E" w:rsidRDefault="00B816D1" w:rsidP="00B816D1">
            <w:pPr>
              <w:rPr>
                <w:rFonts w:eastAsia="宋体"/>
                <w:sz w:val="18"/>
                <w:szCs w:val="18"/>
              </w:rPr>
            </w:pPr>
            <w:r w:rsidRPr="003B0A7E">
              <w:rPr>
                <w:rFonts w:eastAsia="宋体"/>
                <w:sz w:val="18"/>
                <w:szCs w:val="18"/>
              </w:rPr>
              <w:t>ATGACTGATACATCATCCTCTTCATCATCCTCTTCAGCATCTTCTGTTTCAGCTCATCAGCCAACTCAAGAAAAGCCTGCTAAGACTTACGATGACGCTGCATCTGAATCTTCTGACGATGACGATATCGATGCTTTAATCGAAGAACTACAATCTAATCACGGTGTCGACGACGAAGACAGTGATAACGATGGTCCAGTTGCCGCCGGTGAAGCTAGACCAGTTCCAGAAGAATATTTACAAACTGACCCATCTTACGGTTTAACTTCCGATGAAGTTTTGAAAAGAAGAAAGAAGTACGGTTTGAATCAAATGGCTGACGAAAAAGAATCTTTAGTCGTTAAGTTCGTTATGTTTTTCGTCGGTCCAATTCAATTCGTTATGGAAGCCGCTGCTATTTTGGCTGCCGGTTTGTCCGATTGGGTCGATTTCGGTGTTATCTGTGGTTTGTTAATGTTAAACGCTGGTGTTGGTTTCGTTCAAGAATTCCAAGCTGGTTCTATTGTCGATGAATTGAAAAAGACTTTGGCTAACACTGCTGTTGTTATCAGAGACGGTCAATTGGTTGAAATTCCAGCCAACGAAGTCGTCCCAGGTGATATTTTGCAATTGGAAGATGGTACTGTTATCCCAACTGATGGTCGTATTGTCACTGAAGACTGTTTCTTGCAAATCGATCAATCTGCTATTACTGGTGAATCTTTGGCTGTCGACAAACATTACGGTGACCAAACTTTCTCTTCTTCCACTGTTAAGAGAGGTGAAGGTTTCATGGTTGTTACCGCTACCGGTGACAACACTTTCGTTGGTAGAGCTGCTGCTTTGGTTAACAAAGCCGCTGGTGGTCAAGGTCATTTCACTGAAGTTTTGAACGGTATTGGTATTATCTTATTGGTTTTGGTCATTGCCACTTTGTTGTTGGTCTGGACTGCTTGTTTCTACAGAACCAACGGTATTGTTAGAATCTTGAGATACACTCTAGGTATTACTATTATTGGTGTCCCAGTCGGTTTGCCAGCTGTCGTTACCACCACTATGGCCGTCGGTGCTGCTTACTTGGCTAAGAAACAAGCCATTGTTCAAAAGTTGTCTGCTATTGAATCCTTGGCTGGTGTCGAAATCTTGTGTTCCGACAAAACCGGTACTTTGACCAAGAACAAGTTGTCCTTGCACGAACCATACACTGTTGAAGGTGTTTCTCCAGACGACTTGATGTTGACTGCTTGTTTGGCTGCTTCCAGAAAGAAGAAGGGTTTGGATGCTATTGATAAGGCTTTCTTGAAGTCTTTGAAGCAATATCCAAAGGCTAAGGACGCTTTGACCAAGTACAAGGTTTTGGAATTCCATCCATTTGACCCTGTCTCCAAGAAGGTTACTGCCGTTGTCGAATCTCCAGAAGGTGAAAGAATTGTTTGTGTTAAGGGTGCTCCATTATTCGTCTTGAAGACTGTCGAAGAAGATCACCCAATCCCAGAAGATGTCCATGAAAACTACGAAAACAAGGTTGCTGAATTGGCTTCTAGAGGGTTCCGTGCTTTAGGTGTTGCTAGAAAGAGAGGTGAAGGTCACTGGGAAATCTTGGGTGTTATGCCATGTATGGATCCACCAAGAGACGATACTGCTCAAACTGTTAGCGAAGCTAGACACTTGGGTCTAAGAGTTAAGATGTTAACTGGTGATGCTGTTGGTATTGCTAAGGAAACTTGTAGACAATTGGGTTTGGGTACCAACATTTACAACGCTGAAAGATTAGGTCTAGGTGGCGGTGGTGACATGCCAGGTTCTGAATTAGCTGATTTTGTTGAAAATGCCGATGGTTTCGCTGAAGTTTTCCCACAACATAAATACAGAGTTGTTGAAATCTTGCAAAACAGAGGTTACTTGGTTGCTATGACTGGTGATGGTGTTAACGATGCTCCATCTTTGAAGAAGGCTGATACTGGTATTGCTGTCGAAGGTGCTACTGATGCTGCCAGATCTGCTGCTGATATTGTTTTCTTGGCTCCTGGTCTATCTGCTATTATTGATGCTTTGAAGACCTCCAGACAAATTTTTCACAGAATGTACTCTTACGTTGTTTACCGTATTGCTTTGTCTCTACATTTGGAAATCTTCTTGGGTCTATGGATTGCTATTTTGGATAACTCTTTGGACATTGATTTGATTGTTTTCATCGCTATTTTCGCTGATGTTGCTACTTTGGCTATTGCTTACGATAATGCTCCTTACTCTCCAAAGCCCGTTAAATGGAACCTACCAAGATTATGGGGTATGTCTATTATTTTGGGCATAGTTTTAGCTATAGGTTCTTGGATTACCTTGACTACTATGTTCTTACCAAAGGGTGGTATTATCCAAAACTTCGGTGCTATGAACGGTATTATGTTCTTGCAAATTTCCTTGACTGAAAACTGGTTGATTTTCATTACCAGAGCTGCTGGTCCATTCTGGTCTTCTATCCCATCCTGGCAATTGGCTGGTGCCGTCTTCGCTGTCGACATCATCGCTACCATGTTTACCTTATTCGGTTGGTGGTCTGAAAACTGGACTGATATTGTTACTGTCGTCCGTGTCTGGATCTGGTCTATCGGTATCTTCTGTGTTTTGGGTGGTTTCTACTACGAAATGTCCACTTCTGAAGCCTTTGACAGATTGATGAACGGTAAGCCAATGAAGGAAAAGAAGTCTACCAGAAGTGTCGAAGACTTCATGGCTGCTATGCAAAGAGTCTCTACTCAACACGAAAAGGAAACCTAA</w:t>
            </w:r>
          </w:p>
        </w:tc>
      </w:tr>
      <w:tr w:rsidR="00B816D1" w:rsidRPr="005D1EFA" w14:paraId="0A86D53A" w14:textId="77777777" w:rsidTr="001B22D3">
        <w:tc>
          <w:tcPr>
            <w:tcW w:w="1413" w:type="dxa"/>
          </w:tcPr>
          <w:p w14:paraId="57B782A2" w14:textId="77777777" w:rsidR="00B816D1" w:rsidRPr="003B0A7E" w:rsidRDefault="00B816D1" w:rsidP="00B816D1">
            <w:pPr>
              <w:ind w:firstLine="360"/>
              <w:rPr>
                <w:rFonts w:eastAsia="宋体"/>
                <w:sz w:val="18"/>
                <w:szCs w:val="18"/>
              </w:rPr>
            </w:pPr>
            <w:r w:rsidRPr="003B0A7E">
              <w:rPr>
                <w:rFonts w:eastAsia="宋体"/>
                <w:sz w:val="18"/>
                <w:szCs w:val="18"/>
              </w:rPr>
              <w:t>Prx1</w:t>
            </w:r>
          </w:p>
          <w:p w14:paraId="361B6149" w14:textId="77777777" w:rsidR="00B816D1" w:rsidRPr="003B0A7E" w:rsidRDefault="00B816D1" w:rsidP="00B816D1">
            <w:pPr>
              <w:ind w:firstLine="360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9158" w:type="dxa"/>
          </w:tcPr>
          <w:p w14:paraId="536FFE97" w14:textId="77777777" w:rsidR="00B816D1" w:rsidRPr="003B0A7E" w:rsidRDefault="00B816D1" w:rsidP="00B816D1">
            <w:pPr>
              <w:rPr>
                <w:rFonts w:eastAsia="宋体"/>
                <w:sz w:val="18"/>
                <w:szCs w:val="18"/>
              </w:rPr>
            </w:pPr>
            <w:r w:rsidRPr="003B0A7E">
              <w:rPr>
                <w:rFonts w:eastAsia="宋体"/>
                <w:sz w:val="18"/>
                <w:szCs w:val="18"/>
              </w:rPr>
              <w:t>ATGTTTAGTAGAATTTGTAGCGCTCAATTAAAGAGGACGGCATGGACCCTTCCCAAGCAGGCTCACTTGCAATCACAGACGATTAAAACATTTGCCACAGCACCTATTCTGTGCAAACAATTCAAACAAAGTGATCAACCAAGACTAAGAATAAACTCTGATGCTCCTAACTTTGATGCTGACACAACGGTTGGTAAAATCAATTTTTACGACTACTTGGGCGACTCTTGGGGGGTCTTGTTTTCTCACCCAGCAGATTTCACCCCTGTCTGCACCACCGAAGTCAGCGCATTCGCCAAATTGAAGCCGGAATTCGACAAGAGAAATGTTAAATTGATCGGGCTTTCAGTGGAAGATGTTGAGTCCCACGAAAAATGGATTCAAGACATCAAGGAAATAGCAAAGGTTAAAAATGTTGGTTTCCCAATAATTGGTGACACTTTTAGAAACGTGGCATTCCTATATGATATGGTAGATGCCGAAGGATTCAAAAATATCAATGATGGGTCACTGAAGACCGTGAGGTCTGTTTTCGTCATCGATCCCAAGAAGAAGATTAGACTGATTTTTACCTACCCTTCCACCGTCGGAAGAAACACTTCTGAAGTGTTAAGGGTAATCGACGCCTTGCAATTGACTGACAAGGAGGGC</w:t>
            </w:r>
            <w:r w:rsidRPr="003B0A7E">
              <w:rPr>
                <w:rFonts w:eastAsia="宋体"/>
                <w:sz w:val="18"/>
                <w:szCs w:val="18"/>
              </w:rPr>
              <w:lastRenderedPageBreak/>
              <w:t>GTAGTAACTCCAATTAATTGGCAGCCAGCTGACGATGTCATTATTCCTCCCTCTGTCTCCAATGATGAGGCGAAGGCTAAATTTGGTCAATTCAATGAAATTAAACCCTATTTAAGATTCACCAAGTCGAAATAA</w:t>
            </w:r>
          </w:p>
        </w:tc>
      </w:tr>
      <w:tr w:rsidR="00B816D1" w:rsidRPr="005D1EFA" w14:paraId="2748A0FF" w14:textId="77777777" w:rsidTr="001B22D3">
        <w:tc>
          <w:tcPr>
            <w:tcW w:w="1413" w:type="dxa"/>
          </w:tcPr>
          <w:p w14:paraId="71AEDAE6" w14:textId="77777777" w:rsidR="00B816D1" w:rsidRPr="003B0A7E" w:rsidRDefault="00B816D1" w:rsidP="00B816D1">
            <w:pPr>
              <w:ind w:firstLine="360"/>
              <w:rPr>
                <w:rFonts w:eastAsia="宋体"/>
                <w:sz w:val="18"/>
                <w:szCs w:val="18"/>
              </w:rPr>
            </w:pPr>
            <w:r w:rsidRPr="003B0A7E">
              <w:rPr>
                <w:rFonts w:eastAsia="宋体"/>
                <w:sz w:val="18"/>
                <w:szCs w:val="18"/>
              </w:rPr>
              <w:lastRenderedPageBreak/>
              <w:t>San1</w:t>
            </w:r>
          </w:p>
          <w:p w14:paraId="5C1098AC" w14:textId="77777777" w:rsidR="00B816D1" w:rsidRPr="003B0A7E" w:rsidRDefault="00B816D1" w:rsidP="00B816D1">
            <w:pPr>
              <w:ind w:firstLine="360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9158" w:type="dxa"/>
          </w:tcPr>
          <w:p w14:paraId="03BDE6B7" w14:textId="77777777" w:rsidR="00B816D1" w:rsidRPr="003B0A7E" w:rsidRDefault="00B816D1" w:rsidP="00B816D1">
            <w:pPr>
              <w:rPr>
                <w:rFonts w:eastAsia="宋体"/>
                <w:sz w:val="18"/>
                <w:szCs w:val="18"/>
              </w:rPr>
            </w:pPr>
            <w:r w:rsidRPr="003B0A7E">
              <w:rPr>
                <w:rFonts w:eastAsia="宋体"/>
                <w:sz w:val="18"/>
                <w:szCs w:val="18"/>
              </w:rPr>
              <w:t>ATGAGTGAAAGTGGTCAAGAACAAGACAGAGGCACAAATACATCACCAAATAATGCTGAAAATAATAATAATTCAAATGCAGCTTCCGGTCCACTCAATGGTGGTGCTGAGCAAACAAGAAACATAACCGTTTCCATTCAGTATTCCTATTTCACTCCGGAGAGATTAGCACATTTGAGCAATATATCTAATAATGATAATAACGAAAACAACAGCGCAGCATCCGGTAGCACGATTGCCAACGGTACTGGGCCCAGCTTTGGCATCGGAAATGGGGGCCATCAACCCGACGGTGCTCTTGTTTTATCTTTTCGTGATGTTCCTGCGTCTACTCCACAAGACCGTTTGAACAGCTTCATATCTGTTGCTGCTCAGCTTGCAATGGAGAGATTCAACAGACTATTAAATAGACCAAAAGGAATATCAAAGGATGAGTTTGATAAGCTCCCCGTTCTGCAAGTTTCTGATCTACCCAAGGCCGAAGGGCCCTTATGTAGTATATGTTATGACGAATATGAAGATGAAGTTGATTCAACTAAAGCAAAAAGAAAAAGGGATTCTGAAAATGAGGAGGAATCTGAAGGAACAAAAAAAAGGAAGGATAATGAAGGTGCGCCCCTACGCACAACCGCCGATAATGACAGTAACCCATCGATTACAAATGCTACGGTTGTTGAACCGCCTTCTATTCCTCTCACTGAACAACAACGCACTCTCAATGATGAAGAAACAAATCCAAGCTACAAACACTCACCAATCAAGTTACCTTGTGGCCACATTTTTGGGAGGGAATGTATCTACAAATGGTCAAGATTAGAAAATTCTTGTCCCCTTTGTAGACAAAAGATCAGCGAATCTGTAGGTGTTCAACGTGCAGCCCAACAAGATACGGATGAAGTAGCAGCTAACGAAGCTGCTTTTGAACGTATTAGACGAGTTTTATACGACCCAACTGCAGTGAATAGCACTAACGAAAATAGTTCCGCCCCATCCGAAAACACGTCCAATACAACGGTTCACACTATCGGAAATGCAAGTTCTGGCGAACAGATGTTATCAAGAACAGGCTTTTTTTTAGTGCCTCAAAACGGCCAACCTTTACACAATCCAGTCCGTTTACCGCCTAATGATAGCGATAGAAACGGTGTCAACGGGCCGAGCTCAACTACTCAAAATCCACCCTCTAATTCTGGTGGTTCGAATAACAATCAAAGTCCGCGCTGGGTTCCCATCCCTTTGACTTTGTTCCAATTCCACAGTCCAAATCCGAATCCTTCCGCTTCTGATTCTTCGGCAAGCCCATCAGCAGCGAACGGTCCAAACTCAAATAACACTAGTAGTGACGCTACAGACCCTCACCACAACAGACTAAGAGCCGTTTTGGATCACATATTCAACGTTGCTCAGAGGGGAACTTCTGATACCTCTGCAACAACAGCACCCGGAGCACAAACTGTTCACAACCAAGGACGTAATGACTCATCGTCCTCTGATACAACGCAAGGAAGTTCCTTTTTGGAAAATATTTCACGATTAACAGGCCATTTTACGAATGGCTCAAGAGACAACAATAACGACAATAACCATAGCAATGATCAACAACGAGGTGGAAGTACTGGTGAGAACAACAGAAATAACTTGTTTTCCTCCGGTGTTGCCAGTTATAGAAATCAAAATGGTGATGTTACTACCGTCGAACTACGCAACAACAATTCTGCTGCCTTTCCTCCTACAGACGAAAATCCCTCTCAAGGCCAAGGTTCAAGCAGTTCGGACACCACCATTCATAACGACGTCCCTAATGATAACAATGAGCAACGATCATCACAATAA</w:t>
            </w:r>
          </w:p>
        </w:tc>
      </w:tr>
      <w:tr w:rsidR="00B816D1" w:rsidRPr="005D1EFA" w14:paraId="27165BE2" w14:textId="77777777" w:rsidTr="001B22D3">
        <w:tc>
          <w:tcPr>
            <w:tcW w:w="1413" w:type="dxa"/>
          </w:tcPr>
          <w:p w14:paraId="2855180D" w14:textId="77777777" w:rsidR="00B816D1" w:rsidRPr="003B0A7E" w:rsidRDefault="00B816D1" w:rsidP="00B816D1">
            <w:pPr>
              <w:ind w:firstLine="360"/>
              <w:rPr>
                <w:rFonts w:eastAsia="宋体"/>
                <w:sz w:val="18"/>
                <w:szCs w:val="18"/>
              </w:rPr>
            </w:pPr>
            <w:r w:rsidRPr="003B0A7E">
              <w:rPr>
                <w:rFonts w:eastAsia="宋体"/>
                <w:sz w:val="18"/>
                <w:szCs w:val="18"/>
              </w:rPr>
              <w:t>Skn7</w:t>
            </w:r>
          </w:p>
          <w:p w14:paraId="63887427" w14:textId="77777777" w:rsidR="00B816D1" w:rsidRPr="003B0A7E" w:rsidRDefault="00B816D1" w:rsidP="00B816D1">
            <w:pPr>
              <w:ind w:firstLine="360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9158" w:type="dxa"/>
          </w:tcPr>
          <w:p w14:paraId="04DCD650" w14:textId="77777777" w:rsidR="00B816D1" w:rsidRPr="003B0A7E" w:rsidRDefault="00B816D1" w:rsidP="00B816D1">
            <w:pPr>
              <w:rPr>
                <w:rFonts w:eastAsia="宋体"/>
                <w:sz w:val="18"/>
                <w:szCs w:val="18"/>
              </w:rPr>
            </w:pPr>
            <w:r w:rsidRPr="003B0A7E">
              <w:rPr>
                <w:rFonts w:eastAsia="宋体"/>
                <w:sz w:val="18"/>
                <w:szCs w:val="18"/>
              </w:rPr>
              <w:t>ATGAGCTTTTCCACCATAAATAGCAACGTCAATAAAACCACCGGCGATAGCAATAATAACACCACCGAGAACAGTTCGACTGCAGACCTTTTAGGAATGGACTTGTTGCAGAGCGGGCCTCGACTGATGAACACGATGCAGCCAAACAACTCTTCTGACATGCTGCACATTAACAACAAGACTAATAACGTTCAACAACCAGCTGGAAACACAAATATCAGCAGTGCTAATGCGGGAGCAAAGGCTCCAGCAAATGAGTTCGTAAGAAAACTGTTCAGGATACTGGAAAACAATGAATATCCTGACATTGTAACTTGGACTGAGAACGGCAAAAGTTTCGTCGTTTTGGACACAGGAAAGTTCACTACGCATATATTGCCTAATCACTTCAAACATTCAAATTTTGCATCTTTTGTAAGGCAACTAAACAAGTATGACTTTCACAAGGTTAAGAGAAGTCCCGAGGAAAGACAGAGATGTAAATATGGCGAACAAAGTTGGGAGTTTCAGCATCCAGAATTTAGAGTCCATTACGGAAAAGGTCTCGATAACATCAAAAGGAAAATTCCGGCGCAAAGGAAAGTGCTTTTGGATGAATCTCAAAAGGCTCTTTTGCATTTCAATAGTGAAGGCACTAACCCCAACAATCCTTCTGGGTCTCTTTTGAATGAATCCACCACAGAGCTGTTGTTAAGCAATACCGTAAGTAAAGATGCATTTGGAAATCTAAGAAGGCGAGTAGACAAACTACAAAAGGAGTTGGATATGTCCAAAATGGAGAGTTATGCTACTAAAGTAGAACTACAAAAGTTGAACTCGAAATACAATACGGTTATCGAAAGTTTGATAACATTCAAGACCATAAATGAAAATTTACTCAACAACTTCAACACTCTGTGTTCCACTTTGGCAAATAATGGTATTGAAGTGCCAATATTTGGCGACAATGGAAACCGTAACCCAACTGGTAATACCAACCCAGCAACAACAACAGCTATCCAAAGCAACAACAACACCAACAATGCTTCTCCGGCAACATCTACAGTTTCCTTACAACTACCTAATTTACCCGATCAGAATAGCCTAACACCAAATGCTCAAAATAACACAGTCACGCTACGAAAAGGTTTCCATGTACTGTTGGTGGAAGATGACGCAGTGTCTATACAGTTGTGTTCAAAATTTTTACGGAAATATGGCTGTACTGTCCAAGTTGTCAGCGACGGTCTTTCAGCTATCTCAACACTAGAGAAGTATAGGTATGATTTGGTTTTAATGGACATTGTTATGCCAAACCTAGATGGTGCCACAGCGACATCCATTGTCAGAAGTTTTGATAATGAGACTCCCATCATTGCCATGACAGGTAACATTATGAATCAAGACTTGATCACATACTTACAACATGGAATGAATGATATCTTGGCCAAACCATTCACGAGGGATGATTTACACTCAATTTTAATACGTTATCTAAAGGACCGTATTCCTTTATGCGAACAGCAATTACCACCTCGCAACTCTTCGCCACAAACTCATTCCAACACCAATACTGCTAATTCGAATCCTAATACGATTAATGAACAGTCGTTAGCCATGTTACCACAAGATAATCCGTCAACTACTACCCCTGTTACCCCAGGTGCCTCTATATCTTCTGCACAGCATGTTCAACAAGGTCAACAAGAACAGCAGCATCAAATTTTCCATGCTCAGCAGCAGCAGCAGCATCACAACGCCATTGCTAATGCTAGGTCAGACGTAGCCATACCGAATTTGGAACATGAAATCAACACTGTACCACATTCCTCAATGGGTTCCACTCCGCAATTACCACAATCTACACTTCAAGAAAACCAGCTATCATAA</w:t>
            </w:r>
          </w:p>
        </w:tc>
      </w:tr>
      <w:tr w:rsidR="00B816D1" w:rsidRPr="005D1EFA" w14:paraId="23EC988F" w14:textId="77777777" w:rsidTr="001B22D3">
        <w:tc>
          <w:tcPr>
            <w:tcW w:w="1413" w:type="dxa"/>
          </w:tcPr>
          <w:p w14:paraId="1FCFB602" w14:textId="77777777" w:rsidR="00B816D1" w:rsidRPr="003B0A7E" w:rsidRDefault="00B816D1" w:rsidP="00B816D1">
            <w:pPr>
              <w:ind w:firstLine="360"/>
              <w:rPr>
                <w:rFonts w:eastAsia="宋体"/>
                <w:sz w:val="18"/>
                <w:szCs w:val="18"/>
              </w:rPr>
            </w:pPr>
            <w:r w:rsidRPr="003B0A7E">
              <w:rPr>
                <w:rFonts w:eastAsia="宋体"/>
                <w:sz w:val="18"/>
                <w:szCs w:val="18"/>
              </w:rPr>
              <w:t>Sod1</w:t>
            </w:r>
          </w:p>
          <w:p w14:paraId="7E863A72" w14:textId="77777777" w:rsidR="00B816D1" w:rsidRPr="003B0A7E" w:rsidRDefault="00B816D1" w:rsidP="00B816D1">
            <w:pPr>
              <w:ind w:firstLine="360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9158" w:type="dxa"/>
          </w:tcPr>
          <w:p w14:paraId="7E7D31CE" w14:textId="77777777" w:rsidR="00B816D1" w:rsidRPr="003B0A7E" w:rsidRDefault="00B816D1" w:rsidP="00B816D1">
            <w:pPr>
              <w:rPr>
                <w:rFonts w:eastAsia="宋体"/>
                <w:sz w:val="18"/>
                <w:szCs w:val="18"/>
              </w:rPr>
            </w:pPr>
            <w:r w:rsidRPr="003B0A7E">
              <w:rPr>
                <w:rFonts w:eastAsia="宋体"/>
                <w:sz w:val="18"/>
                <w:szCs w:val="18"/>
              </w:rPr>
              <w:t>ATGGTTCAAGCAGTCGCAGTGTTAAAGGGTGATGCCGGTGTCTCTGGTGTTGTCAAGTTCGAACAGGCTTCCGAATCCGAGCCAACCACTGTCTCTTACGAGATCGCTGGTAACAGTCCTAACGCAGAACGTGGGTTCCACATTCATGAGTTTGGAGATGCCACCAATGGTTGTGTCTCTGCTGGTCCTCACTTCAATCCTTTCAAGAAGACACATGGTGCTCCAACTGACGAAGTCAGACATGTCGGTGACATGGGTAACGTAAAGACGGACGAAAATGGTGTGGCCAAGGGCTCCTTCAAGGACTCTTTGATCAAGCTTATCGGTCCTACCTCCGTTGTAGGCAGAAGCGTCGTTATCCA</w:t>
            </w:r>
            <w:r w:rsidRPr="003B0A7E">
              <w:rPr>
                <w:rFonts w:eastAsia="宋体"/>
                <w:sz w:val="18"/>
                <w:szCs w:val="18"/>
              </w:rPr>
              <w:lastRenderedPageBreak/>
              <w:t>CGCCGGCCAAGATGACTTAGGTAAGGGTGACACTGAAGAATCTTTGAAGACTGGTAATGCCGGTCCAAGACCAGCCTGTGGTGTCATTGGTCTAACCAACTAA</w:t>
            </w:r>
          </w:p>
        </w:tc>
      </w:tr>
      <w:tr w:rsidR="00B816D1" w:rsidRPr="005D1EFA" w14:paraId="6BF65D20" w14:textId="77777777" w:rsidTr="001B22D3">
        <w:tc>
          <w:tcPr>
            <w:tcW w:w="1413" w:type="dxa"/>
          </w:tcPr>
          <w:p w14:paraId="46A56F01" w14:textId="77777777" w:rsidR="00B816D1" w:rsidRPr="003B0A7E" w:rsidRDefault="00B816D1" w:rsidP="00B816D1">
            <w:pPr>
              <w:ind w:firstLine="360"/>
              <w:rPr>
                <w:rFonts w:eastAsia="宋体"/>
                <w:sz w:val="18"/>
                <w:szCs w:val="18"/>
              </w:rPr>
            </w:pPr>
            <w:r w:rsidRPr="003B0A7E">
              <w:rPr>
                <w:rFonts w:eastAsia="宋体"/>
                <w:sz w:val="18"/>
                <w:szCs w:val="18"/>
              </w:rPr>
              <w:lastRenderedPageBreak/>
              <w:t>Tsa1</w:t>
            </w:r>
          </w:p>
          <w:p w14:paraId="53A05706" w14:textId="77777777" w:rsidR="00B816D1" w:rsidRPr="003B0A7E" w:rsidRDefault="00B816D1" w:rsidP="00B816D1">
            <w:pPr>
              <w:ind w:firstLine="360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9158" w:type="dxa"/>
          </w:tcPr>
          <w:p w14:paraId="49375CF7" w14:textId="77777777" w:rsidR="00B816D1" w:rsidRPr="003B0A7E" w:rsidRDefault="00B816D1" w:rsidP="00B816D1">
            <w:pPr>
              <w:rPr>
                <w:rFonts w:eastAsia="宋体"/>
                <w:sz w:val="18"/>
                <w:szCs w:val="18"/>
              </w:rPr>
            </w:pPr>
            <w:r w:rsidRPr="003B0A7E">
              <w:rPr>
                <w:rFonts w:eastAsia="宋体"/>
                <w:sz w:val="18"/>
                <w:szCs w:val="18"/>
              </w:rPr>
              <w:t>ATGGTCGCTCAAGTTCAAAAGCAAGCTCCAACTTTTAAGAAAACTGCCGTCGTCGACGGTGTCTTTGACGAAGTCTCCTTGGACAAATACAAGGGTAAGTACGTTGTCCTAGCCTTTATTCCATTGGCCTTCACTTTCGTCTGTCCAACCGAAATCATTGCTTTCTCAGAAGCTGCTAAGAAATTCGAAGAACAAGGCGCTCAAGTTCTTTTCGCCTCCACTGACTCCGAATACTCCCTTTTGGCATGGACCAATATCCCAAGAAAGGAAGGTGGTTTGGGCCCAATCAACATTCCATTGTTGGCTGACACCAACCACTCTTTGTCCAGAGACTATGGTGTCTTGATCGAAGAAGAAGGTGTCGCCTTGAGAGGTTTGTTCATCATCGACCCAAAGGGTGTCATTAGACACATCACCATTAACGATTTGCCAGTCGGTAGAAACGTTGACGAAGCCTTGAGATTGGTTGAAGCCTTCCAATGGACCGACAAGAACGGTACTGTCTTGCCATGTAACTGGACTCCAGGTGCTGCTACCATCAAGCCAACCGTTGAAGACTCCAAGGAATACTTCGAAGCTGCCAACAAATAA</w:t>
            </w:r>
          </w:p>
        </w:tc>
      </w:tr>
      <w:tr w:rsidR="00B816D1" w:rsidRPr="005D1EFA" w14:paraId="339D603F" w14:textId="77777777" w:rsidTr="001B22D3">
        <w:tc>
          <w:tcPr>
            <w:tcW w:w="1413" w:type="dxa"/>
          </w:tcPr>
          <w:p w14:paraId="655F75F4" w14:textId="77777777" w:rsidR="00B816D1" w:rsidRPr="003B0A7E" w:rsidRDefault="00B816D1" w:rsidP="00B816D1">
            <w:pPr>
              <w:ind w:firstLine="360"/>
              <w:rPr>
                <w:rFonts w:eastAsia="宋体"/>
                <w:sz w:val="18"/>
                <w:szCs w:val="18"/>
              </w:rPr>
            </w:pPr>
            <w:r w:rsidRPr="003B0A7E">
              <w:rPr>
                <w:rFonts w:eastAsia="宋体"/>
                <w:sz w:val="18"/>
                <w:szCs w:val="18"/>
              </w:rPr>
              <w:t>Vma2</w:t>
            </w:r>
          </w:p>
        </w:tc>
        <w:tc>
          <w:tcPr>
            <w:tcW w:w="9158" w:type="dxa"/>
          </w:tcPr>
          <w:p w14:paraId="1A3D100C" w14:textId="77777777" w:rsidR="00B816D1" w:rsidRPr="003B0A7E" w:rsidRDefault="00B816D1" w:rsidP="00B816D1">
            <w:pPr>
              <w:rPr>
                <w:rFonts w:eastAsia="宋体"/>
                <w:sz w:val="18"/>
                <w:szCs w:val="18"/>
              </w:rPr>
            </w:pPr>
            <w:r w:rsidRPr="003B0A7E">
              <w:rPr>
                <w:rFonts w:eastAsia="宋体"/>
                <w:sz w:val="18"/>
                <w:szCs w:val="18"/>
              </w:rPr>
              <w:t>ATGGTTTTGTCTGATAAGGAGTTGTTTGCCATAAATAAGAAAGCCGTCGAACAAGGTTTCAATGTGAAGCCTAGATTGAACTATAATACGGTCAGTGGTGTGAACGGTCCATTAGTCATTTTGGAAAAGGTCAAGTTCCCACGTTACAACGAAATTGTTAATTTGACATTGCCAGATGGAACCGTGAGACAAGGTCAAGTTTTGGAAATTAGAGGAGATAGAGCCATTGTGCAAGTGTTTGAAGGTACATCTGGTATTGATGTCAAGAAGACTACCGTGGAATTCACTGGTGAGAGTTTGAGAATTCCTGTGTCTGAAGACATGTTGGGTAGAATTTTTGACGGTTCTGGTAGACCCATTGACAACGGTCCTAAAGTTTTCGCAGAGGATTACTTGGACATTAACGGTTCTCCTATCAACCCATATGCTCGTATTTATCCAGAAGAAATGATTTCTACTGGTGTTTCTGCTATTGACACAATGAACTCCATTGCCAGAGGTCAAAAGATCCCAATTTTCTCCGCATCAGGTTTACCACACAACGAAATTGCAGCACAAATTTGTAGACAGGCTGGTTTGGTGAGACCTACCAAGGATGTTCATGATGGTCATGAAGAAAATTTCTCCATCGTTTTTGCTGCCATGGGTGTCAACTTGGAAACCGCTAGATTTTTCAAACAGGATTTCGAAGAAAATGGGTCTTTGGAAAGAACTTCATTATTTTTGAACTTGGCTAATGACCCTACCATTGAAAGAATTATCACTCCAAGATTGGCCTTGACCACCGCTGAATACCTTGCTTACCAAACGGAACGTCATGTGTTGACCATCTTGACCGATATGTCATCGTATGCTGATGCTCTTAGAGAAGTTTCCGCTGCTAGAGAAGAAGTTCCAGGTAGAAGAGGTTATCCTGGTTACATGTATACAGATTTGTCCACAATTTATGAAAGAGCAGGTAGAGTAGAGGGTCGTAACGGGTCCATCACTCAAATACCTATCTTGACAATGCCTAACGATGATATTACGCATCCAATTCCGGATTTGACCGGTTATATTACCGAGGGTCAAATCTTCGTTGACCGTCAATTACATAACAAGGGTATCTACCCACCAATCAACGTCTTGCCTTCGTTGAGTAGATTGATGAAATCTGCCATCGGTGAAGGTATGACCAGAAAGGACCACGGTGACGTTTCTAACCAATTGTATGCCAAGTACGCCATCGGTAAGGACGCTGCTGCTATGAAGGCCGTTGTCGGTGAAGAGGCGTTATCCATCGAAGATAAGTTATCTTTGGAATTTTTGGAAAAATTCGAAAAGACCTTTATCACACAAGGCGCCTACGAGGACAGAACCGTTTTCGAAAGTTTGGACCAGGCATGGAGTTTGCTAAGAATCTACCCTAAGGAGATGTTGAATAGAATCTCCCCAAAGATTCTTGATGAATTTTACGATAGAGCCAGAGACGATGCCGACGAAGATGAAGAAGATCCCGACACAAGAAGCTCCGGTAAGAAGAAGGACGCCAGCCAAGAAGAATCTCTAATCTAA</w:t>
            </w:r>
          </w:p>
        </w:tc>
      </w:tr>
      <w:tr w:rsidR="00B816D1" w:rsidRPr="005D1EFA" w14:paraId="3039D438" w14:textId="77777777" w:rsidTr="001B22D3">
        <w:tc>
          <w:tcPr>
            <w:tcW w:w="1413" w:type="dxa"/>
          </w:tcPr>
          <w:p w14:paraId="37821A18" w14:textId="77777777" w:rsidR="00B816D1" w:rsidRPr="003B0A7E" w:rsidRDefault="00B816D1" w:rsidP="00B816D1">
            <w:pPr>
              <w:ind w:firstLine="360"/>
              <w:rPr>
                <w:rFonts w:eastAsia="宋体"/>
                <w:sz w:val="18"/>
                <w:szCs w:val="18"/>
              </w:rPr>
            </w:pPr>
            <w:r w:rsidRPr="003B0A7E">
              <w:rPr>
                <w:rFonts w:eastAsia="宋体"/>
                <w:sz w:val="18"/>
                <w:szCs w:val="18"/>
              </w:rPr>
              <w:t>Vma3</w:t>
            </w:r>
          </w:p>
          <w:p w14:paraId="152FCFF5" w14:textId="77777777" w:rsidR="00B816D1" w:rsidRPr="003B0A7E" w:rsidRDefault="00B816D1" w:rsidP="00B816D1">
            <w:pPr>
              <w:ind w:firstLine="360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9158" w:type="dxa"/>
          </w:tcPr>
          <w:p w14:paraId="6649972F" w14:textId="77777777" w:rsidR="00B816D1" w:rsidRPr="003B0A7E" w:rsidRDefault="00B816D1" w:rsidP="00B816D1">
            <w:pPr>
              <w:rPr>
                <w:rFonts w:eastAsia="宋体"/>
                <w:sz w:val="18"/>
                <w:szCs w:val="18"/>
              </w:rPr>
            </w:pPr>
            <w:r w:rsidRPr="003B0A7E">
              <w:rPr>
                <w:rFonts w:eastAsia="宋体"/>
                <w:sz w:val="18"/>
                <w:szCs w:val="18"/>
              </w:rPr>
              <w:t>ATGACTGAATTGTGTCCTGTCTACGCCCCTTTCTTTGGTGCCATTGGTTGTGCCTCTGCAATTATCTTCACCTCATTAGGTGCTGCTTACGGTACTGCTAAGTCTGGTGTTGGTATCTGTGCCACTTGTGTGTTGAGACCAGACCTATTATTCAAGAACATTGTTCCTGTTATTATGGCTGGTATCATTGCCATTTACGGTTTAGTTGTTTCCGTTTTGGTTTGTTATTCGTTGGGTCAAAAGCAAGCTCTGTACACCGGTTTCATCCAATTGGGTGCCGGTCTATCAGTCGGTTTGAGTGGTCTAGCTGCTGGTTTCGCTATTGGTATTGTCGGTGATGCAGGTGTTAGAGGTTCCTCTCAACAACCAAGATTATTCGTCGGTATGATTTTGATTTTGATTTTTGCTGAAGTTTTGGGTCTATACGGTTTGATTGTTGCTTTGTTGTTGAACTCCAGGGCTACTCAAGATGTTGTCTGTTAA</w:t>
            </w:r>
          </w:p>
        </w:tc>
      </w:tr>
      <w:tr w:rsidR="00B816D1" w:rsidRPr="005D1EFA" w14:paraId="22351FBD" w14:textId="77777777" w:rsidTr="001B22D3">
        <w:tc>
          <w:tcPr>
            <w:tcW w:w="1413" w:type="dxa"/>
          </w:tcPr>
          <w:p w14:paraId="358F42A2" w14:textId="77777777" w:rsidR="00B816D1" w:rsidRPr="003B0A7E" w:rsidRDefault="00B816D1" w:rsidP="00B816D1">
            <w:pPr>
              <w:ind w:firstLine="360"/>
              <w:rPr>
                <w:rFonts w:eastAsia="宋体"/>
                <w:sz w:val="18"/>
                <w:szCs w:val="18"/>
              </w:rPr>
            </w:pPr>
            <w:r w:rsidRPr="003B0A7E">
              <w:rPr>
                <w:rFonts w:eastAsia="宋体"/>
                <w:sz w:val="18"/>
                <w:szCs w:val="18"/>
              </w:rPr>
              <w:t>Rma1</w:t>
            </w:r>
          </w:p>
          <w:p w14:paraId="53FC15F8" w14:textId="77777777" w:rsidR="00B816D1" w:rsidRPr="003B0A7E" w:rsidRDefault="00B816D1" w:rsidP="00B816D1">
            <w:pPr>
              <w:ind w:firstLine="360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9158" w:type="dxa"/>
          </w:tcPr>
          <w:p w14:paraId="08E3B220" w14:textId="77777777" w:rsidR="00B816D1" w:rsidRPr="003B0A7E" w:rsidRDefault="00B816D1" w:rsidP="00B816D1">
            <w:pPr>
              <w:rPr>
                <w:rFonts w:eastAsia="宋体"/>
                <w:sz w:val="18"/>
                <w:szCs w:val="18"/>
              </w:rPr>
            </w:pPr>
            <w:r w:rsidRPr="003B0A7E">
              <w:rPr>
                <w:rFonts w:eastAsia="宋体"/>
                <w:sz w:val="18"/>
                <w:szCs w:val="18"/>
              </w:rPr>
              <w:t>ATGGATGATATAAGCGGAAGGCAAACTTTACCTCGAATAAACCGTTTGTTGGAGCACGTGGGAAATCCCCAAGATAGTTTGTCAATCCTACATATAGCGGGAACAAATGGTAAGGAGACAGTATCTAAATTTTTGACATCCATATTGCAGCATCCGGGGCAACAGCGGCAAAGGGTCTTGATTGGTAGGTATACTACATCTTCCTTGCTAAACGCCAAAGAAGAGGATATTAGCATTAATAATGAAGCCATTTCCTTGATAGAGTATTCTAGGATCGAGAAGGAACTTATAGAAGCAGATAGTTCTTTGAAATTACAGTGCAACAACCTCGAACTGCTAACAAGCGTAGCTCTCGTATACTTCGCTAAGAAAAATTGCCAATGGTGCATAATAGAAACTGGTTTAGCTGGAAAACAGGACCCTGGAAGTATAATTGCTGGTCAAAGTAGAGTCTGTTGCGCCATTACTAACGTGGGCATTAGCGATGAAGCTTTTTTATGCAAGTTTTTGTCTCAAATTACTGAAAGTTCCACAAATAAAGCAATTTTTCTATTAGACGGTTCTAATGACGAATTTGTACGAAATACGATAACGAAACGGTGCCATGATGTTGGATGTCCATTAGAAATCACCGACCCTTCTCTTAGGGATTACAATGTACACACAGACACATGGGGCACTCTTGAAGTTCGCCTGCCATACAGTGAAGAAGAATATCAAATATTTAATTTGAGAGTTGCGATAGCGGTTTTAGACTTTTTGAGCAAGGAAAAAAAGGTTTGTATTTCAAAGGATCAACTATCCCAAGGTTTAATATCTGTGGATTGGCCAAGAAGTTTACATCGCTTGGATTACTGTTATGAATCTACTAGTGGAAAGAAAATCGCATTACTATTAGACAACGCAAATAATGCGAAGGCAGCTCGAAATTTAGCCTGCCATTTAAGGACCACGTACGGTGATACGCCATTAACATTTGTCATTGCTATAACAACTGGGAAAAAGGTGTCTCCCTTACTTGATCCGCTAATACGTCCACAAGATTATGTTATTGTGACTAGATTTGGGTCAGTGGTTGGAATGCCGTGGATCCAATCCCTAGAACCGGTGAATCTTCTCGCATTTATCAAAAACCGGTATACGAGAAATGTTAACATGCA</w:t>
            </w:r>
            <w:r w:rsidRPr="003B0A7E">
              <w:rPr>
                <w:rFonts w:eastAsia="宋体"/>
                <w:sz w:val="18"/>
                <w:szCs w:val="18"/>
              </w:rPr>
              <w:lastRenderedPageBreak/>
              <w:t>GCCGGATCTTCAAAGTGTCTGGACCTTCCTTGAAACAAGTGGGTTAAAGACGATTGTTCCTGTTATCGTATGTGGATCACTGTATATCTGCAAAGAGCTATTGCGCTTACACAACTGTCACTTGCCAGTATAG</w:t>
            </w:r>
          </w:p>
        </w:tc>
      </w:tr>
      <w:tr w:rsidR="00B816D1" w:rsidRPr="005D1EFA" w14:paraId="54FB29CD" w14:textId="77777777" w:rsidTr="001B22D3">
        <w:tc>
          <w:tcPr>
            <w:tcW w:w="1413" w:type="dxa"/>
          </w:tcPr>
          <w:p w14:paraId="6B0F4C48" w14:textId="77777777" w:rsidR="00B816D1" w:rsidRPr="003B0A7E" w:rsidRDefault="00B816D1" w:rsidP="00B816D1">
            <w:pPr>
              <w:ind w:firstLine="360"/>
              <w:rPr>
                <w:rFonts w:eastAsia="宋体"/>
                <w:sz w:val="18"/>
                <w:szCs w:val="18"/>
              </w:rPr>
            </w:pPr>
            <w:r w:rsidRPr="003B0A7E">
              <w:rPr>
                <w:rFonts w:eastAsia="宋体"/>
                <w:sz w:val="18"/>
                <w:szCs w:val="18"/>
              </w:rPr>
              <w:lastRenderedPageBreak/>
              <w:t>Hsp10</w:t>
            </w:r>
          </w:p>
          <w:p w14:paraId="44EE4FF4" w14:textId="77777777" w:rsidR="00B816D1" w:rsidRPr="003B0A7E" w:rsidRDefault="00B816D1" w:rsidP="00B816D1">
            <w:pPr>
              <w:ind w:firstLine="360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9158" w:type="dxa"/>
          </w:tcPr>
          <w:p w14:paraId="057E2FC4" w14:textId="77777777" w:rsidR="00B816D1" w:rsidRPr="003B0A7E" w:rsidRDefault="00B816D1" w:rsidP="00B816D1">
            <w:pPr>
              <w:rPr>
                <w:rFonts w:eastAsia="宋体"/>
                <w:sz w:val="18"/>
                <w:szCs w:val="18"/>
              </w:rPr>
            </w:pPr>
            <w:r w:rsidRPr="003B0A7E">
              <w:rPr>
                <w:rFonts w:eastAsia="宋体"/>
                <w:sz w:val="18"/>
                <w:szCs w:val="18"/>
              </w:rPr>
              <w:t>ATGGCCGCCGAGGTGAAGACCGTGATCAAGCCCCTGGGCGACCGAGTGGTCGTGAAGCGAATCGAGGAAGAGCCCAAGACCAAGGGCGGCATCGTGCTGCCCGACACCGCCAAGGAGAAGCCTCAGAAGGGCAAGGTGATCGCCGTGGGCACCGGCCGAGTGCTGGAGAACGGACAGCGAGTGCCCCTGGAGGTGAAGGAGGGCGACATCGTGGTGTTCGCCAAGTACGGCGGCACCGAGATCGAGATCGACGGCGAGGAGTACGTGA TCCTGTCTGAGCGAGACCTGCTGGCCGTGCTGCAGTAA</w:t>
            </w:r>
          </w:p>
        </w:tc>
      </w:tr>
      <w:tr w:rsidR="00B816D1" w:rsidRPr="005D1EFA" w14:paraId="56D5590C" w14:textId="77777777" w:rsidTr="001B22D3">
        <w:tc>
          <w:tcPr>
            <w:tcW w:w="1413" w:type="dxa"/>
          </w:tcPr>
          <w:p w14:paraId="427F6EC5" w14:textId="77777777" w:rsidR="00B816D1" w:rsidRPr="003B0A7E" w:rsidRDefault="00B816D1" w:rsidP="00B816D1">
            <w:pPr>
              <w:ind w:firstLine="360"/>
              <w:rPr>
                <w:rFonts w:eastAsia="宋体"/>
                <w:sz w:val="18"/>
                <w:szCs w:val="18"/>
              </w:rPr>
            </w:pPr>
            <w:r w:rsidRPr="003B0A7E">
              <w:rPr>
                <w:rFonts w:eastAsia="宋体"/>
                <w:sz w:val="18"/>
                <w:szCs w:val="18"/>
              </w:rPr>
              <w:t>Groes</w:t>
            </w:r>
          </w:p>
          <w:p w14:paraId="2DC9587B" w14:textId="77777777" w:rsidR="00B816D1" w:rsidRPr="003B0A7E" w:rsidRDefault="00B816D1" w:rsidP="00B816D1">
            <w:pPr>
              <w:ind w:firstLine="360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9158" w:type="dxa"/>
          </w:tcPr>
          <w:p w14:paraId="20542327" w14:textId="77777777" w:rsidR="00B816D1" w:rsidRPr="003B0A7E" w:rsidRDefault="00B816D1" w:rsidP="00B816D1">
            <w:pPr>
              <w:rPr>
                <w:rFonts w:eastAsia="宋体"/>
                <w:sz w:val="18"/>
                <w:szCs w:val="18"/>
              </w:rPr>
            </w:pPr>
            <w:r w:rsidRPr="003B0A7E">
              <w:rPr>
                <w:rFonts w:eastAsia="宋体"/>
                <w:sz w:val="18"/>
                <w:szCs w:val="18"/>
              </w:rPr>
              <w:t>ATGGAGGAGCTGGAGAAGGACAAGATCGAGCGAAACGAGGAGATGTCTGAAGAGGTGAAAGGCGAGGGCCCCCCCTCTGAGCTGGAGCAGTCTGAAGAGGTGGTGGAGGAGAAGATCGAGACCGAGGTGGAGCAGAAGAAGGAGCCCTCTCTGGAGGAGATCGTGGAGGAGCTGCGAAAGAAGCTGGAGGAGAAGGAGAAGGAGGCCAAGGAGTACCTGGACATCGCTCAGCGAATCAAGGCCGAGTTCGACAACTACCGAAAGCGAACCGAGAAGGAGAAGGCTGAGATGATCTCTTACGGCCAAGAGCAAGTGATCATCGAGCTGCTGCCCGTGATCGACAACTTCGAGCGAGCCCTGGCCAACGAGGGCGACTACAACTCTCTGCGAGAGGGCCTGGAGCTGATCTACCGACAGTTCAAGAAGGTGCTGGACAAGTTCGAGGTGCGAGAGATCGAGGCCGAGGGACAGATGTTCGACCCCTACAAGCACCACGCCCTGGCCCAAGAAGAGGTGGAGGGCAAGCAGCCCAACGAGATCATCGAGGTGTTTCAGAAGGGCTACTACCTGAAGGACAAGGTGATCCGACCCTCTCTGGTGAAGGTGGCCAAGTAA</w:t>
            </w:r>
          </w:p>
        </w:tc>
      </w:tr>
      <w:tr w:rsidR="00B816D1" w:rsidRPr="005D1EFA" w14:paraId="2F3BA5BC" w14:textId="77777777" w:rsidTr="001B22D3">
        <w:tc>
          <w:tcPr>
            <w:tcW w:w="1413" w:type="dxa"/>
          </w:tcPr>
          <w:p w14:paraId="51C5FEF2" w14:textId="77777777" w:rsidR="00B816D1" w:rsidRPr="003B0A7E" w:rsidRDefault="00B816D1" w:rsidP="00B816D1">
            <w:pPr>
              <w:ind w:firstLine="360"/>
              <w:rPr>
                <w:rFonts w:eastAsia="宋体"/>
                <w:sz w:val="18"/>
                <w:szCs w:val="18"/>
              </w:rPr>
            </w:pPr>
            <w:r w:rsidRPr="003B0A7E">
              <w:rPr>
                <w:rFonts w:eastAsia="宋体"/>
                <w:sz w:val="18"/>
                <w:szCs w:val="18"/>
              </w:rPr>
              <w:t>Gros2</w:t>
            </w:r>
          </w:p>
          <w:p w14:paraId="33D25EBC" w14:textId="77777777" w:rsidR="00B816D1" w:rsidRPr="003B0A7E" w:rsidRDefault="00B816D1" w:rsidP="00B816D1">
            <w:pPr>
              <w:ind w:firstLine="360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9158" w:type="dxa"/>
          </w:tcPr>
          <w:p w14:paraId="28891D74" w14:textId="77777777" w:rsidR="00B816D1" w:rsidRPr="003B0A7E" w:rsidRDefault="00B816D1" w:rsidP="00B816D1">
            <w:pPr>
              <w:rPr>
                <w:rFonts w:eastAsia="宋体"/>
                <w:sz w:val="18"/>
                <w:szCs w:val="18"/>
              </w:rPr>
            </w:pPr>
            <w:r w:rsidRPr="003B0A7E">
              <w:rPr>
                <w:rFonts w:eastAsia="宋体"/>
                <w:sz w:val="18"/>
                <w:szCs w:val="18"/>
              </w:rPr>
              <w:t>ATGACCAAGATTCAGCCCGTGAACGGCCACGCCCTGATCAAGCTGGAGAAGGAGCCCGAGAAGAAGGTGGGCGGCGTGATCATCCCCAAGTCTGCCGAGGAGAAGCTGAATCAAGGCGTGATCGAGGCTATCGCCGCCGGCGCCACCGAGGAGCTGGCCGTGGGCGACCGAGTGATCTACAAGGAGTTCTCTGGCACCAAGATCAAGCACGAGGGCGAGGAGTACCTGATCATCCCCGTGGACGACATCCTGGCCAAGTTCGTGGAGGTGGACGAGATCTAA</w:t>
            </w:r>
          </w:p>
        </w:tc>
      </w:tr>
      <w:tr w:rsidR="00B816D1" w:rsidRPr="005D1EFA" w14:paraId="15424BBF" w14:textId="77777777" w:rsidTr="001B22D3">
        <w:tc>
          <w:tcPr>
            <w:tcW w:w="1413" w:type="dxa"/>
          </w:tcPr>
          <w:p w14:paraId="1E51F8C9" w14:textId="77777777" w:rsidR="00B816D1" w:rsidRPr="003B0A7E" w:rsidRDefault="00B816D1" w:rsidP="00B816D1">
            <w:pPr>
              <w:ind w:firstLine="360"/>
              <w:rPr>
                <w:rFonts w:eastAsia="宋体"/>
                <w:sz w:val="18"/>
                <w:szCs w:val="18"/>
              </w:rPr>
            </w:pPr>
            <w:r w:rsidRPr="003B0A7E">
              <w:rPr>
                <w:rFonts w:eastAsia="宋体"/>
                <w:sz w:val="18"/>
                <w:szCs w:val="18"/>
              </w:rPr>
              <w:t>Ibpa</w:t>
            </w:r>
          </w:p>
          <w:p w14:paraId="49C2088B" w14:textId="77777777" w:rsidR="00B816D1" w:rsidRPr="003B0A7E" w:rsidRDefault="00B816D1" w:rsidP="00B816D1">
            <w:pPr>
              <w:ind w:firstLine="360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9158" w:type="dxa"/>
          </w:tcPr>
          <w:p w14:paraId="33CE87F3" w14:textId="77777777" w:rsidR="00B816D1" w:rsidRPr="003B0A7E" w:rsidRDefault="00B816D1" w:rsidP="00B816D1">
            <w:pPr>
              <w:rPr>
                <w:rFonts w:eastAsia="宋体"/>
                <w:sz w:val="18"/>
                <w:szCs w:val="18"/>
              </w:rPr>
            </w:pPr>
            <w:r w:rsidRPr="003B0A7E">
              <w:rPr>
                <w:rFonts w:eastAsia="宋体"/>
                <w:sz w:val="18"/>
                <w:szCs w:val="18"/>
              </w:rPr>
              <w:t>ATGTCTCTGATGCGACGAGGCCGAGACTGGTGGGACTGGCCCTTCGACATCAACATCAGAAACCTGCCCTCTATCTTCGACATCAACTTCCCCTCTCTGTCTGGCCTGTTCTCTCGACCCCGAGTGGACATCGTGGAGTCTGAGACCGAGATCGTGGCCACCGCCGAGCTGCCCGGCGTGGACAAGAAGGACATCGAGATCAACGTGTACGACAACATCCTGGAGATCAAGGGACAGACCTCTGTGGACGAGGAGAAGGAGGACAAGAACTACTACATCCGAGAGCGATACTACGGCTCTTTCGCCCGACGAATCGAGCTGCCCGCCGAGGTGGACCCCGAGCGAACCACCGCCAAGTTCGAGAACGGCATCCTGAAGATCACCATGCCCAAGCTGCACCCCTCTAAGCCCAAGAAGCGACGAATCGACATCGAGTAA</w:t>
            </w:r>
          </w:p>
        </w:tc>
      </w:tr>
      <w:tr w:rsidR="00B816D1" w:rsidRPr="005D1EFA" w14:paraId="41C61C96" w14:textId="77777777" w:rsidTr="001B22D3">
        <w:tc>
          <w:tcPr>
            <w:tcW w:w="1413" w:type="dxa"/>
          </w:tcPr>
          <w:p w14:paraId="2B60A964" w14:textId="77777777" w:rsidR="00B816D1" w:rsidRPr="003B0A7E" w:rsidRDefault="00B816D1" w:rsidP="00B816D1">
            <w:pPr>
              <w:ind w:firstLine="360"/>
              <w:rPr>
                <w:rFonts w:eastAsia="宋体"/>
                <w:sz w:val="18"/>
                <w:szCs w:val="18"/>
              </w:rPr>
            </w:pPr>
            <w:r w:rsidRPr="003B0A7E">
              <w:rPr>
                <w:rFonts w:eastAsia="宋体"/>
                <w:sz w:val="18"/>
                <w:szCs w:val="18"/>
              </w:rPr>
              <w:t>Sso2427</w:t>
            </w:r>
          </w:p>
          <w:p w14:paraId="364F3459" w14:textId="77777777" w:rsidR="00B816D1" w:rsidRPr="003B0A7E" w:rsidRDefault="00B816D1" w:rsidP="00B816D1">
            <w:pPr>
              <w:ind w:firstLine="360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9158" w:type="dxa"/>
          </w:tcPr>
          <w:p w14:paraId="17981E10" w14:textId="77777777" w:rsidR="00B816D1" w:rsidRPr="003B0A7E" w:rsidRDefault="00B816D1" w:rsidP="00B816D1">
            <w:pPr>
              <w:rPr>
                <w:rFonts w:eastAsia="宋体"/>
                <w:sz w:val="18"/>
                <w:szCs w:val="18"/>
              </w:rPr>
            </w:pPr>
            <w:r w:rsidRPr="003B0A7E">
              <w:rPr>
                <w:rFonts w:eastAsia="宋体"/>
                <w:sz w:val="18"/>
                <w:szCs w:val="18"/>
              </w:rPr>
              <w:t>ATGCCCAAGCGAGAGGAGAAGGACATCTTCGACCTGATGGACGAGTGGATCCGAGAGATGGAGGAAGAGTTCGAGCGAATCGAGCGAGAGTTCATGCGAGGCTTCCGAGGCAAGGGCGAGGGCATCCGACAGTTCGGCCCCTACGTGTACGGCTTCCGAATCACCGTGGGCCCCGACGGCGTGCCCAAGATCGAGGAGTTCGGCAACGTGCGAAAGATCCGAGGCAAGCCCATGATCTCTGAGGAGCGAGAGCCCCTGGCCGACGTGATCGAGAAGGGCGACGAGATCAAGGTGGTGGCCGAGGTGCCCGGCGTGAACAAGGAGGACATCAAGGTGAAGGTGACCAACGGCGGCAAGAAGCTGGTGATCACCGCCAAGTCTGAGGACCGACAGTACTACAAGGAGATCGACCTGCCCGCCGAGGTGGACGAGAAGGCCGCCAAGGCCAACTTCAAGAACGGCGTGCTGGAGATCACCCTGAAGAAAAAGGCCTCTTCCTCTGACTCTGGCGTGGATATCAAGGTGGAGTAA</w:t>
            </w:r>
          </w:p>
        </w:tc>
      </w:tr>
      <w:tr w:rsidR="00B816D1" w:rsidRPr="005D1EFA" w14:paraId="1A997177" w14:textId="77777777" w:rsidTr="001B22D3">
        <w:tc>
          <w:tcPr>
            <w:tcW w:w="1413" w:type="dxa"/>
          </w:tcPr>
          <w:p w14:paraId="684378FC" w14:textId="77777777" w:rsidR="00B816D1" w:rsidRPr="003B0A7E" w:rsidRDefault="00B816D1" w:rsidP="00B816D1">
            <w:pPr>
              <w:ind w:firstLine="360"/>
              <w:rPr>
                <w:rFonts w:eastAsia="宋体"/>
                <w:sz w:val="18"/>
                <w:szCs w:val="18"/>
              </w:rPr>
            </w:pPr>
            <w:r w:rsidRPr="003B0A7E">
              <w:rPr>
                <w:rFonts w:eastAsia="宋体"/>
                <w:sz w:val="18"/>
                <w:szCs w:val="18"/>
              </w:rPr>
              <w:t>GCSGC</w:t>
            </w:r>
          </w:p>
          <w:p w14:paraId="7F855B39" w14:textId="77777777" w:rsidR="00B816D1" w:rsidRPr="003B0A7E" w:rsidRDefault="00B816D1" w:rsidP="00B816D1">
            <w:pPr>
              <w:ind w:firstLine="360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9158" w:type="dxa"/>
          </w:tcPr>
          <w:p w14:paraId="3A098754" w14:textId="77777777" w:rsidR="00B816D1" w:rsidRPr="003B0A7E" w:rsidRDefault="00B816D1" w:rsidP="00B816D1">
            <w:pPr>
              <w:rPr>
                <w:rFonts w:eastAsia="宋体"/>
                <w:sz w:val="18"/>
                <w:szCs w:val="18"/>
              </w:rPr>
            </w:pPr>
            <w:r w:rsidRPr="003B0A7E">
              <w:rPr>
                <w:rFonts w:eastAsia="宋体"/>
                <w:sz w:val="18"/>
                <w:szCs w:val="18"/>
              </w:rPr>
              <w:t>ATGACCCTGAATCAGCTGCTGCAGAAGCTGGAGGCCACCTCTCCCATCCTGCAAGCCAACTTCGGCATCGAGCGAGAGTCTCTGCGAGTGGACCGACAAGGACAGCTGGTCCATACCCCCCACCCCTCTTGTCTGGGCGCCCGATCTTTCCACCCCTACATTCAGACCGACTTCTGTGAGTTTCAGATGGAGCTGATCACCCCCGTGGCCAAGTCCACCACCGAGGCCCGACGATTCCTGGGCGCCATCACCGACGTGGCCGGCCGATCTATCGCCACCGACGAGGTGCTGTGGCCCCTGTCTATGCCCCCCCGACTGAAGGCCGAGGAGATTCAAGTGGCTCAGCTGGAGAACGACTTCGAGCGACACTACCGAAACTACCTGGCCGAGAAGTACGGCACCAAGCTGCAAGCCATCTCTGGCATCCACTACAACATGGAGCTGGGCAAGGACCTGGTGGAGGCCCTGTTCCAAGAGTCTGATCAGACCGACATGATCGCCTTCAAGAACGCCCTGTACCTGAAGCTGGCTCAGAACTACCTGCGATACCGATGGGTGATCACTTACCTGTTCGGCGCCTCTCCCATCGCCGAGCAAGGCTTCTTCGACCAAGAGGTGCCCGAGCCCGTGCGATCTTTCCGAAACTCTGACCACGGCTACGTGAACAAGGAGGAGATCCAAGTGTCTTTCGTGTCTCTGGAGGACTACGTGTCTGCCATCGAGACCTACATCGAGCAAGGCGACCTGAACGCCGAGAAGGAGTTCTACTCTGCCGTGCGATTCCGAGGCCAAAAAGTGAACCGATCTTTCCTGGACAAGGGCATCACCTACCTGGAGTTCCGAAACTTCGACCTGAACCCCTTCGAGCGAATCGGCATCTCTCAGACCACCATGGACACCGTGCACCTGCTGATCCTGGCCTTCCTGTGGCTGGACTCTCCCGAGAACGTGGACCAAGCCCTGGCCCAAGGCCACGCCCTGAACGAGAAGATCGCCCTGTCTCACCCCCTGGAGCCCCTGCCCTCTGAGGCCAAGACCCAAGACATCGTGACCGCCCTGGATCAGCTCGTGCAGCATTTCGGCCTGGGCGATTACCACCAAGACCTGGTGAAGCAAGTGAAGGCCGCCTTTGCCGACCCCAATCAGACCCTGTCTGCTCAGCTGCTGCCCTACATCAAGGACAAATCTCTGGCCGAGTTCGCCCTGAACAAGGCCCTGGCCTACCACGACTACGACTGGACCGCCCACTACGCCCTGAAGGGCTACGAGGAGATGGAGCTGTCTACTCAGATGCTGCTGT</w:t>
            </w:r>
            <w:r w:rsidRPr="003B0A7E">
              <w:rPr>
                <w:rFonts w:eastAsia="宋体"/>
                <w:sz w:val="18"/>
                <w:szCs w:val="18"/>
              </w:rPr>
              <w:lastRenderedPageBreak/>
              <w:t>TCGACGCCATTCAGAAGGGCATCCACTTCGAGATCCTGGACGAGCAAGATCAGTTCCTGAAGCTGTGGCACCAAGACCACGTGGAGTACGTGAAGAACGGCAACATGACCTCTAAGGACAACTACGTGGTGCCCCTGGCCATGGCCAACAAGACCGTGACCAAGAAGATCCTGGCCGACGCCGGCTTCCCCGTGCCCTCTGGCGACGAGTTCACCTCTCTGGAGGAGGGCCTGGCCTACTACCCCCTGATCAAGGACAAGCAAATCGTGGTGAAGCCCAAGTCTACCAACTTTGGCCTGGGCATCTCTATCTTCCAAGAGCCCGCCTCTCTGGACAACTATCAGAAGGCCCTGGAGATCGCTTTCGCCGAGGATACCTCTGTGCTGGTGGAGGAGTTCATCCCCGGCACCGAGTACCGATTCTTCATCCTGGACGGCCGATGTGAGGCCGTGCTGCTGCGAGTGGCCGCCAACGTGATCGGCGACGGCAAGCACACCATCCGAGAGCTGGTGGCTCAGAAGAACGCCAACCCCCTGCGAGGCCGAGACCACCGATCTCCCCTGGAGATCATCGAGCTGGGCGACATCGAGCAGCTGATGCTGGCTCAGCAAGGCTACACCCCCGACGACATCCTGCCCGAGGGCAAGAAGGTGAACCTGCGACGAAACTCTAACATCTCTACCGGCGGCGACTCTATCGACATCACCGAGACCATGGACTCTTCTTACCAAGAGCTGGCCGCTGCCATGGCCACCTCTATGGGCGCCTGGGCCTGTGGCGTGGACCTGATCATCCCCGACGAGACTCAGATCGCCACCAAGGAGAACCCCCACTGTACCTGTATCGAGCTGAACTTCAACCCCTCTATGTACATGCACACCTACTGTGCCGAGGGCCCCGGCCAAGCCATCACCACCAAGATCCTGGACAAGCTGTTCCCCGAGATCGTGGCCGGACAGACCTAA</w:t>
            </w:r>
          </w:p>
        </w:tc>
      </w:tr>
      <w:tr w:rsidR="00B816D1" w:rsidRPr="005D1EFA" w14:paraId="4E349448" w14:textId="77777777" w:rsidTr="001B22D3">
        <w:tc>
          <w:tcPr>
            <w:tcW w:w="1413" w:type="dxa"/>
          </w:tcPr>
          <w:p w14:paraId="0BA2B4CE" w14:textId="77777777" w:rsidR="00B816D1" w:rsidRPr="003B0A7E" w:rsidRDefault="00B816D1" w:rsidP="00B816D1">
            <w:pPr>
              <w:ind w:firstLine="360"/>
              <w:rPr>
                <w:rFonts w:eastAsia="宋体"/>
                <w:sz w:val="18"/>
                <w:szCs w:val="18"/>
              </w:rPr>
            </w:pPr>
            <w:r w:rsidRPr="003B0A7E">
              <w:rPr>
                <w:rFonts w:eastAsia="宋体"/>
                <w:sz w:val="18"/>
                <w:szCs w:val="18"/>
              </w:rPr>
              <w:lastRenderedPageBreak/>
              <w:t>Cspl</w:t>
            </w:r>
          </w:p>
          <w:p w14:paraId="7BFEFCC1" w14:textId="77777777" w:rsidR="00B816D1" w:rsidRPr="003B0A7E" w:rsidRDefault="00B816D1" w:rsidP="00B816D1">
            <w:pPr>
              <w:ind w:firstLine="360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9158" w:type="dxa"/>
          </w:tcPr>
          <w:p w14:paraId="0033619E" w14:textId="77777777" w:rsidR="00B816D1" w:rsidRPr="003B0A7E" w:rsidRDefault="00B816D1" w:rsidP="00B816D1">
            <w:pPr>
              <w:rPr>
                <w:rFonts w:eastAsia="宋体"/>
                <w:sz w:val="18"/>
                <w:szCs w:val="18"/>
              </w:rPr>
            </w:pPr>
            <w:r w:rsidRPr="003B0A7E">
              <w:rPr>
                <w:rFonts w:eastAsia="宋体"/>
                <w:sz w:val="18"/>
                <w:szCs w:val="18"/>
              </w:rPr>
              <w:t>ATGGAGCACGGCACCGTGAAGTGGTTCAACTCTGAGAAGGGCTACGGCTTCATCGAGCGAGAGGGCGGCGACGACGTGTTCGTGCACTTCTCTGCCATCCAAGGCGAGGGCTACAAGACCCTGGAGGAGGGACAGAAGGTGTCTTTCGACGTGGAGGAGGGCTCTCGAGGCCCCCAAGCCGCCAACGTGCAGAAGGAGGACTAA</w:t>
            </w:r>
          </w:p>
        </w:tc>
      </w:tr>
      <w:tr w:rsidR="00B816D1" w:rsidRPr="005D1EFA" w14:paraId="35320E5A" w14:textId="77777777" w:rsidTr="001B22D3">
        <w:tc>
          <w:tcPr>
            <w:tcW w:w="1413" w:type="dxa"/>
          </w:tcPr>
          <w:p w14:paraId="52297C9A" w14:textId="77777777" w:rsidR="00B816D1" w:rsidRPr="003B0A7E" w:rsidRDefault="00B816D1" w:rsidP="00B816D1">
            <w:pPr>
              <w:ind w:firstLine="360"/>
              <w:rPr>
                <w:rFonts w:eastAsia="宋体"/>
                <w:sz w:val="18"/>
                <w:szCs w:val="18"/>
              </w:rPr>
            </w:pPr>
            <w:r w:rsidRPr="003B0A7E">
              <w:rPr>
                <w:rFonts w:eastAsia="宋体"/>
                <w:sz w:val="18"/>
                <w:szCs w:val="18"/>
              </w:rPr>
              <w:t>Hsf1 (KM)</w:t>
            </w:r>
          </w:p>
          <w:p w14:paraId="1C9DFE22" w14:textId="77777777" w:rsidR="00B816D1" w:rsidRPr="003B0A7E" w:rsidRDefault="00B816D1" w:rsidP="00B816D1">
            <w:pPr>
              <w:ind w:firstLine="360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9158" w:type="dxa"/>
          </w:tcPr>
          <w:p w14:paraId="742B1E30" w14:textId="77777777" w:rsidR="00B816D1" w:rsidRPr="00B816D1" w:rsidRDefault="00B816D1" w:rsidP="00B816D1">
            <w:pPr>
              <w:rPr>
                <w:rFonts w:eastAsia="宋体"/>
                <w:sz w:val="18"/>
                <w:szCs w:val="18"/>
              </w:rPr>
            </w:pPr>
            <w:r w:rsidRPr="00B816D1">
              <w:rPr>
                <w:rFonts w:eastAsia="宋体"/>
                <w:sz w:val="18"/>
                <w:szCs w:val="18"/>
              </w:rPr>
              <w:t>ATGGACGAGATCACCAATCCTAACGACATCCTGCTGCCCCACGAGGGCACCGGCCTGACCCCCGTGGGCATCTCTGTGGGCCCCGAGGCCTACCCCATCAACGACGTGCTGCACACCTCTCACCTGAAGGGCGCCGCCGACGTGGAGGACCCCCTGATCGAGGACATCGTGAACCCCTCTCTGGACCCCGAGGGCTCTTCCTCTGAGCCCTCTAACGAGGTGGTGACCCCCCTGATGCACCCCTCTTTCAACATCGACCACAACATGCACCGACCCTCTCCCGTGACCGGCGTGTACGGCCTGGCCAACACCCCCGGCAACCAAGACTACAAGTCTACCACTACCGAGTCTTCTCGACGAGAGTCTTTCCTGAACGACGCCGACAATCAGCAGAATCAGCACACTCAGCCCGGCAACCGAGGACAGAAGTACTACAACGGCTACTCTCAGACCCACCATCAGCCCGTGGTGTCTCTGAACAAGCGAAAGCTGCTGGCCAAGCCCCACGGCGTGGACAAGCCCCACTCTAAGAAAAAGATGTCTACCACCCGAGCCCGACCCGCCTTCGTGAACAAGCTGTGGTCTATGGTGAACGACTCTACCAACGAGAAGTTCATCCACTGGTCTGACTCTGGCGAGTCTATCGTGGTGCCCAACCGAGAGCGATTCGTGCAAGAGGTGCTGCCCAAGTACTTCAAGCACTCTAACTTCGCCTCTTTCGTGCGACAGCTGAACATGTACGGCTGGCACAAGGTGCAAGACGTGAAGTCTGGCTCTATGCTGTCTAACAACGACTCTCGATGGGAGTTCGAGAACGAGAACTTCAAGAAGGGCAAGGAGAACCTGCTGGAGAACATCGTGCGACAGAAGCCCAACTCTAACATGGTGGGCGGAGGCAATGACGAGGTGGACATCAACATCCTGATGAACGAGCTGGAGACCGTGAAGTACAATCAGCTGGCCATCGCCGAGGACCTGCAGCGAATCACCAAGGACAACGAGATGCTGTGGAAGGAGAACATGATGGCCCGAGAGCGACATCAGTCTCAGCAACAAGTGCTGGAGAAGATCCTGCGATTCCTGTCTTCTGTGTTCGGCCCCAACTCTGCCAAGACCATCGGCAACGGCTTTCAGCCCGACCTGATCCACGAGCTGGGCGACATGCAAGTGCAGTCTCCCAACAATAACACCGCCAACATGAACCCCGGCTCTTACCACAACGAGGAGGACCCCATGGCCAACGTGTTCGGCCCCCTCACCCCCTCTGATCAGATGAAGATCCCTCAGAACCAAGACCACAAGGTGCGACCCCGACTGCTGATCAAGAACCGATCTGGCTCTTCTTCCTCTTCCTCTATTCCCTCTGAGCGAGCCTCTTCTTACCACCGAATGGTGTCTACCCCCGTGGCCGTGGATCAGCTGCATCAGCAGCACACTCAGCAGCAACAGCAACAGCAACAGCCCCACATTCAGCAGCGAAAACAAAGACAAGCTCAGCCTCAGTTCCCCTACGTGATTCAGAACTCCAACGGCAATTCTAACGGCAACGGCAACGGCTCTGCCAACCCCGCCATCAACAACATCGGCGGAGGCAACGGCACCCAAGTGGGCGTGCAGACCTTTCAGCCTCAGCACTCTATCCACTCTTCTAACGGCGACATCCAAGAGCTGACTCCCTCTATTATCTCTTCTGACTCTCCCGACCCCTCTTTCTTCCAAGACCTGCAGAACAACATCGACCGACAAGAGGAGTCTATCCAAGAGATCCAAGACTGGATCACCAAGCTGTCTCCCGGCGAGGACGGCAACACCCCCATCTTCCCCGACCTGAACATGGCCTCTCAGTTCACCACCTCTCACGGCAACCAAGGACAGATCCCCTCTCAGACCCCCGACTTCAACAACTCTCACATCGAGGAGCTGCAGCAGCCCCGACTGAACGAGCCCGACATCCCTTCTGAGGAGTTCAACCCTCAGCGAAAGCGACGAAAAGCCACCTAA</w:t>
            </w:r>
          </w:p>
        </w:tc>
      </w:tr>
      <w:tr w:rsidR="00B816D1" w:rsidRPr="005D1EFA" w14:paraId="29A0960A" w14:textId="77777777" w:rsidTr="001B22D3">
        <w:tc>
          <w:tcPr>
            <w:tcW w:w="1413" w:type="dxa"/>
          </w:tcPr>
          <w:p w14:paraId="5C5D505C" w14:textId="77777777" w:rsidR="00B816D1" w:rsidRPr="003B0A7E" w:rsidRDefault="00B816D1" w:rsidP="00B816D1">
            <w:pPr>
              <w:rPr>
                <w:rFonts w:eastAsia="宋体"/>
                <w:sz w:val="18"/>
                <w:szCs w:val="18"/>
              </w:rPr>
            </w:pPr>
            <w:r w:rsidRPr="003B0A7E">
              <w:rPr>
                <w:rFonts w:eastAsia="宋体"/>
                <w:sz w:val="18"/>
                <w:szCs w:val="18"/>
              </w:rPr>
              <w:t>Msn2 (KM)</w:t>
            </w:r>
          </w:p>
          <w:p w14:paraId="02E0C612" w14:textId="77777777" w:rsidR="00B816D1" w:rsidRPr="003B0A7E" w:rsidRDefault="00B816D1" w:rsidP="00B816D1">
            <w:pPr>
              <w:ind w:firstLine="360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9158" w:type="dxa"/>
          </w:tcPr>
          <w:p w14:paraId="041B628E" w14:textId="77777777" w:rsidR="00B816D1" w:rsidRPr="003B0A7E" w:rsidRDefault="00B816D1" w:rsidP="00B816D1">
            <w:pPr>
              <w:rPr>
                <w:rFonts w:eastAsia="宋体"/>
                <w:sz w:val="18"/>
                <w:szCs w:val="18"/>
              </w:rPr>
            </w:pPr>
            <w:r w:rsidRPr="003B0A7E">
              <w:rPr>
                <w:rFonts w:eastAsia="宋体"/>
                <w:sz w:val="18"/>
                <w:szCs w:val="18"/>
              </w:rPr>
              <w:t>ATGACCCTGGGCGGCTTCACCTCTGAGAACTCTCTCGACATCCGATCTGACTCTATGTCTGGCATCTACGGCGAGCGATCCCAAGTGGAAGCCGGCGGAGGCGACATCGGCGAGGGCGGCACCCCCGCCATCAAGAACGTGAAGCTGGAGACCCTGCAGCACAACATGGGCTCTACCCCCACCGAGATGAACGACTTCCTGGCCATGCTGGACGACAAGACCACCTACTCTGAGGTGATTCAGCTGACCGAGCCCAACATGTCTTCTGAGCGACCTCAGTCTATGGACTACAACACTGGCTCTGAACTGTCTTTCAACGGCCGAGACATGATCGGCGCCGGCTCTCCCATGGGCTCTTACCCCAACTCTCAGCGAATCTCTAACCGATCTTCTCGAGACCACACCCTGAACTACTCCGAGCCCGAACCCGGCGACTCCGGCGAGCTCGGCGAGACCATGGACCCCCTGACCGCCATCGCCTCTGCCTCTATCTCTTCTGTGCCTGGCTCTGAGCAGCACTCTCGAGTGCCCCAAGTGCAGCGAATGACTCAGCAGCCTCAGACCACCGAGAACTCTATGCAGAAGACCACCCTGAACTCTACCTCTATCCAAGACTTCCTGGACAACATCGACAACTCTCAGTCTGAGGAGCAGTACATCAACCCCTACCTGCTGAACAAGGAGATGAACGGCGCCGGCGTGGGCCCCTCTCTGTTCATGGACTCTGGAACCGACATCGACAACAACAAGACCAACGACGACACCAACCCCATCTCTGAGAACCCCATGATGCTGGAGGACCTGACCGTGTCTCCTCAGCCCGTGTTCTCTGACCGAAGACGAATGTCTGAGGTGGCCTCTGAGAAG</w:t>
            </w:r>
            <w:r w:rsidRPr="003B0A7E">
              <w:rPr>
                <w:rFonts w:eastAsia="宋体"/>
                <w:sz w:val="18"/>
                <w:szCs w:val="18"/>
              </w:rPr>
              <w:lastRenderedPageBreak/>
              <w:t>GTGGGCTACCCCTCTGGCCCCCGAGGCTCTATCTCTCACCAAGTGGACTTCTGGAACCTGTCTTCTGCCGGCTCTTCTAACCCCCCCCTGCTGAACATGTCTCCCAACAAGTCTGCTCAGCTGCAGCAAGAGAACAACTCTGAGCTGTTCGACCTGATGTCTTTCAAGAAAAAGGGCCGACAGCAGTCTCTGCAGCAGCAAAAGATGCATAACCCCACCACTCAGCAACAGAAGGACCTGCAGCACGGCGACCTGCAGCAGACTCAGCAACAGCAACAGCAACAACAACAGCAACAGCAGCGACAGTCTGCCTTCAAGATCGACAACGAGCTGACTCAGCTGCTGAACGCCTACAATCTCTCTCAACCCAACGTGACCGCCCGAAACGCCAACAACATCAACAATAACTCTGGCACCGCCACCAAGATGCGAACCGGCTCTTTCAACCAAGCCAACATCAAGCGATCTAACTCTTCTACCCAAGAGGCCCACAACCGAGTGGGCAAGCAGCGATACTCTATGTCTCTGCTGGACGGCAACCAAGACGCCATCTCTAAGCTGTACGGCGACATGGCCCGAAACGGCATGTCTTGGGAGAACGCCATCATCTCTGACGACGAGGAAGAGCGAGACCGACAAGACGACACTCAGAAGGTGCGACGAAAGTCTTCTCTGAACCGAAAGAACCAAGAGGTGTCTCAGTCTTCTGTGGACGCCACCGGCGGCCGATTCATCTCTCCTCAGCTGCTGAATAACGACCCCCTGCTGGAGAATCAGCTGAACGCCGGACAGAACTCTCTGGGAGTGGACCGATCTAACCTGAACTTCGAGCTGAACCTGCCCATCACCAACCCCGAGGCCCTGATCGGCGCCACCTCTCCCAATTCTATGACCACCTCTTCTAACGTGTCTTCTACCGGCTACAACTCTGCCGGCGCCGTGGCCGGCCCCGCCTCTGGACAGCGACGAAAGCGACTGTCTATGTCTAAGCCCAAGGTGATGACCAAGGCCACCTCTCCCCTGGACGGCGAGGAGAAGCCCTTCAAGTGTGATCAGTGTTCTAAGACCTTCCGACGATCTGAGCACCTGAAGCGACACGTGCGATCTGTGCACTCTACCGAGCGACCCTTCCACTGTCAGTTCTGTGACAAGAAGTTCTCTCGATCTGACAACCTGTCTCAGCACCTGAAGACCCACAAGAAGCACGGCGACATCACCGAGCTGCCCCCTCCCCGACGAGCCACCAACTCTTCCTCTAAGTAA</w:t>
            </w:r>
          </w:p>
        </w:tc>
      </w:tr>
      <w:tr w:rsidR="00B816D1" w:rsidRPr="005D1EFA" w14:paraId="6A75D20E" w14:textId="77777777" w:rsidTr="00CF5298">
        <w:trPr>
          <w:trHeight w:val="1813"/>
        </w:trPr>
        <w:tc>
          <w:tcPr>
            <w:tcW w:w="1413" w:type="dxa"/>
          </w:tcPr>
          <w:p w14:paraId="10A8CDCD" w14:textId="77777777" w:rsidR="00B816D1" w:rsidRPr="003B0A7E" w:rsidRDefault="00B816D1" w:rsidP="00B816D1">
            <w:pPr>
              <w:ind w:firstLine="360"/>
              <w:rPr>
                <w:rFonts w:eastAsia="宋体"/>
                <w:sz w:val="18"/>
                <w:szCs w:val="18"/>
              </w:rPr>
            </w:pPr>
            <w:r w:rsidRPr="003B0A7E">
              <w:rPr>
                <w:rFonts w:eastAsia="宋体"/>
                <w:sz w:val="18"/>
                <w:szCs w:val="18"/>
              </w:rPr>
              <w:lastRenderedPageBreak/>
              <w:t>SHsp</w:t>
            </w:r>
          </w:p>
          <w:p w14:paraId="36EBE357" w14:textId="77777777" w:rsidR="00B816D1" w:rsidRPr="003B0A7E" w:rsidRDefault="00B816D1" w:rsidP="00B816D1">
            <w:pPr>
              <w:ind w:firstLine="360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9158" w:type="dxa"/>
          </w:tcPr>
          <w:p w14:paraId="127D42BC" w14:textId="77777777" w:rsidR="00B816D1" w:rsidRPr="00B816D1" w:rsidRDefault="00B816D1" w:rsidP="00B816D1">
            <w:pPr>
              <w:rPr>
                <w:rFonts w:eastAsia="宋体"/>
                <w:sz w:val="18"/>
                <w:szCs w:val="18"/>
              </w:rPr>
            </w:pPr>
            <w:r w:rsidRPr="00B816D1">
              <w:rPr>
                <w:rFonts w:eastAsia="宋体"/>
                <w:sz w:val="18"/>
                <w:szCs w:val="18"/>
              </w:rPr>
              <w:t>ATGGTGCGACGAATCCGACGATGGGACATCTGGGACCCCTTCGACCTGATCCGAGAGATCCAAGAGGAGATCGACGCCATGTTCGACGAGTTCTTCTCTCGACCCCGACTGTGGACCTACCGACGATGGTCTGAGCCCGCCATGTACGAGGAGCGAGTGGGCGAGGTGTGGCGAGAGCCCTTCGTGGACATCTTCGACAACGGCGACGAGTTCGTGATCACCGCCGAGCTGCCCGGCGTGCGAAAGGAGGACATCAAGGTGCGAGTGACCGAGGACACCGTGTACATCGAGGCCACCGTGAAGCGAGAGAAGGAGCTGGAGCGAGAGGGCGCCGTGCGAATCGAGCGATACTTCACCGGCTACCGACGAGCCATCCGACTGCCCGAAGAGGTGATCCCCGAGAAGGCCAAGGCCAAGTACAACAACCAAGTGCTGGAGATCCGAGTGCCCAAGAAGCACCCCACCAAGAAGGAGTCTGAGGGCTTCGAGGTGAAGGTGGAGTAA</w:t>
            </w:r>
          </w:p>
        </w:tc>
      </w:tr>
      <w:tr w:rsidR="00B816D1" w:rsidRPr="005D1EFA" w14:paraId="76331C56" w14:textId="77777777" w:rsidTr="00CF5298">
        <w:trPr>
          <w:trHeight w:val="934"/>
        </w:trPr>
        <w:tc>
          <w:tcPr>
            <w:tcW w:w="1413" w:type="dxa"/>
          </w:tcPr>
          <w:p w14:paraId="45083FEC" w14:textId="77777777" w:rsidR="00B816D1" w:rsidRPr="003B0A7E" w:rsidRDefault="00B816D1" w:rsidP="00B816D1">
            <w:pPr>
              <w:ind w:firstLine="360"/>
              <w:rPr>
                <w:rFonts w:eastAsia="宋体"/>
                <w:sz w:val="18"/>
                <w:szCs w:val="18"/>
              </w:rPr>
            </w:pPr>
            <w:r w:rsidRPr="003B0A7E">
              <w:rPr>
                <w:rFonts w:eastAsia="宋体"/>
                <w:sz w:val="18"/>
                <w:szCs w:val="18"/>
              </w:rPr>
              <w:t>Tte2469</w:t>
            </w:r>
          </w:p>
          <w:p w14:paraId="68891C98" w14:textId="77777777" w:rsidR="00B816D1" w:rsidRPr="003B0A7E" w:rsidRDefault="00B816D1" w:rsidP="00B816D1">
            <w:pPr>
              <w:ind w:firstLine="360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9158" w:type="dxa"/>
          </w:tcPr>
          <w:p w14:paraId="6F1AE794" w14:textId="77777777" w:rsidR="00B816D1" w:rsidRPr="003B0A7E" w:rsidRDefault="00B816D1" w:rsidP="00B816D1">
            <w:pPr>
              <w:rPr>
                <w:rFonts w:eastAsia="宋体"/>
                <w:sz w:val="18"/>
                <w:szCs w:val="18"/>
              </w:rPr>
            </w:pPr>
            <w:r w:rsidRPr="003B0A7E">
              <w:rPr>
                <w:rFonts w:eastAsia="宋体"/>
                <w:sz w:val="18"/>
                <w:szCs w:val="18"/>
              </w:rPr>
              <w:t>ATGACCGTGATCTTCGTGGGCAAGGACAATCAGATCACCATCAAGGCCCCCAAGAACGTGGAGAAGCTGGCCAAGGAGCTGGACATCAACCTGGAGTCTCACGTGTTCATCAAGAACGGCGAGATCGTGACCCCCGACGAGATCCTGCAAGACGATGACGTGGTGGAGATCATCTC TGTGGTGTCTGGCGGCTAA</w:t>
            </w:r>
          </w:p>
        </w:tc>
      </w:tr>
    </w:tbl>
    <w:p w14:paraId="21D30DF3" w14:textId="77777777" w:rsidR="00B816D1" w:rsidRPr="00F85677" w:rsidRDefault="00B816D1" w:rsidP="00B816D1">
      <w:pPr>
        <w:adjustRightInd w:val="0"/>
        <w:snapToGrid w:val="0"/>
        <w:spacing w:line="480" w:lineRule="auto"/>
        <w:rPr>
          <w:rFonts w:cs="Times New Roman"/>
          <w:szCs w:val="24"/>
        </w:rPr>
      </w:pPr>
    </w:p>
    <w:p w14:paraId="38CADCC0" w14:textId="77777777" w:rsidR="00B816D1" w:rsidRPr="00F85677" w:rsidRDefault="00B816D1" w:rsidP="00B816D1">
      <w:pPr>
        <w:adjustRightInd w:val="0"/>
        <w:snapToGrid w:val="0"/>
        <w:spacing w:line="480" w:lineRule="auto"/>
        <w:rPr>
          <w:rFonts w:cs="Times New Roman"/>
          <w:szCs w:val="24"/>
        </w:rPr>
      </w:pPr>
      <w:r>
        <w:rPr>
          <w:rFonts w:cs="Times New Roman"/>
          <w:b/>
          <w:bCs/>
          <w:noProof/>
          <w:szCs w:val="24"/>
        </w:rPr>
        <w:drawing>
          <wp:anchor distT="0" distB="0" distL="114300" distR="114300" simplePos="0" relativeHeight="251659264" behindDoc="0" locked="0" layoutInCell="1" allowOverlap="1" wp14:anchorId="3DA5CDF7" wp14:editId="3B0DD69D">
            <wp:simplePos x="0" y="0"/>
            <wp:positionH relativeFrom="margin">
              <wp:align>left</wp:align>
            </wp:positionH>
            <wp:positionV relativeFrom="paragraph">
              <wp:posOffset>6350</wp:posOffset>
            </wp:positionV>
            <wp:extent cx="3606800" cy="2472690"/>
            <wp:effectExtent l="0" t="0" r="0" b="0"/>
            <wp:wrapSquare wrapText="bothSides"/>
            <wp:docPr id="19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8340" r="34914"/>
                    <a:stretch/>
                  </pic:blipFill>
                  <pic:spPr bwMode="auto">
                    <a:xfrm>
                      <a:off x="0" y="0"/>
                      <a:ext cx="3606800" cy="24726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9837170" w14:textId="77777777" w:rsidR="00B816D1" w:rsidRPr="00F85677" w:rsidRDefault="00B816D1" w:rsidP="00B816D1">
      <w:pPr>
        <w:adjustRightInd w:val="0"/>
        <w:snapToGrid w:val="0"/>
        <w:spacing w:line="480" w:lineRule="auto"/>
        <w:rPr>
          <w:rFonts w:cs="Times New Roman"/>
          <w:szCs w:val="24"/>
        </w:rPr>
      </w:pPr>
    </w:p>
    <w:p w14:paraId="22A3BEAA" w14:textId="77777777" w:rsidR="00B816D1" w:rsidRDefault="00B816D1" w:rsidP="00B816D1">
      <w:pPr>
        <w:adjustRightInd w:val="0"/>
        <w:snapToGrid w:val="0"/>
        <w:spacing w:line="480" w:lineRule="auto"/>
        <w:rPr>
          <w:rFonts w:cs="Times New Roman"/>
          <w:szCs w:val="24"/>
        </w:rPr>
      </w:pPr>
    </w:p>
    <w:p w14:paraId="7ED64596" w14:textId="77777777" w:rsidR="00B816D1" w:rsidRDefault="00B816D1" w:rsidP="00B816D1">
      <w:pPr>
        <w:adjustRightInd w:val="0"/>
        <w:snapToGrid w:val="0"/>
        <w:spacing w:line="480" w:lineRule="auto"/>
        <w:rPr>
          <w:rFonts w:cs="Times New Roman"/>
          <w:szCs w:val="24"/>
        </w:rPr>
      </w:pPr>
    </w:p>
    <w:p w14:paraId="61851598" w14:textId="1CEF259F" w:rsidR="00B816D1" w:rsidRDefault="00B816D1" w:rsidP="00B816D1">
      <w:pPr>
        <w:adjustRightInd w:val="0"/>
        <w:snapToGrid w:val="0"/>
        <w:spacing w:line="480" w:lineRule="auto"/>
        <w:rPr>
          <w:rFonts w:cs="Times New Roman"/>
          <w:szCs w:val="24"/>
        </w:rPr>
      </w:pPr>
    </w:p>
    <w:p w14:paraId="1D82FD69" w14:textId="77777777" w:rsidR="00B816D1" w:rsidRDefault="00B816D1" w:rsidP="00B816D1">
      <w:pPr>
        <w:adjustRightInd w:val="0"/>
        <w:snapToGrid w:val="0"/>
        <w:spacing w:line="480" w:lineRule="auto"/>
        <w:rPr>
          <w:rFonts w:cs="Times New Roman"/>
          <w:b/>
          <w:bCs/>
          <w:szCs w:val="24"/>
        </w:rPr>
      </w:pPr>
    </w:p>
    <w:p w14:paraId="54785B04" w14:textId="49DBCF70" w:rsidR="00B816D1" w:rsidRDefault="00B816D1" w:rsidP="00B816D1">
      <w:pPr>
        <w:adjustRightInd w:val="0"/>
        <w:snapToGrid w:val="0"/>
        <w:rPr>
          <w:rFonts w:cs="Times New Roman"/>
          <w:szCs w:val="24"/>
        </w:rPr>
      </w:pPr>
      <w:r w:rsidRPr="00B816D1">
        <w:rPr>
          <w:rFonts w:cs="Times New Roman"/>
          <w:b/>
          <w:bCs/>
          <w:szCs w:val="24"/>
        </w:rPr>
        <w:t>Figure S1</w:t>
      </w:r>
      <w:r w:rsidRPr="00B816D1">
        <w:rPr>
          <w:rFonts w:cs="Times New Roman"/>
          <w:szCs w:val="24"/>
        </w:rPr>
        <w:t xml:space="preserve">. Erythritol production by engineered strains at 30 </w:t>
      </w:r>
      <w:r w:rsidRPr="00B816D1">
        <w:rPr>
          <w:rFonts w:cs="Times New Roman"/>
          <w:szCs w:val="24"/>
          <w:vertAlign w:val="superscript"/>
        </w:rPr>
        <w:t>o</w:t>
      </w:r>
      <w:r w:rsidRPr="00B816D1">
        <w:rPr>
          <w:rFonts w:cs="Times New Roman"/>
          <w:szCs w:val="24"/>
        </w:rPr>
        <w:t>C.</w:t>
      </w:r>
    </w:p>
    <w:p w14:paraId="10B1EA79" w14:textId="10572464" w:rsidR="0025013E" w:rsidRDefault="0025013E" w:rsidP="00B816D1">
      <w:pPr>
        <w:adjustRightInd w:val="0"/>
        <w:snapToGrid w:val="0"/>
        <w:rPr>
          <w:rFonts w:cs="Times New Roman"/>
          <w:szCs w:val="24"/>
        </w:rPr>
      </w:pPr>
      <w:r>
        <w:rPr>
          <w:noProof/>
        </w:rPr>
        <w:lastRenderedPageBreak/>
        <w:drawing>
          <wp:inline distT="0" distB="0" distL="0" distR="0" wp14:anchorId="7BB1A4DA" wp14:editId="07219269">
            <wp:extent cx="3295650" cy="2529896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01327" cy="25342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1BD14A" w14:textId="1838F03B" w:rsidR="0025013E" w:rsidRDefault="0025013E" w:rsidP="00B816D1">
      <w:pPr>
        <w:adjustRightInd w:val="0"/>
        <w:snapToGrid w:val="0"/>
        <w:rPr>
          <w:rFonts w:cs="Times New Roman"/>
          <w:szCs w:val="24"/>
        </w:rPr>
      </w:pPr>
    </w:p>
    <w:p w14:paraId="5B64D415" w14:textId="469B2244" w:rsidR="0025013E" w:rsidRPr="00B816D1" w:rsidRDefault="0025013E" w:rsidP="00B816D1">
      <w:pPr>
        <w:adjustRightInd w:val="0"/>
        <w:snapToGrid w:val="0"/>
        <w:rPr>
          <w:rFonts w:cs="Times New Roman"/>
          <w:szCs w:val="24"/>
        </w:rPr>
      </w:pPr>
      <w:r w:rsidRPr="00B816D1">
        <w:rPr>
          <w:rFonts w:cs="Times New Roman"/>
          <w:b/>
          <w:bCs/>
          <w:szCs w:val="24"/>
        </w:rPr>
        <w:t>Figure S</w:t>
      </w:r>
      <w:r>
        <w:rPr>
          <w:rFonts w:cs="Times New Roman"/>
          <w:b/>
          <w:bCs/>
          <w:szCs w:val="24"/>
        </w:rPr>
        <w:t>2</w:t>
      </w:r>
      <w:r w:rsidRPr="00B816D1">
        <w:rPr>
          <w:rFonts w:cs="Times New Roman"/>
          <w:szCs w:val="24"/>
        </w:rPr>
        <w:t xml:space="preserve">. </w:t>
      </w:r>
      <w:r>
        <w:rPr>
          <w:rFonts w:cs="Times New Roman"/>
          <w:szCs w:val="24"/>
        </w:rPr>
        <w:t>T</w:t>
      </w:r>
      <w:r w:rsidRPr="00BF180A">
        <w:rPr>
          <w:rFonts w:cs="Times New Roman"/>
          <w:szCs w:val="24"/>
        </w:rPr>
        <w:t>he growth cycle of</w:t>
      </w:r>
      <w:r>
        <w:rPr>
          <w:rFonts w:cs="Times New Roman"/>
          <w:szCs w:val="24"/>
        </w:rPr>
        <w:t xml:space="preserve"> strain FOS11-pLPX-002 </w:t>
      </w:r>
      <w:r w:rsidRPr="00B816D1">
        <w:rPr>
          <w:rFonts w:cs="Times New Roman"/>
          <w:szCs w:val="24"/>
        </w:rPr>
        <w:t>at 3</w:t>
      </w:r>
      <w:r>
        <w:rPr>
          <w:rFonts w:cs="Times New Roman"/>
          <w:szCs w:val="24"/>
        </w:rPr>
        <w:t>5</w:t>
      </w:r>
      <w:r w:rsidRPr="00B816D1">
        <w:rPr>
          <w:rFonts w:cs="Times New Roman"/>
          <w:szCs w:val="24"/>
        </w:rPr>
        <w:t xml:space="preserve"> </w:t>
      </w:r>
      <w:r w:rsidRPr="00B816D1">
        <w:rPr>
          <w:rFonts w:cs="Times New Roman"/>
          <w:szCs w:val="24"/>
          <w:vertAlign w:val="superscript"/>
        </w:rPr>
        <w:t>o</w:t>
      </w:r>
      <w:r w:rsidRPr="00B816D1">
        <w:rPr>
          <w:rFonts w:cs="Times New Roman"/>
          <w:szCs w:val="24"/>
        </w:rPr>
        <w:t>C.</w:t>
      </w:r>
    </w:p>
    <w:p w14:paraId="7B65BC41" w14:textId="69FD9187" w:rsidR="00DE23E8" w:rsidRPr="00B816D1" w:rsidRDefault="00994A3D" w:rsidP="00B816D1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drawing>
          <wp:inline distT="0" distB="0" distL="0" distR="0" wp14:anchorId="08F40240" wp14:editId="140715D0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E23E8" w:rsidRPr="00B816D1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22C4C6" w14:textId="77777777" w:rsidR="00781E1D" w:rsidRDefault="00781E1D" w:rsidP="00117666">
      <w:pPr>
        <w:spacing w:after="0"/>
      </w:pPr>
      <w:r>
        <w:separator/>
      </w:r>
    </w:p>
  </w:endnote>
  <w:endnote w:type="continuationSeparator" w:id="0">
    <w:p w14:paraId="3056FE54" w14:textId="77777777" w:rsidR="00781E1D" w:rsidRDefault="00781E1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2B1C45" w14:textId="77777777" w:rsidR="00781E1D" w:rsidRDefault="00781E1D" w:rsidP="00117666">
      <w:pPr>
        <w:spacing w:after="0"/>
      </w:pPr>
      <w:r>
        <w:separator/>
      </w:r>
    </w:p>
  </w:footnote>
  <w:footnote w:type="continuationSeparator" w:id="0">
    <w:p w14:paraId="39304543" w14:textId="77777777" w:rsidR="00781E1D" w:rsidRDefault="00781E1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042751737">
    <w:abstractNumId w:val="0"/>
  </w:num>
  <w:num w:numId="2" w16cid:durableId="777331024">
    <w:abstractNumId w:val="4"/>
  </w:num>
  <w:num w:numId="3" w16cid:durableId="300766429">
    <w:abstractNumId w:val="1"/>
  </w:num>
  <w:num w:numId="4" w16cid:durableId="1765178269">
    <w:abstractNumId w:val="5"/>
  </w:num>
  <w:num w:numId="5" w16cid:durableId="28023379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971205878">
    <w:abstractNumId w:val="3"/>
  </w:num>
  <w:num w:numId="7" w16cid:durableId="594024411">
    <w:abstractNumId w:val="6"/>
  </w:num>
  <w:num w:numId="8" w16cid:durableId="1109281986">
    <w:abstractNumId w:val="6"/>
  </w:num>
  <w:num w:numId="9" w16cid:durableId="97261726">
    <w:abstractNumId w:val="6"/>
  </w:num>
  <w:num w:numId="10" w16cid:durableId="283075881">
    <w:abstractNumId w:val="6"/>
  </w:num>
  <w:num w:numId="11" w16cid:durableId="831334248">
    <w:abstractNumId w:val="6"/>
  </w:num>
  <w:num w:numId="12" w16cid:durableId="365638723">
    <w:abstractNumId w:val="6"/>
  </w:num>
  <w:num w:numId="13" w16cid:durableId="444077862">
    <w:abstractNumId w:val="3"/>
  </w:num>
  <w:num w:numId="14" w16cid:durableId="139469730">
    <w:abstractNumId w:val="2"/>
  </w:num>
  <w:num w:numId="15" w16cid:durableId="410080247">
    <w:abstractNumId w:val="2"/>
  </w:num>
  <w:num w:numId="16" w16cid:durableId="1788501569">
    <w:abstractNumId w:val="2"/>
  </w:num>
  <w:num w:numId="17" w16cid:durableId="783886368">
    <w:abstractNumId w:val="2"/>
  </w:num>
  <w:num w:numId="18" w16cid:durableId="1462503233">
    <w:abstractNumId w:val="2"/>
  </w:num>
  <w:num w:numId="19" w16cid:durableId="14647652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5013E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C2F77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81E1D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816D1"/>
    <w:rsid w:val="00C52A7B"/>
    <w:rsid w:val="00C56BAF"/>
    <w:rsid w:val="00C679AA"/>
    <w:rsid w:val="00C75972"/>
    <w:rsid w:val="00CD066B"/>
    <w:rsid w:val="00CE4FEE"/>
    <w:rsid w:val="00CF3AF9"/>
    <w:rsid w:val="00CF5298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0</TotalTime>
  <Pages>16</Pages>
  <Words>6656</Words>
  <Characters>37940</Characters>
  <Application>Microsoft Office Word</Application>
  <DocSecurity>0</DocSecurity>
  <Lines>316</Lines>
  <Paragraphs>8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iang peixin</cp:lastModifiedBy>
  <cp:revision>4</cp:revision>
  <cp:lastPrinted>2013-10-03T12:51:00Z</cp:lastPrinted>
  <dcterms:created xsi:type="dcterms:W3CDTF">2018-11-23T08:58:00Z</dcterms:created>
  <dcterms:modified xsi:type="dcterms:W3CDTF">2023-01-02T16:13:00Z</dcterms:modified>
</cp:coreProperties>
</file>